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3C4454" w14:textId="73B87AE8" w:rsidR="00517B87" w:rsidRPr="0042499B" w:rsidRDefault="00517B87" w:rsidP="00517B87">
      <w:pPr>
        <w:pStyle w:val="Ttulo1"/>
        <w:keepNext w:val="0"/>
        <w:keepLines w:val="0"/>
        <w:spacing w:before="0" w:after="160" w:line="276" w:lineRule="auto"/>
        <w:jc w:val="center"/>
        <w:rPr>
          <w:lang w:val="en-US"/>
        </w:rPr>
      </w:pPr>
      <w:bookmarkStart w:id="0" w:name="_GoBack"/>
      <w:bookmarkEnd w:id="0"/>
      <w:r w:rsidRPr="0042499B">
        <w:rPr>
          <w:rFonts w:ascii="Aptos" w:eastAsiaTheme="minorHAnsi" w:hAnsi="Aptos" w:cs="Helvetica"/>
          <w:b/>
          <w:bCs/>
          <w:color w:val="auto"/>
          <w:lang w:val="en-US"/>
        </w:rPr>
        <w:t xml:space="preserve">Biosynthetic gene clusters from uncultivated soil bacteria of the Atacama Desert </w:t>
      </w:r>
    </w:p>
    <w:p w14:paraId="25DDB264" w14:textId="77777777" w:rsidR="006F071A" w:rsidRPr="0042499B" w:rsidRDefault="006F071A" w:rsidP="006F071A">
      <w:pPr>
        <w:spacing w:line="240" w:lineRule="auto"/>
        <w:ind w:firstLine="284"/>
        <w:jc w:val="both"/>
        <w:rPr>
          <w:rFonts w:ascii="Aptos" w:hAnsi="Aptos" w:cs="Biome Light"/>
          <w:lang w:val="en-US"/>
        </w:rPr>
      </w:pPr>
    </w:p>
    <w:p w14:paraId="2931718E" w14:textId="2F57D7B9" w:rsidR="003F225D" w:rsidRPr="00216DA3" w:rsidRDefault="003F225D" w:rsidP="0043052B">
      <w:pPr>
        <w:ind w:firstLine="284"/>
        <w:jc w:val="both"/>
        <w:rPr>
          <w:rFonts w:ascii="Aptos" w:hAnsi="Aptos"/>
          <w:sz w:val="24"/>
          <w:szCs w:val="24"/>
        </w:rPr>
      </w:pPr>
      <w:r w:rsidRPr="00216DA3">
        <w:rPr>
          <w:rFonts w:ascii="Aptos" w:hAnsi="Aptos"/>
          <w:sz w:val="24"/>
          <w:szCs w:val="24"/>
        </w:rPr>
        <w:t>Constanza M. Andreani-Gerard</w:t>
      </w:r>
      <w:r w:rsidRPr="00216DA3">
        <w:rPr>
          <w:rFonts w:ascii="Aptos" w:hAnsi="Aptos"/>
          <w:sz w:val="24"/>
          <w:szCs w:val="24"/>
          <w:vertAlign w:val="superscript"/>
        </w:rPr>
        <w:t>a,b,c</w:t>
      </w:r>
      <w:r w:rsidRPr="00216DA3">
        <w:rPr>
          <w:rFonts w:ascii="Aptos" w:hAnsi="Aptos"/>
          <w:sz w:val="24"/>
          <w:szCs w:val="24"/>
        </w:rPr>
        <w:t>, Verónica Cambiazo</w:t>
      </w:r>
      <w:r w:rsidRPr="00216DA3">
        <w:rPr>
          <w:rFonts w:ascii="Aptos" w:hAnsi="Aptos"/>
          <w:sz w:val="24"/>
          <w:szCs w:val="24"/>
          <w:vertAlign w:val="superscript"/>
        </w:rPr>
        <w:t>a,b</w:t>
      </w:r>
      <w:r w:rsidRPr="00216DA3">
        <w:rPr>
          <w:rFonts w:ascii="Aptos" w:hAnsi="Aptos"/>
          <w:sz w:val="24"/>
          <w:szCs w:val="24"/>
        </w:rPr>
        <w:t>, Mauricio González</w:t>
      </w:r>
      <w:r w:rsidRPr="00216DA3">
        <w:rPr>
          <w:rFonts w:ascii="Aptos" w:hAnsi="Aptos"/>
          <w:sz w:val="24"/>
          <w:szCs w:val="24"/>
          <w:vertAlign w:val="superscript"/>
        </w:rPr>
        <w:t>a,b</w:t>
      </w:r>
      <w:r w:rsidRPr="00216DA3">
        <w:rPr>
          <w:rFonts w:ascii="Aptos" w:hAnsi="Aptos"/>
          <w:sz w:val="24"/>
          <w:szCs w:val="24"/>
        </w:rPr>
        <w:t>#</w:t>
      </w:r>
    </w:p>
    <w:p w14:paraId="68DE2FD9" w14:textId="77777777" w:rsidR="003F225D" w:rsidRPr="0042499B" w:rsidRDefault="003F225D" w:rsidP="0043052B">
      <w:pPr>
        <w:pStyle w:val="Sinespaciado"/>
        <w:ind w:firstLine="284"/>
        <w:jc w:val="both"/>
        <w:rPr>
          <w:rFonts w:ascii="Aptos" w:hAnsi="Aptos" w:cs="Helvetica"/>
          <w:sz w:val="24"/>
          <w:szCs w:val="24"/>
          <w:lang w:val="en-US"/>
        </w:rPr>
      </w:pPr>
      <w:r w:rsidRPr="0042499B">
        <w:rPr>
          <w:rFonts w:ascii="Aptos" w:hAnsi="Aptos" w:cs="Helvetica"/>
          <w:sz w:val="24"/>
          <w:szCs w:val="24"/>
          <w:vertAlign w:val="superscript"/>
          <w:lang w:val="en-US"/>
        </w:rPr>
        <w:t xml:space="preserve">a </w:t>
      </w:r>
      <w:r w:rsidRPr="0042499B">
        <w:rPr>
          <w:rFonts w:ascii="Aptos" w:hAnsi="Aptos" w:cs="Helvetica"/>
          <w:sz w:val="24"/>
          <w:szCs w:val="24"/>
          <w:lang w:val="en-US"/>
        </w:rPr>
        <w:t>Millennium Institute Center for Genome Regulation (CRG).</w:t>
      </w:r>
    </w:p>
    <w:p w14:paraId="2EDE7AD0" w14:textId="77777777" w:rsidR="003F225D" w:rsidRPr="0042499B" w:rsidRDefault="003F225D" w:rsidP="0043052B">
      <w:pPr>
        <w:pStyle w:val="Sinespaciado"/>
        <w:ind w:firstLine="284"/>
        <w:jc w:val="both"/>
        <w:rPr>
          <w:rFonts w:ascii="Aptos" w:hAnsi="Aptos" w:cs="Helvetica"/>
          <w:sz w:val="24"/>
          <w:szCs w:val="24"/>
          <w:lang w:val="en-US"/>
        </w:rPr>
      </w:pPr>
      <w:r w:rsidRPr="0042499B">
        <w:rPr>
          <w:rFonts w:ascii="Aptos" w:hAnsi="Aptos" w:cs="Helvetica"/>
          <w:sz w:val="24"/>
          <w:szCs w:val="24"/>
          <w:vertAlign w:val="superscript"/>
          <w:lang w:val="en-US"/>
        </w:rPr>
        <w:t xml:space="preserve">b </w:t>
      </w:r>
      <w:r w:rsidRPr="0042499B">
        <w:rPr>
          <w:rFonts w:ascii="Aptos" w:hAnsi="Aptos" w:cs="Helvetica"/>
          <w:sz w:val="24"/>
          <w:szCs w:val="24"/>
          <w:lang w:val="en-US"/>
        </w:rPr>
        <w:t>Bioinformatic and Gene Expression Laboratory, INTA – Universidad de Chile.</w:t>
      </w:r>
    </w:p>
    <w:p w14:paraId="281A5561" w14:textId="77777777" w:rsidR="003F225D" w:rsidRPr="0042499B" w:rsidRDefault="003F225D" w:rsidP="0043052B">
      <w:pPr>
        <w:pStyle w:val="Sinespaciado"/>
        <w:ind w:firstLine="284"/>
        <w:jc w:val="both"/>
        <w:rPr>
          <w:rFonts w:ascii="Aptos" w:hAnsi="Aptos" w:cs="Helvetica"/>
          <w:sz w:val="24"/>
          <w:szCs w:val="24"/>
          <w:lang w:val="en-US"/>
        </w:rPr>
      </w:pPr>
      <w:r w:rsidRPr="0042499B">
        <w:rPr>
          <w:rFonts w:ascii="Aptos" w:hAnsi="Aptos" w:cs="Helvetica"/>
          <w:sz w:val="24"/>
          <w:szCs w:val="24"/>
          <w:vertAlign w:val="superscript"/>
          <w:lang w:val="en-US"/>
        </w:rPr>
        <w:t xml:space="preserve">c </w:t>
      </w:r>
      <w:r w:rsidRPr="0042499B">
        <w:rPr>
          <w:rFonts w:ascii="Aptos" w:hAnsi="Aptos" w:cs="Helvetica"/>
          <w:sz w:val="24"/>
          <w:szCs w:val="24"/>
          <w:lang w:val="en-US"/>
        </w:rPr>
        <w:t>Center for Mathematical Modelling – Universidad de Chile.</w:t>
      </w:r>
    </w:p>
    <w:p w14:paraId="154A3F96" w14:textId="77777777" w:rsidR="003F225D" w:rsidRPr="0042499B" w:rsidRDefault="003F225D" w:rsidP="0043052B">
      <w:pPr>
        <w:pStyle w:val="Sinespaciado"/>
        <w:jc w:val="both"/>
        <w:rPr>
          <w:rFonts w:ascii="Aptos" w:hAnsi="Aptos" w:cs="Helvetica"/>
          <w:sz w:val="24"/>
          <w:szCs w:val="24"/>
          <w:lang w:val="en-US"/>
        </w:rPr>
      </w:pPr>
    </w:p>
    <w:p w14:paraId="37D1F323" w14:textId="6723BBBD" w:rsidR="003F225D" w:rsidRPr="0042499B" w:rsidRDefault="003F225D" w:rsidP="0043052B">
      <w:pPr>
        <w:ind w:firstLine="284"/>
        <w:jc w:val="both"/>
        <w:rPr>
          <w:rFonts w:ascii="Aptos" w:hAnsi="Aptos"/>
          <w:sz w:val="24"/>
          <w:szCs w:val="24"/>
          <w:lang w:val="en-US"/>
        </w:rPr>
      </w:pPr>
      <w:r w:rsidRPr="0042499B">
        <w:rPr>
          <w:rFonts w:ascii="Aptos" w:hAnsi="Aptos"/>
          <w:sz w:val="24"/>
          <w:szCs w:val="24"/>
          <w:lang w:val="en-US"/>
        </w:rPr>
        <w:t>#</w:t>
      </w:r>
      <w:r w:rsidR="005174E6" w:rsidRPr="0042499B">
        <w:rPr>
          <w:rFonts w:ascii="Aptos" w:hAnsi="Aptos"/>
          <w:sz w:val="24"/>
          <w:szCs w:val="24"/>
          <w:lang w:val="en-US"/>
        </w:rPr>
        <w:t>Please a</w:t>
      </w:r>
      <w:r w:rsidRPr="0042499B">
        <w:rPr>
          <w:rFonts w:ascii="Aptos" w:hAnsi="Aptos"/>
          <w:sz w:val="24"/>
          <w:szCs w:val="24"/>
          <w:lang w:val="en-US"/>
        </w:rPr>
        <w:t xml:space="preserve">ddress correspondence to Mauricio González, </w:t>
      </w:r>
      <w:hyperlink r:id="rId7" w:history="1">
        <w:r w:rsidRPr="0042499B">
          <w:rPr>
            <w:rStyle w:val="Hipervnculo"/>
            <w:rFonts w:ascii="Aptos" w:hAnsi="Aptos"/>
            <w:sz w:val="24"/>
            <w:szCs w:val="24"/>
            <w:lang w:val="en-US"/>
          </w:rPr>
          <w:t>mgonzale@inta.uchile.cl</w:t>
        </w:r>
      </w:hyperlink>
      <w:r w:rsidRPr="0042499B">
        <w:rPr>
          <w:rFonts w:ascii="Aptos" w:hAnsi="Aptos"/>
          <w:sz w:val="24"/>
          <w:szCs w:val="24"/>
          <w:lang w:val="en-US"/>
        </w:rPr>
        <w:t>.</w:t>
      </w:r>
    </w:p>
    <w:p w14:paraId="44B2342C" w14:textId="77777777" w:rsidR="006F071A" w:rsidRPr="0042499B" w:rsidRDefault="006F071A" w:rsidP="0043052B">
      <w:pPr>
        <w:jc w:val="both"/>
        <w:rPr>
          <w:rFonts w:ascii="Aptos" w:hAnsi="Aptos" w:cs="Helvetica"/>
          <w:b/>
          <w:bCs/>
          <w:sz w:val="24"/>
          <w:szCs w:val="24"/>
          <w:lang w:val="en-US"/>
        </w:rPr>
      </w:pPr>
    </w:p>
    <w:p w14:paraId="27B04357" w14:textId="6C05C3BD" w:rsidR="006F071A" w:rsidRPr="004C2F72" w:rsidRDefault="006F071A" w:rsidP="004C2F72">
      <w:pPr>
        <w:ind w:left="708"/>
        <w:jc w:val="both"/>
        <w:rPr>
          <w:rFonts w:ascii="Aptos" w:hAnsi="Aptos" w:cs="Helvetica"/>
          <w:b/>
          <w:bCs/>
          <w:sz w:val="24"/>
          <w:szCs w:val="24"/>
          <w:lang w:val="en-US"/>
        </w:rPr>
      </w:pPr>
      <w:r w:rsidRPr="0042499B">
        <w:rPr>
          <w:rFonts w:ascii="Aptos" w:hAnsi="Aptos" w:cs="Helvetica"/>
          <w:b/>
          <w:bCs/>
          <w:sz w:val="24"/>
          <w:szCs w:val="24"/>
          <w:lang w:val="en-US"/>
        </w:rPr>
        <w:t xml:space="preserve">SUPPLEMENTARY </w:t>
      </w:r>
      <w:r w:rsidR="004B7C62" w:rsidRPr="0042499B">
        <w:rPr>
          <w:rFonts w:ascii="Aptos" w:hAnsi="Aptos" w:cs="Helvetica"/>
          <w:b/>
          <w:bCs/>
          <w:sz w:val="24"/>
          <w:szCs w:val="24"/>
          <w:lang w:val="en-US"/>
        </w:rPr>
        <w:t>INFORMATION</w:t>
      </w:r>
    </w:p>
    <w:p w14:paraId="301432F4" w14:textId="025553C5" w:rsidR="006F071A" w:rsidRPr="0042499B" w:rsidRDefault="006F071A" w:rsidP="0043052B">
      <w:pPr>
        <w:ind w:left="1416"/>
        <w:jc w:val="both"/>
        <w:rPr>
          <w:rFonts w:ascii="Aptos" w:hAnsi="Aptos" w:cs="Helvetica"/>
          <w:sz w:val="24"/>
          <w:szCs w:val="24"/>
          <w:lang w:val="en-US"/>
        </w:rPr>
      </w:pPr>
      <w:r w:rsidRPr="0042499B">
        <w:rPr>
          <w:rFonts w:ascii="Aptos" w:hAnsi="Aptos" w:cs="Helvetica"/>
          <w:sz w:val="24"/>
          <w:szCs w:val="24"/>
          <w:lang w:val="en-US"/>
        </w:rPr>
        <w:t>Geographical information:</w:t>
      </w:r>
      <w:r w:rsidRPr="0042499B">
        <w:rPr>
          <w:rFonts w:ascii="Aptos" w:hAnsi="Aptos" w:cs="Helvetica"/>
          <w:sz w:val="24"/>
          <w:szCs w:val="24"/>
          <w:lang w:val="en-US"/>
        </w:rPr>
        <w:tab/>
      </w:r>
    </w:p>
    <w:p w14:paraId="4E621B8D" w14:textId="2A074020" w:rsidR="006F071A" w:rsidRPr="0042499B" w:rsidRDefault="004A7A82" w:rsidP="004C2F72">
      <w:pPr>
        <w:ind w:left="2124"/>
        <w:jc w:val="both"/>
        <w:rPr>
          <w:rFonts w:ascii="Aptos" w:hAnsi="Aptos" w:cs="Helvetica"/>
          <w:sz w:val="24"/>
          <w:szCs w:val="24"/>
          <w:lang w:val="en-US"/>
        </w:rPr>
      </w:pPr>
      <w:r w:rsidRPr="0042499B">
        <w:rPr>
          <w:rFonts w:ascii="Aptos" w:hAnsi="Aptos" w:cs="Helvetica"/>
          <w:sz w:val="24"/>
          <w:szCs w:val="24"/>
          <w:lang w:val="en-US"/>
        </w:rPr>
        <w:t>Supplementary Tables 1</w:t>
      </w:r>
      <w:r w:rsidR="004C2F72">
        <w:rPr>
          <w:rFonts w:ascii="Aptos" w:hAnsi="Aptos" w:cs="Helvetica"/>
          <w:sz w:val="24"/>
          <w:szCs w:val="24"/>
          <w:lang w:val="en-US"/>
        </w:rPr>
        <w:tab/>
      </w:r>
      <w:r w:rsidRPr="0042499B">
        <w:rPr>
          <w:rFonts w:ascii="Aptos" w:hAnsi="Aptos" w:cs="Helvetica"/>
          <w:sz w:val="24"/>
          <w:szCs w:val="24"/>
          <w:lang w:val="en-US"/>
        </w:rPr>
        <w:tab/>
      </w:r>
      <w:r w:rsidRPr="0042499B">
        <w:rPr>
          <w:rFonts w:ascii="Aptos" w:hAnsi="Aptos" w:cs="Helvetica"/>
          <w:sz w:val="24"/>
          <w:szCs w:val="24"/>
          <w:lang w:val="en-US"/>
        </w:rPr>
        <w:tab/>
      </w:r>
      <w:r w:rsidRPr="0042499B">
        <w:rPr>
          <w:rFonts w:ascii="Aptos" w:hAnsi="Aptos" w:cs="Helvetica"/>
          <w:sz w:val="24"/>
          <w:szCs w:val="24"/>
          <w:lang w:val="en-US"/>
        </w:rPr>
        <w:tab/>
        <w:t>page 2</w:t>
      </w:r>
      <w:r w:rsidRPr="0042499B">
        <w:rPr>
          <w:rFonts w:ascii="Aptos" w:hAnsi="Aptos" w:cs="Helvetica"/>
          <w:sz w:val="24"/>
          <w:szCs w:val="24"/>
          <w:lang w:val="en-US"/>
        </w:rPr>
        <w:tab/>
      </w:r>
      <w:r w:rsidR="006F071A" w:rsidRPr="0042499B">
        <w:rPr>
          <w:rFonts w:ascii="Aptos" w:hAnsi="Aptos" w:cs="Helvetica"/>
          <w:sz w:val="24"/>
          <w:szCs w:val="24"/>
          <w:lang w:val="en-US"/>
        </w:rPr>
        <w:tab/>
      </w:r>
    </w:p>
    <w:p w14:paraId="24C7C2DF" w14:textId="7924E0A1" w:rsidR="006F071A" w:rsidRPr="0042499B" w:rsidRDefault="00C41EEC" w:rsidP="0043052B">
      <w:pPr>
        <w:ind w:left="1416"/>
        <w:jc w:val="both"/>
        <w:rPr>
          <w:rFonts w:ascii="Aptos" w:hAnsi="Aptos" w:cs="Helvetica"/>
          <w:sz w:val="24"/>
          <w:szCs w:val="24"/>
          <w:lang w:val="en-US"/>
        </w:rPr>
      </w:pPr>
      <w:r w:rsidRPr="0042499B">
        <w:rPr>
          <w:rFonts w:ascii="Aptos" w:hAnsi="Aptos" w:cs="Helvetica"/>
          <w:sz w:val="24"/>
          <w:szCs w:val="24"/>
          <w:lang w:val="en-US"/>
        </w:rPr>
        <w:t>Metagenomic</w:t>
      </w:r>
      <w:r w:rsidR="006F071A" w:rsidRPr="0042499B">
        <w:rPr>
          <w:rFonts w:ascii="Aptos" w:hAnsi="Aptos" w:cs="Helvetica"/>
          <w:sz w:val="24"/>
          <w:szCs w:val="24"/>
          <w:lang w:val="en-US"/>
        </w:rPr>
        <w:t xml:space="preserve"> information:</w:t>
      </w:r>
      <w:r w:rsidR="006F071A" w:rsidRPr="0042499B">
        <w:rPr>
          <w:rFonts w:ascii="Aptos" w:hAnsi="Aptos" w:cs="Helvetica"/>
          <w:sz w:val="24"/>
          <w:szCs w:val="24"/>
          <w:lang w:val="en-US"/>
        </w:rPr>
        <w:tab/>
      </w:r>
      <w:r w:rsidR="006F071A" w:rsidRPr="0042499B">
        <w:rPr>
          <w:rFonts w:ascii="Aptos" w:hAnsi="Aptos" w:cs="Helvetica"/>
          <w:sz w:val="24"/>
          <w:szCs w:val="24"/>
          <w:lang w:val="en-US"/>
        </w:rPr>
        <w:tab/>
      </w:r>
      <w:r w:rsidR="006F071A" w:rsidRPr="0042499B">
        <w:rPr>
          <w:rFonts w:ascii="Aptos" w:hAnsi="Aptos" w:cs="Helvetica"/>
          <w:sz w:val="24"/>
          <w:szCs w:val="24"/>
          <w:lang w:val="en-US"/>
        </w:rPr>
        <w:tab/>
      </w:r>
      <w:r w:rsidR="006F071A" w:rsidRPr="0042499B">
        <w:rPr>
          <w:rFonts w:ascii="Aptos" w:hAnsi="Aptos" w:cs="Helvetica"/>
          <w:sz w:val="24"/>
          <w:szCs w:val="24"/>
          <w:lang w:val="en-US"/>
        </w:rPr>
        <w:tab/>
      </w:r>
    </w:p>
    <w:p w14:paraId="6547B7C6" w14:textId="60A0D623" w:rsidR="004C2F72" w:rsidRPr="0042499B" w:rsidRDefault="006F071A" w:rsidP="004C2F72">
      <w:pPr>
        <w:ind w:left="2124"/>
        <w:jc w:val="both"/>
        <w:rPr>
          <w:rFonts w:ascii="Aptos" w:hAnsi="Aptos" w:cs="Helvetica"/>
          <w:sz w:val="24"/>
          <w:szCs w:val="24"/>
          <w:lang w:val="en-US"/>
        </w:rPr>
      </w:pPr>
      <w:r w:rsidRPr="0042499B">
        <w:rPr>
          <w:rFonts w:ascii="Aptos" w:hAnsi="Aptos" w:cs="Helvetica"/>
          <w:sz w:val="24"/>
          <w:szCs w:val="24"/>
          <w:lang w:val="en-US"/>
        </w:rPr>
        <w:t>Supplementary Table</w:t>
      </w:r>
      <w:r w:rsidR="004C2F72">
        <w:rPr>
          <w:rFonts w:ascii="Aptos" w:hAnsi="Aptos" w:cs="Helvetica"/>
          <w:sz w:val="24"/>
          <w:szCs w:val="24"/>
          <w:lang w:val="en-US"/>
        </w:rPr>
        <w:t>s</w:t>
      </w:r>
      <w:r w:rsidRPr="0042499B">
        <w:rPr>
          <w:rFonts w:ascii="Aptos" w:hAnsi="Aptos" w:cs="Helvetica"/>
          <w:sz w:val="24"/>
          <w:szCs w:val="24"/>
          <w:lang w:val="en-US"/>
        </w:rPr>
        <w:t xml:space="preserve"> </w:t>
      </w:r>
      <w:r w:rsidR="004C2F72">
        <w:rPr>
          <w:rFonts w:ascii="Aptos" w:hAnsi="Aptos" w:cs="Helvetica"/>
          <w:sz w:val="24"/>
          <w:szCs w:val="24"/>
          <w:lang w:val="en-US"/>
        </w:rPr>
        <w:t>2 and 3</w:t>
      </w:r>
      <w:r w:rsidR="00C35E96" w:rsidRPr="0042499B">
        <w:rPr>
          <w:rFonts w:ascii="Aptos" w:hAnsi="Aptos" w:cs="Helvetica"/>
          <w:sz w:val="24"/>
          <w:szCs w:val="24"/>
          <w:lang w:val="en-US"/>
        </w:rPr>
        <w:tab/>
      </w:r>
      <w:r w:rsidR="00CE57E9" w:rsidRPr="0042499B">
        <w:rPr>
          <w:rFonts w:ascii="Aptos" w:hAnsi="Aptos" w:cs="Helvetica"/>
          <w:sz w:val="24"/>
          <w:szCs w:val="24"/>
          <w:lang w:val="en-US"/>
        </w:rPr>
        <w:tab/>
      </w:r>
      <w:r w:rsidR="00CE57E9" w:rsidRPr="0042499B">
        <w:rPr>
          <w:rFonts w:ascii="Aptos" w:hAnsi="Aptos" w:cs="Helvetica"/>
          <w:sz w:val="24"/>
          <w:szCs w:val="24"/>
          <w:lang w:val="en-US"/>
        </w:rPr>
        <w:tab/>
        <w:t xml:space="preserve">page </w:t>
      </w:r>
      <w:r w:rsidR="005E3F1E" w:rsidRPr="0042499B">
        <w:rPr>
          <w:rFonts w:ascii="Aptos" w:hAnsi="Aptos" w:cs="Helvetica"/>
          <w:sz w:val="24"/>
          <w:szCs w:val="24"/>
          <w:lang w:val="en-US"/>
        </w:rPr>
        <w:t>3</w:t>
      </w:r>
    </w:p>
    <w:p w14:paraId="2A0AB4FB" w14:textId="1F2E7BC5" w:rsidR="006F071A" w:rsidRPr="0042499B" w:rsidRDefault="00C41EEC" w:rsidP="0043052B">
      <w:pPr>
        <w:ind w:left="1416"/>
        <w:jc w:val="both"/>
        <w:rPr>
          <w:rFonts w:ascii="Aptos" w:hAnsi="Aptos" w:cs="Helvetica"/>
          <w:sz w:val="24"/>
          <w:szCs w:val="24"/>
          <w:lang w:val="en-US"/>
        </w:rPr>
      </w:pPr>
      <w:r w:rsidRPr="0042499B">
        <w:rPr>
          <w:rFonts w:ascii="Aptos" w:hAnsi="Aptos" w:cs="Helvetica"/>
          <w:sz w:val="24"/>
          <w:szCs w:val="24"/>
          <w:lang w:val="en-US"/>
        </w:rPr>
        <w:t>Functional</w:t>
      </w:r>
      <w:r w:rsidR="00FD302B" w:rsidRPr="0042499B">
        <w:rPr>
          <w:rFonts w:ascii="Aptos" w:hAnsi="Aptos" w:cs="Helvetica"/>
          <w:sz w:val="24"/>
          <w:szCs w:val="24"/>
          <w:lang w:val="en-US"/>
        </w:rPr>
        <w:t xml:space="preserve"> </w:t>
      </w:r>
      <w:r w:rsidR="006F071A" w:rsidRPr="0042499B">
        <w:rPr>
          <w:rFonts w:ascii="Aptos" w:hAnsi="Aptos" w:cs="Helvetica"/>
          <w:sz w:val="24"/>
          <w:szCs w:val="24"/>
          <w:lang w:val="en-US"/>
        </w:rPr>
        <w:t>information:</w:t>
      </w:r>
      <w:r w:rsidR="006F071A" w:rsidRPr="0042499B">
        <w:rPr>
          <w:rFonts w:ascii="Aptos" w:hAnsi="Aptos" w:cs="Helvetica"/>
          <w:sz w:val="24"/>
          <w:szCs w:val="24"/>
          <w:lang w:val="en-US"/>
        </w:rPr>
        <w:tab/>
      </w:r>
      <w:r w:rsidR="006F071A" w:rsidRPr="0042499B">
        <w:rPr>
          <w:rFonts w:ascii="Aptos" w:hAnsi="Aptos" w:cs="Helvetica"/>
          <w:sz w:val="24"/>
          <w:szCs w:val="24"/>
          <w:lang w:val="en-US"/>
        </w:rPr>
        <w:tab/>
      </w:r>
      <w:r w:rsidR="006F071A" w:rsidRPr="0042499B">
        <w:rPr>
          <w:rFonts w:ascii="Aptos" w:hAnsi="Aptos" w:cs="Helvetica"/>
          <w:sz w:val="24"/>
          <w:szCs w:val="24"/>
          <w:lang w:val="en-US"/>
        </w:rPr>
        <w:tab/>
      </w:r>
      <w:r w:rsidR="006F071A" w:rsidRPr="0042499B">
        <w:rPr>
          <w:rFonts w:ascii="Aptos" w:hAnsi="Aptos" w:cs="Helvetica"/>
          <w:sz w:val="24"/>
          <w:szCs w:val="24"/>
          <w:lang w:val="en-US"/>
        </w:rPr>
        <w:tab/>
      </w:r>
    </w:p>
    <w:p w14:paraId="72CDDC50" w14:textId="43A1BAF4" w:rsidR="005C3A19" w:rsidRPr="0042499B" w:rsidRDefault="005C3A19" w:rsidP="0043052B">
      <w:pPr>
        <w:ind w:left="2124"/>
        <w:jc w:val="both"/>
        <w:rPr>
          <w:rFonts w:ascii="Aptos" w:hAnsi="Aptos" w:cs="Helvetica"/>
          <w:sz w:val="24"/>
          <w:szCs w:val="24"/>
          <w:lang w:val="en-US"/>
        </w:rPr>
      </w:pPr>
      <w:r w:rsidRPr="0042499B">
        <w:rPr>
          <w:rFonts w:ascii="Aptos" w:hAnsi="Aptos" w:cs="Helvetica"/>
          <w:sz w:val="24"/>
          <w:szCs w:val="24"/>
          <w:lang w:val="en-US"/>
        </w:rPr>
        <w:t xml:space="preserve">Supplementary Figure </w:t>
      </w:r>
      <w:r w:rsidR="004C2F72">
        <w:rPr>
          <w:rFonts w:ascii="Aptos" w:hAnsi="Aptos" w:cs="Helvetica"/>
          <w:sz w:val="24"/>
          <w:szCs w:val="24"/>
          <w:lang w:val="en-US"/>
        </w:rPr>
        <w:t>1</w:t>
      </w:r>
      <w:r w:rsidRPr="0042499B">
        <w:rPr>
          <w:rFonts w:ascii="Aptos" w:hAnsi="Aptos" w:cs="Helvetica"/>
          <w:sz w:val="24"/>
          <w:szCs w:val="24"/>
          <w:lang w:val="en-US"/>
        </w:rPr>
        <w:tab/>
      </w:r>
      <w:r w:rsidRPr="0042499B">
        <w:rPr>
          <w:rFonts w:ascii="Aptos" w:hAnsi="Aptos" w:cs="Helvetica"/>
          <w:sz w:val="24"/>
          <w:szCs w:val="24"/>
          <w:lang w:val="en-US"/>
        </w:rPr>
        <w:tab/>
      </w:r>
      <w:r w:rsidRPr="0042499B">
        <w:rPr>
          <w:rFonts w:ascii="Aptos" w:hAnsi="Aptos" w:cs="Helvetica"/>
          <w:sz w:val="24"/>
          <w:szCs w:val="24"/>
          <w:lang w:val="en-US"/>
        </w:rPr>
        <w:tab/>
      </w:r>
      <w:r w:rsidRPr="0042499B">
        <w:rPr>
          <w:rFonts w:ascii="Aptos" w:hAnsi="Aptos" w:cs="Helvetica"/>
          <w:sz w:val="24"/>
          <w:szCs w:val="24"/>
          <w:lang w:val="en-US"/>
        </w:rPr>
        <w:tab/>
        <w:t xml:space="preserve">page </w:t>
      </w:r>
      <w:r w:rsidR="004F0445" w:rsidRPr="0042499B">
        <w:rPr>
          <w:rFonts w:ascii="Aptos" w:hAnsi="Aptos" w:cs="Helvetica"/>
          <w:sz w:val="24"/>
          <w:szCs w:val="24"/>
          <w:lang w:val="en-US"/>
        </w:rPr>
        <w:t>4</w:t>
      </w:r>
    </w:p>
    <w:p w14:paraId="0A6BCAEB" w14:textId="1A0802D5" w:rsidR="001A2782" w:rsidRPr="0042499B" w:rsidRDefault="001A2782" w:rsidP="0043052B">
      <w:pPr>
        <w:ind w:left="2124"/>
        <w:jc w:val="both"/>
        <w:rPr>
          <w:rFonts w:ascii="Aptos" w:hAnsi="Aptos" w:cs="Helvetica"/>
          <w:sz w:val="24"/>
          <w:szCs w:val="24"/>
          <w:lang w:val="en-US"/>
        </w:rPr>
      </w:pPr>
      <w:r w:rsidRPr="0042499B">
        <w:rPr>
          <w:rFonts w:ascii="Aptos" w:hAnsi="Aptos" w:cs="Helvetica"/>
          <w:sz w:val="24"/>
          <w:szCs w:val="24"/>
          <w:lang w:val="en-US"/>
        </w:rPr>
        <w:t xml:space="preserve">Supplementary Figure </w:t>
      </w:r>
      <w:r w:rsidR="004C2F72">
        <w:rPr>
          <w:rFonts w:ascii="Aptos" w:hAnsi="Aptos" w:cs="Helvetica"/>
          <w:sz w:val="24"/>
          <w:szCs w:val="24"/>
          <w:lang w:val="en-US"/>
        </w:rPr>
        <w:t>2</w:t>
      </w:r>
      <w:r w:rsidR="00A17D78" w:rsidRPr="0042499B">
        <w:rPr>
          <w:rFonts w:ascii="Aptos" w:hAnsi="Aptos" w:cs="Helvetica"/>
          <w:sz w:val="24"/>
          <w:szCs w:val="24"/>
          <w:lang w:val="en-US"/>
        </w:rPr>
        <w:tab/>
      </w:r>
      <w:r w:rsidR="00A17D78" w:rsidRPr="0042499B">
        <w:rPr>
          <w:rFonts w:ascii="Aptos" w:hAnsi="Aptos" w:cs="Helvetica"/>
          <w:sz w:val="24"/>
          <w:szCs w:val="24"/>
          <w:lang w:val="en-US"/>
        </w:rPr>
        <w:tab/>
      </w:r>
      <w:r w:rsidR="00A17D78" w:rsidRPr="0042499B">
        <w:rPr>
          <w:rFonts w:ascii="Aptos" w:hAnsi="Aptos" w:cs="Helvetica"/>
          <w:sz w:val="24"/>
          <w:szCs w:val="24"/>
          <w:lang w:val="en-US"/>
        </w:rPr>
        <w:tab/>
      </w:r>
      <w:r w:rsidR="00A17D78" w:rsidRPr="0042499B">
        <w:rPr>
          <w:rFonts w:ascii="Aptos" w:hAnsi="Aptos" w:cs="Helvetica"/>
          <w:sz w:val="24"/>
          <w:szCs w:val="24"/>
          <w:lang w:val="en-US"/>
        </w:rPr>
        <w:tab/>
        <w:t xml:space="preserve">page </w:t>
      </w:r>
      <w:r w:rsidR="0074347F" w:rsidRPr="0042499B">
        <w:rPr>
          <w:rFonts w:ascii="Aptos" w:hAnsi="Aptos" w:cs="Helvetica"/>
          <w:sz w:val="24"/>
          <w:szCs w:val="24"/>
          <w:lang w:val="en-US"/>
        </w:rPr>
        <w:t>5</w:t>
      </w:r>
    </w:p>
    <w:p w14:paraId="1E401901" w14:textId="18C647EF" w:rsidR="00CE57E9" w:rsidRPr="0042499B" w:rsidRDefault="006766FE" w:rsidP="0043052B">
      <w:pPr>
        <w:jc w:val="both"/>
        <w:rPr>
          <w:rFonts w:ascii="Aptos" w:hAnsi="Aptos" w:cs="Helvetica"/>
          <w:sz w:val="24"/>
          <w:szCs w:val="24"/>
          <w:lang w:val="en-US"/>
        </w:rPr>
      </w:pPr>
      <w:r w:rsidRPr="0042499B">
        <w:rPr>
          <w:rFonts w:ascii="Aptos" w:hAnsi="Aptos" w:cs="Helvetica"/>
          <w:sz w:val="24"/>
          <w:szCs w:val="24"/>
          <w:lang w:val="en-US"/>
        </w:rPr>
        <w:tab/>
      </w:r>
      <w:r w:rsidRPr="0042499B">
        <w:rPr>
          <w:rFonts w:ascii="Aptos" w:hAnsi="Aptos" w:cs="Helvetica"/>
          <w:sz w:val="24"/>
          <w:szCs w:val="24"/>
          <w:lang w:val="en-US"/>
        </w:rPr>
        <w:tab/>
      </w:r>
      <w:r w:rsidR="005174E6" w:rsidRPr="0042499B">
        <w:rPr>
          <w:rFonts w:ascii="Aptos" w:hAnsi="Aptos" w:cs="Helvetica"/>
          <w:sz w:val="24"/>
          <w:szCs w:val="24"/>
          <w:lang w:val="en-US"/>
        </w:rPr>
        <w:t>Additional information</w:t>
      </w:r>
      <w:r w:rsidR="00CE57E9" w:rsidRPr="0042499B">
        <w:rPr>
          <w:rFonts w:ascii="Aptos" w:hAnsi="Aptos" w:cs="Helvetica"/>
          <w:sz w:val="24"/>
          <w:szCs w:val="24"/>
          <w:lang w:val="en-US"/>
        </w:rPr>
        <w:tab/>
      </w:r>
      <w:r w:rsidR="00CE57E9" w:rsidRPr="0042499B">
        <w:rPr>
          <w:rFonts w:ascii="Aptos" w:hAnsi="Aptos" w:cs="Helvetica"/>
          <w:sz w:val="24"/>
          <w:szCs w:val="24"/>
          <w:lang w:val="en-US"/>
        </w:rPr>
        <w:tab/>
      </w:r>
      <w:r w:rsidR="00CE57E9" w:rsidRPr="0042499B">
        <w:rPr>
          <w:rFonts w:ascii="Aptos" w:hAnsi="Aptos" w:cs="Helvetica"/>
          <w:sz w:val="24"/>
          <w:szCs w:val="24"/>
          <w:lang w:val="en-US"/>
        </w:rPr>
        <w:tab/>
      </w:r>
      <w:r w:rsidR="00CE57E9" w:rsidRPr="0042499B">
        <w:rPr>
          <w:rFonts w:ascii="Aptos" w:hAnsi="Aptos" w:cs="Helvetica"/>
          <w:sz w:val="24"/>
          <w:szCs w:val="24"/>
          <w:lang w:val="en-US"/>
        </w:rPr>
        <w:tab/>
      </w:r>
      <w:r w:rsidR="00CE57E9" w:rsidRPr="0042499B">
        <w:rPr>
          <w:rFonts w:ascii="Aptos" w:hAnsi="Aptos" w:cs="Helvetica"/>
          <w:sz w:val="24"/>
          <w:szCs w:val="24"/>
          <w:lang w:val="en-US"/>
        </w:rPr>
        <w:tab/>
      </w:r>
      <w:r w:rsidR="00CE57E9" w:rsidRPr="0042499B">
        <w:rPr>
          <w:rFonts w:ascii="Aptos" w:hAnsi="Aptos" w:cs="Helvetica"/>
          <w:sz w:val="24"/>
          <w:szCs w:val="24"/>
          <w:lang w:val="en-US"/>
        </w:rPr>
        <w:tab/>
      </w:r>
    </w:p>
    <w:p w14:paraId="5303CE79" w14:textId="2475C114" w:rsidR="00410194" w:rsidRDefault="00CE57E9" w:rsidP="00410194">
      <w:pPr>
        <w:ind w:left="1416"/>
        <w:jc w:val="both"/>
        <w:rPr>
          <w:rFonts w:ascii="Aptos" w:hAnsi="Aptos" w:cs="Helvetica"/>
          <w:sz w:val="24"/>
          <w:szCs w:val="24"/>
          <w:lang w:val="en-US"/>
        </w:rPr>
      </w:pPr>
      <w:r w:rsidRPr="0042499B">
        <w:rPr>
          <w:rFonts w:ascii="Aptos" w:hAnsi="Aptos" w:cs="Helvetica"/>
          <w:sz w:val="24"/>
          <w:szCs w:val="24"/>
          <w:lang w:val="en-US"/>
        </w:rPr>
        <w:tab/>
        <w:t xml:space="preserve">Supplementary Tables </w:t>
      </w:r>
      <w:r w:rsidR="005174E6" w:rsidRPr="0042499B">
        <w:rPr>
          <w:rFonts w:ascii="Aptos" w:hAnsi="Aptos" w:cs="Helvetica"/>
          <w:sz w:val="24"/>
          <w:szCs w:val="24"/>
          <w:lang w:val="en-US"/>
        </w:rPr>
        <w:t>4</w:t>
      </w:r>
      <w:r w:rsidRPr="0042499B">
        <w:rPr>
          <w:rFonts w:ascii="Aptos" w:hAnsi="Aptos" w:cs="Helvetica"/>
          <w:sz w:val="24"/>
          <w:szCs w:val="24"/>
          <w:lang w:val="en-US"/>
        </w:rPr>
        <w:t xml:space="preserve"> </w:t>
      </w:r>
      <w:r w:rsidR="005C3A19" w:rsidRPr="0042499B">
        <w:rPr>
          <w:rFonts w:ascii="Aptos" w:hAnsi="Aptos" w:cs="Helvetica"/>
          <w:sz w:val="24"/>
          <w:szCs w:val="24"/>
          <w:lang w:val="en-US"/>
        </w:rPr>
        <w:t>–</w:t>
      </w:r>
      <w:r w:rsidRPr="0042499B">
        <w:rPr>
          <w:rFonts w:ascii="Aptos" w:hAnsi="Aptos" w:cs="Helvetica"/>
          <w:sz w:val="24"/>
          <w:szCs w:val="24"/>
          <w:lang w:val="en-US"/>
        </w:rPr>
        <w:t xml:space="preserve"> </w:t>
      </w:r>
      <w:r w:rsidR="005174E6" w:rsidRPr="0042499B">
        <w:rPr>
          <w:rFonts w:ascii="Aptos" w:hAnsi="Aptos" w:cs="Helvetica"/>
          <w:sz w:val="24"/>
          <w:szCs w:val="24"/>
          <w:lang w:val="en-US"/>
        </w:rPr>
        <w:t>9</w:t>
      </w:r>
      <w:r w:rsidR="005C3A19" w:rsidRPr="0042499B">
        <w:rPr>
          <w:rFonts w:ascii="Aptos" w:hAnsi="Aptos" w:cs="Helvetica"/>
          <w:sz w:val="24"/>
          <w:szCs w:val="24"/>
          <w:lang w:val="en-US"/>
        </w:rPr>
        <w:tab/>
      </w:r>
      <w:r w:rsidR="005C3A19" w:rsidRPr="0042499B">
        <w:rPr>
          <w:rFonts w:ascii="Aptos" w:hAnsi="Aptos" w:cs="Helvetica"/>
          <w:sz w:val="24"/>
          <w:szCs w:val="24"/>
          <w:lang w:val="en-US"/>
        </w:rPr>
        <w:tab/>
      </w:r>
      <w:r w:rsidR="005C3A19" w:rsidRPr="0042499B">
        <w:rPr>
          <w:rFonts w:ascii="Aptos" w:hAnsi="Aptos" w:cs="Helvetica"/>
          <w:sz w:val="24"/>
          <w:szCs w:val="24"/>
          <w:lang w:val="en-US"/>
        </w:rPr>
        <w:tab/>
        <w:t>excel file</w:t>
      </w:r>
    </w:p>
    <w:p w14:paraId="4C056C02" w14:textId="11348B95" w:rsidR="00C41EEC" w:rsidRPr="004C2F72" w:rsidRDefault="00410194" w:rsidP="004C2F72">
      <w:pPr>
        <w:rPr>
          <w:rFonts w:ascii="Aptos" w:hAnsi="Aptos" w:cs="Helvetica"/>
          <w:sz w:val="24"/>
          <w:szCs w:val="24"/>
          <w:lang w:val="en-US"/>
        </w:rPr>
      </w:pPr>
      <w:r>
        <w:rPr>
          <w:rFonts w:ascii="Aptos" w:hAnsi="Aptos" w:cs="Helvetica"/>
          <w:sz w:val="24"/>
          <w:szCs w:val="24"/>
          <w:lang w:val="en-US"/>
        </w:rPr>
        <w:br w:type="page"/>
      </w:r>
      <w:r w:rsidR="00C41EEC" w:rsidRPr="0042499B">
        <w:rPr>
          <w:rFonts w:ascii="Aptos" w:hAnsi="Aptos" w:cs="Helvetica"/>
          <w:b/>
          <w:bCs/>
          <w:sz w:val="24"/>
          <w:szCs w:val="24"/>
          <w:lang w:val="en-US"/>
        </w:rPr>
        <w:lastRenderedPageBreak/>
        <w:t>GEOGRAPHICAL INFORMATION:</w:t>
      </w:r>
    </w:p>
    <w:p w14:paraId="6D8612BD" w14:textId="77777777" w:rsidR="00C41EEC" w:rsidRPr="0042499B" w:rsidRDefault="00C41EEC" w:rsidP="0043052B">
      <w:pPr>
        <w:jc w:val="both"/>
        <w:rPr>
          <w:rFonts w:ascii="Aptos" w:hAnsi="Aptos" w:cs="Helvetica"/>
          <w:b/>
          <w:bCs/>
          <w:sz w:val="24"/>
          <w:szCs w:val="24"/>
          <w:lang w:val="en-US"/>
        </w:rPr>
      </w:pPr>
    </w:p>
    <w:p w14:paraId="389FFCA3" w14:textId="0497517A" w:rsidR="006F071A" w:rsidRPr="0042499B" w:rsidRDefault="006F071A" w:rsidP="0043052B">
      <w:pPr>
        <w:jc w:val="both"/>
        <w:rPr>
          <w:rFonts w:ascii="Aptos" w:hAnsi="Aptos" w:cs="Helvetica"/>
          <w:sz w:val="24"/>
          <w:szCs w:val="24"/>
          <w:lang w:val="en-US"/>
        </w:rPr>
      </w:pPr>
      <w:r w:rsidRPr="0042499B">
        <w:rPr>
          <w:rFonts w:ascii="Aptos" w:hAnsi="Aptos" w:cs="Helvetica"/>
          <w:b/>
          <w:bCs/>
          <w:sz w:val="24"/>
          <w:szCs w:val="24"/>
          <w:lang w:val="en-US"/>
        </w:rPr>
        <w:t>Supplementary Table 1</w:t>
      </w:r>
      <w:r w:rsidRPr="0042499B">
        <w:rPr>
          <w:rFonts w:ascii="Aptos" w:hAnsi="Aptos" w:cs="Helvetica"/>
          <w:sz w:val="24"/>
          <w:szCs w:val="24"/>
          <w:lang w:val="en-US"/>
        </w:rPr>
        <w:t xml:space="preserve">. </w:t>
      </w:r>
      <w:bookmarkStart w:id="1" w:name="_Hlk160534590"/>
      <w:r w:rsidR="0042499B" w:rsidRPr="0042499B">
        <w:rPr>
          <w:rFonts w:ascii="Aptos" w:hAnsi="Aptos" w:cs="Helvetica"/>
          <w:sz w:val="24"/>
          <w:szCs w:val="24"/>
          <w:lang w:val="en-US"/>
        </w:rPr>
        <w:t xml:space="preserve">Geographical information </w:t>
      </w:r>
      <w:r w:rsidR="0042499B">
        <w:rPr>
          <w:rFonts w:ascii="Aptos" w:hAnsi="Aptos" w:cs="Helvetica"/>
          <w:sz w:val="24"/>
          <w:szCs w:val="24"/>
          <w:lang w:val="en-US"/>
        </w:rPr>
        <w:t xml:space="preserve">of the </w:t>
      </w:r>
      <w:r w:rsidRPr="0042499B">
        <w:rPr>
          <w:rFonts w:ascii="Aptos" w:hAnsi="Aptos" w:cs="Helvetica"/>
          <w:sz w:val="24"/>
          <w:szCs w:val="24"/>
          <w:lang w:val="en-US"/>
        </w:rPr>
        <w:t>Talabre-Lejía transect</w:t>
      </w:r>
      <w:r w:rsidR="00FE2140" w:rsidRPr="0042499B">
        <w:rPr>
          <w:rFonts w:ascii="Aptos" w:hAnsi="Aptos" w:cs="Helvetica"/>
          <w:sz w:val="24"/>
          <w:szCs w:val="24"/>
          <w:lang w:val="en-US"/>
        </w:rPr>
        <w:t>.</w:t>
      </w:r>
      <w:r w:rsidR="004D4002" w:rsidRPr="0042499B">
        <w:rPr>
          <w:rFonts w:ascii="Aptos" w:hAnsi="Aptos" w:cs="Helvetica"/>
          <w:sz w:val="24"/>
          <w:szCs w:val="24"/>
          <w:lang w:val="en-US"/>
        </w:rPr>
        <w:t xml:space="preserve"> </w:t>
      </w:r>
      <w:r w:rsidR="0042499B">
        <w:rPr>
          <w:rFonts w:ascii="Aptos" w:hAnsi="Aptos" w:cs="Helvetica"/>
          <w:sz w:val="24"/>
          <w:szCs w:val="24"/>
          <w:lang w:val="en-US"/>
        </w:rPr>
        <w:t>D</w:t>
      </w:r>
      <w:r w:rsidR="00122EB4" w:rsidRPr="0042499B">
        <w:rPr>
          <w:rFonts w:ascii="Aptos" w:hAnsi="Aptos" w:cs="Helvetica"/>
          <w:sz w:val="24"/>
          <w:szCs w:val="24"/>
          <w:lang w:val="en-US"/>
        </w:rPr>
        <w:t xml:space="preserve">ata was extracted from Díaz </w:t>
      </w:r>
      <w:r w:rsidR="00122EB4" w:rsidRPr="0042499B">
        <w:rPr>
          <w:rFonts w:ascii="Aptos" w:hAnsi="Aptos" w:cs="Helvetica"/>
          <w:i/>
          <w:iCs/>
          <w:sz w:val="24"/>
          <w:szCs w:val="24"/>
          <w:lang w:val="en-US"/>
        </w:rPr>
        <w:t>et al</w:t>
      </w:r>
      <w:r w:rsidR="001103CA" w:rsidRPr="0042499B">
        <w:rPr>
          <w:rFonts w:ascii="Aptos" w:hAnsi="Aptos" w:cs="Helvetica"/>
          <w:i/>
          <w:iCs/>
          <w:sz w:val="24"/>
          <w:szCs w:val="24"/>
          <w:lang w:val="en-US"/>
        </w:rPr>
        <w:t>.</w:t>
      </w:r>
      <w:r w:rsidR="001103CA" w:rsidRPr="0042499B">
        <w:rPr>
          <w:rFonts w:ascii="Aptos" w:hAnsi="Aptos" w:cs="Helvetica"/>
          <w:sz w:val="24"/>
          <w:szCs w:val="24"/>
          <w:lang w:val="en-US"/>
        </w:rPr>
        <w:t xml:space="preserve"> (2016).</w:t>
      </w:r>
      <w:r w:rsidR="00A76C1E" w:rsidRPr="0042499B">
        <w:rPr>
          <w:rFonts w:ascii="Aptos" w:hAnsi="Aptos" w:cs="Helvetica"/>
          <w:sz w:val="24"/>
          <w:szCs w:val="24"/>
          <w:lang w:val="en-US"/>
        </w:rPr>
        <w:t xml:space="preserve"> </w:t>
      </w:r>
      <w:r w:rsidR="009573E6" w:rsidRPr="0042499B">
        <w:rPr>
          <w:rFonts w:ascii="Aptos" w:hAnsi="Aptos" w:cs="Helvetica"/>
          <w:sz w:val="24"/>
          <w:szCs w:val="24"/>
          <w:lang w:val="en-US"/>
        </w:rPr>
        <w:t>MAT: mean annual temperature, MAP: mean annual precipitations, m</w:t>
      </w:r>
      <w:r w:rsidR="008B1339" w:rsidRPr="0042499B">
        <w:rPr>
          <w:rFonts w:ascii="Aptos" w:hAnsi="Aptos" w:cs="Helvetica"/>
          <w:sz w:val="24"/>
          <w:szCs w:val="24"/>
          <w:lang w:val="en-US"/>
        </w:rPr>
        <w:t>.</w:t>
      </w:r>
      <w:r w:rsidR="009573E6" w:rsidRPr="0042499B">
        <w:rPr>
          <w:rFonts w:ascii="Aptos" w:hAnsi="Aptos" w:cs="Helvetica"/>
          <w:sz w:val="24"/>
          <w:szCs w:val="24"/>
          <w:lang w:val="en-US"/>
        </w:rPr>
        <w:t>a</w:t>
      </w:r>
      <w:r w:rsidR="008B1339" w:rsidRPr="0042499B">
        <w:rPr>
          <w:rFonts w:ascii="Aptos" w:hAnsi="Aptos" w:cs="Helvetica"/>
          <w:sz w:val="24"/>
          <w:szCs w:val="24"/>
          <w:lang w:val="en-US"/>
        </w:rPr>
        <w:t>.</w:t>
      </w:r>
      <w:r w:rsidR="009573E6" w:rsidRPr="0042499B">
        <w:rPr>
          <w:rFonts w:ascii="Aptos" w:hAnsi="Aptos" w:cs="Helvetica"/>
          <w:sz w:val="24"/>
          <w:szCs w:val="24"/>
          <w:lang w:val="en-US"/>
        </w:rPr>
        <w:t>s</w:t>
      </w:r>
      <w:r w:rsidR="008B1339" w:rsidRPr="0042499B">
        <w:rPr>
          <w:rFonts w:ascii="Aptos" w:hAnsi="Aptos" w:cs="Helvetica"/>
          <w:sz w:val="24"/>
          <w:szCs w:val="24"/>
          <w:lang w:val="en-US"/>
        </w:rPr>
        <w:t>.</w:t>
      </w:r>
      <w:r w:rsidR="009573E6" w:rsidRPr="0042499B">
        <w:rPr>
          <w:rFonts w:ascii="Aptos" w:hAnsi="Aptos" w:cs="Helvetica"/>
          <w:sz w:val="24"/>
          <w:szCs w:val="24"/>
          <w:lang w:val="en-US"/>
        </w:rPr>
        <w:t>l</w:t>
      </w:r>
      <w:r w:rsidR="008B1339" w:rsidRPr="0042499B">
        <w:rPr>
          <w:rFonts w:ascii="Aptos" w:hAnsi="Aptos" w:cs="Helvetica"/>
          <w:sz w:val="24"/>
          <w:szCs w:val="24"/>
          <w:lang w:val="en-US"/>
        </w:rPr>
        <w:t>.</w:t>
      </w:r>
      <w:r w:rsidR="009573E6" w:rsidRPr="0042499B">
        <w:rPr>
          <w:rFonts w:ascii="Aptos" w:hAnsi="Aptos" w:cs="Helvetica"/>
          <w:sz w:val="24"/>
          <w:szCs w:val="24"/>
          <w:lang w:val="en-US"/>
        </w:rPr>
        <w:t xml:space="preserve">: meters above sea level, </w:t>
      </w:r>
      <w:r w:rsidR="00A76C1E" w:rsidRPr="0042499B">
        <w:rPr>
          <w:rFonts w:ascii="Aptos" w:eastAsia="Times New Roman" w:hAnsi="Aptos" w:cs="Helvetica"/>
          <w:color w:val="000000"/>
          <w:sz w:val="24"/>
          <w:szCs w:val="24"/>
          <w:lang w:val="en-US" w:eastAsia="es-CL"/>
        </w:rPr>
        <w:t>δ15N:</w:t>
      </w:r>
      <w:r w:rsidR="00A76C1E" w:rsidRPr="0042499B">
        <w:rPr>
          <w:rFonts w:ascii="Aptos" w:hAnsi="Aptos" w:cs="Helvetica"/>
          <w:sz w:val="24"/>
          <w:szCs w:val="24"/>
          <w:lang w:val="en-US"/>
        </w:rPr>
        <w:t xml:space="preserve"> foliar N isotopic values, ALV: alluvial, IGN: ignimbrite, SAN: sandy alluvial, VOL; volcanic, QFL: late quaternary fluvial terrace.</w:t>
      </w:r>
      <w:r w:rsidR="00CB5626" w:rsidRPr="0042499B">
        <w:rPr>
          <w:rFonts w:ascii="Aptos" w:hAnsi="Aptos" w:cs="Helvetica"/>
          <w:sz w:val="24"/>
          <w:szCs w:val="24"/>
          <w:lang w:val="en-US"/>
        </w:rPr>
        <w:t xml:space="preserve"> </w:t>
      </w:r>
      <w:r w:rsidR="0042499B">
        <w:rPr>
          <w:rFonts w:ascii="Aptos" w:hAnsi="Aptos" w:cs="Helvetica"/>
          <w:sz w:val="24"/>
          <w:szCs w:val="24"/>
          <w:lang w:val="en-US"/>
        </w:rPr>
        <w:br/>
      </w:r>
      <w:bookmarkEnd w:id="1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0"/>
        <w:gridCol w:w="1121"/>
        <w:gridCol w:w="1121"/>
        <w:gridCol w:w="1158"/>
        <w:gridCol w:w="1121"/>
        <w:gridCol w:w="1158"/>
        <w:gridCol w:w="1297"/>
      </w:tblGrid>
      <w:tr w:rsidR="00491E10" w:rsidRPr="0042499B" w14:paraId="24DB7D37" w14:textId="77777777" w:rsidTr="00611E44">
        <w:trPr>
          <w:trHeight w:val="300"/>
        </w:trPr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278E" w14:textId="77777777" w:rsidR="00B14546" w:rsidRPr="0042499B" w:rsidRDefault="00B14546" w:rsidP="00B14546">
            <w:pPr>
              <w:spacing w:after="0" w:line="240" w:lineRule="auto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Geographical data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64B4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 xml:space="preserve">S1 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305F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S2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8454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S3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5FDD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S4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507E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S5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B5E3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S6</w:t>
            </w:r>
          </w:p>
        </w:tc>
      </w:tr>
      <w:tr w:rsidR="00491E10" w:rsidRPr="0042499B" w14:paraId="71955677" w14:textId="77777777" w:rsidTr="00611E44">
        <w:trPr>
          <w:trHeight w:val="300"/>
        </w:trPr>
        <w:tc>
          <w:tcPr>
            <w:tcW w:w="14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5F5FDB" w14:textId="1CAD30AC" w:rsidR="00B14546" w:rsidRPr="0042499B" w:rsidRDefault="00B14546" w:rsidP="00B14546">
            <w:pPr>
              <w:spacing w:after="0" w:line="240" w:lineRule="auto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Altitude (m</w:t>
            </w:r>
            <w:r w:rsidR="008B1339"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.</w:t>
            </w: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a</w:t>
            </w:r>
            <w:r w:rsidR="008B1339"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.</w:t>
            </w: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s</w:t>
            </w:r>
            <w:r w:rsidR="008B1339"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.</w:t>
            </w: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l</w:t>
            </w:r>
            <w:r w:rsidR="008B1339"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.</w:t>
            </w: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ED02DD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2870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93BBDE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3870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9AF67C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4480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EECDC9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4480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597095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4480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40F8CA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4314</w:t>
            </w:r>
          </w:p>
        </w:tc>
      </w:tr>
      <w:tr w:rsidR="00491E10" w:rsidRPr="0042499B" w14:paraId="07B2A920" w14:textId="77777777" w:rsidTr="00611E44">
        <w:trPr>
          <w:trHeight w:val="300"/>
        </w:trPr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230174" w14:textId="47159FE5" w:rsidR="00B14546" w:rsidRPr="0042499B" w:rsidRDefault="00933B03" w:rsidP="00B14546">
            <w:pPr>
              <w:spacing w:after="0" w:line="240" w:lineRule="auto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ID of</w:t>
            </w:r>
            <w:r w:rsidR="00B14546"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 xml:space="preserve"> sites 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FB7A1D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TLT18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85C24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TLT08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438DFE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TLT01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AB3CF7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TLT01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4E9498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TLT01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A73BED" w14:textId="0DEF85C1" w:rsidR="00B14546" w:rsidRPr="0042499B" w:rsidRDefault="00E72DE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Lejía</w:t>
            </w:r>
            <w:r w:rsidR="00B14546"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 xml:space="preserve"> Lagoon</w:t>
            </w:r>
          </w:p>
        </w:tc>
      </w:tr>
      <w:tr w:rsidR="00491E10" w:rsidRPr="0042499B" w14:paraId="2DEDB012" w14:textId="77777777" w:rsidTr="00611E44">
        <w:trPr>
          <w:trHeight w:val="300"/>
        </w:trPr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0EE2AD" w14:textId="77777777" w:rsidR="00B14546" w:rsidRPr="0042499B" w:rsidRDefault="00B14546" w:rsidP="00B14546">
            <w:pPr>
              <w:spacing w:after="0" w:line="240" w:lineRule="auto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Latitude S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1AF914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-23.28868°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237A1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-23.32856°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ACDA48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-23.50205°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3EB7E0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-23.50333°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20DD4C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-23.50338°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D68D0A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-23.50433°</w:t>
            </w:r>
          </w:p>
        </w:tc>
      </w:tr>
      <w:tr w:rsidR="005F5793" w:rsidRPr="0042499B" w14:paraId="6E718CA9" w14:textId="77777777" w:rsidTr="00611E44">
        <w:trPr>
          <w:trHeight w:val="300"/>
        </w:trPr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886A8C" w14:textId="77777777" w:rsidR="00B14546" w:rsidRPr="0042499B" w:rsidRDefault="00B14546" w:rsidP="00B14546">
            <w:pPr>
              <w:spacing w:after="0" w:line="240" w:lineRule="auto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Longitude W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C45B1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-67.94587°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BA600E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-67.79890°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03E13C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-67.72377°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E4A711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-67.70666°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EA2313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-67.70636°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5058F5" w14:textId="77777777" w:rsidR="00B14546" w:rsidRPr="0042499B" w:rsidRDefault="00B14546" w:rsidP="00B14546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-67.69744°</w:t>
            </w:r>
          </w:p>
        </w:tc>
      </w:tr>
      <w:tr w:rsidR="00D30448" w:rsidRPr="0042499B" w14:paraId="5ECB1A54" w14:textId="77777777" w:rsidTr="00611E44">
        <w:trPr>
          <w:trHeight w:val="300"/>
        </w:trPr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CE2FA4" w14:textId="59172967" w:rsidR="00D30448" w:rsidRPr="0042499B" w:rsidRDefault="00D30448" w:rsidP="00D30448">
            <w:pPr>
              <w:spacing w:after="0" w:line="240" w:lineRule="auto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Vegetation belt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0669CA" w14:textId="689C2CC2" w:rsidR="00D30448" w:rsidRPr="0042499B" w:rsidRDefault="00D30448" w:rsidP="00D30448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Pre-puna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15419A" w14:textId="4A6DEE3C" w:rsidR="00D30448" w:rsidRPr="0042499B" w:rsidRDefault="00D30448" w:rsidP="00D30448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Puna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828BE9" w14:textId="765952E1" w:rsidR="00D30448" w:rsidRPr="0042499B" w:rsidRDefault="00D30448" w:rsidP="00D30448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Steppe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3E30C1" w14:textId="5BCD6ED5" w:rsidR="00D30448" w:rsidRPr="0042499B" w:rsidRDefault="00D30448" w:rsidP="00D30448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Steppe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E11E0D" w14:textId="7321CD33" w:rsidR="00D30448" w:rsidRPr="0042499B" w:rsidRDefault="00D30448" w:rsidP="00D30448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Steppe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4AAC92" w14:textId="72CA05FA" w:rsidR="00D30448" w:rsidRPr="0042499B" w:rsidRDefault="00D30448" w:rsidP="00D30448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Steppe</w:t>
            </w:r>
          </w:p>
        </w:tc>
      </w:tr>
      <w:tr w:rsidR="00E72DE6" w:rsidRPr="0042499B" w14:paraId="459F8E0D" w14:textId="77777777" w:rsidTr="00611E44">
        <w:trPr>
          <w:trHeight w:val="300"/>
        </w:trPr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A8A97F" w14:textId="659F789B" w:rsidR="00D30448" w:rsidRPr="0042499B" w:rsidRDefault="00B07411" w:rsidP="00D30448">
            <w:pPr>
              <w:spacing w:after="0" w:line="240" w:lineRule="auto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MAT</w:t>
            </w:r>
            <w:r w:rsidR="006610D5"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 xml:space="preserve"> (°C)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7B257C" w14:textId="56EE7238" w:rsidR="00D30448" w:rsidRPr="0042499B" w:rsidRDefault="00BE6148" w:rsidP="00D30448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11.8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59D04E" w14:textId="3CBF7C66" w:rsidR="00D30448" w:rsidRPr="0042499B" w:rsidRDefault="00BE6148" w:rsidP="00D30448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6.9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98F409" w14:textId="53F7674C" w:rsidR="00D30448" w:rsidRPr="0042499B" w:rsidRDefault="006610D5" w:rsidP="00D30448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4.2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D6E3D9" w14:textId="662996B7" w:rsidR="00D30448" w:rsidRPr="0042499B" w:rsidRDefault="006610D5" w:rsidP="00D30448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4.2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EFDFDD" w14:textId="3A1280F6" w:rsidR="00D30448" w:rsidRPr="0042499B" w:rsidRDefault="006610D5" w:rsidP="00D30448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4.2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6BE792" w14:textId="7CB525F4" w:rsidR="00D30448" w:rsidRPr="0042499B" w:rsidRDefault="006610D5" w:rsidP="00D30448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8.5</w:t>
            </w:r>
          </w:p>
        </w:tc>
      </w:tr>
      <w:tr w:rsidR="00D30448" w:rsidRPr="0042499B" w14:paraId="41BE8348" w14:textId="77777777" w:rsidTr="00611E44">
        <w:trPr>
          <w:trHeight w:val="300"/>
        </w:trPr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2E318C" w14:textId="1C8DEC18" w:rsidR="00D30448" w:rsidRPr="0042499B" w:rsidRDefault="00B07411" w:rsidP="00D54369">
            <w:pPr>
              <w:spacing w:after="0" w:line="240" w:lineRule="auto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MAP</w:t>
            </w:r>
            <w:r w:rsidR="006610D5"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 xml:space="preserve"> (mm/year)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2F8EF8" w14:textId="7AD55016" w:rsidR="00D30448" w:rsidRPr="0042499B" w:rsidRDefault="00737628" w:rsidP="00C63367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15.0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8C8208" w14:textId="64D0B05F" w:rsidR="00D30448" w:rsidRPr="0042499B" w:rsidRDefault="008D7BD9" w:rsidP="00C63367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75.1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6540C1" w14:textId="642C6CDD" w:rsidR="00D30448" w:rsidRPr="0042499B" w:rsidRDefault="008D7BD9" w:rsidP="00C63367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161.9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71E968" w14:textId="58BC02B1" w:rsidR="00D30448" w:rsidRPr="0042499B" w:rsidRDefault="008D7BD9" w:rsidP="00C63367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161.9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140496" w14:textId="6264D89E" w:rsidR="00D30448" w:rsidRPr="0042499B" w:rsidRDefault="008D7BD9" w:rsidP="00C63367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161.9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00D37F" w14:textId="750DA6F7" w:rsidR="00D30448" w:rsidRPr="0042499B" w:rsidRDefault="008D7BD9" w:rsidP="00C63367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161.9</w:t>
            </w:r>
          </w:p>
        </w:tc>
      </w:tr>
      <w:tr w:rsidR="00491E10" w:rsidRPr="0042499B" w14:paraId="0D324BA0" w14:textId="77777777" w:rsidTr="00611E44">
        <w:trPr>
          <w:trHeight w:val="300"/>
        </w:trPr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0B805B" w14:textId="63C89CB8" w:rsidR="00D30448" w:rsidRPr="0042499B" w:rsidRDefault="00D30448" w:rsidP="00D30448">
            <w:pPr>
              <w:spacing w:after="0" w:line="240" w:lineRule="auto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hAnsi="Aptos"/>
                <w:sz w:val="20"/>
                <w:szCs w:val="20"/>
                <w:lang w:val="en-US"/>
              </w:rPr>
              <w:t>Soil regolith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47E61E" w14:textId="60201B79" w:rsidR="00D30448" w:rsidRPr="0042499B" w:rsidRDefault="00D30448" w:rsidP="00D30448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QFL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53FC8A" w14:textId="096E92F6" w:rsidR="00D30448" w:rsidRPr="0042499B" w:rsidRDefault="00D30448" w:rsidP="00D30448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SAN, VOL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0C2CB3" w14:textId="348B340A" w:rsidR="00D30448" w:rsidRPr="0042499B" w:rsidRDefault="00D30448" w:rsidP="00D30448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hAnsi="Aptos"/>
                <w:sz w:val="20"/>
                <w:szCs w:val="20"/>
                <w:lang w:val="en-US"/>
              </w:rPr>
              <w:t>ALV, IGN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1B9E73" w14:textId="5E2FABAE" w:rsidR="00D30448" w:rsidRPr="0042499B" w:rsidRDefault="00D30448" w:rsidP="00D30448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hAnsi="Aptos"/>
                <w:sz w:val="20"/>
                <w:szCs w:val="20"/>
                <w:lang w:val="en-US"/>
              </w:rPr>
              <w:t>ALV, IGN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9A904D" w14:textId="38C7943F" w:rsidR="00D30448" w:rsidRPr="0042499B" w:rsidRDefault="00D30448" w:rsidP="00D30448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hAnsi="Aptos"/>
                <w:sz w:val="20"/>
                <w:szCs w:val="20"/>
                <w:lang w:val="en-US"/>
              </w:rPr>
              <w:t>ALV, IGN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9E8A73" w14:textId="762CC057" w:rsidR="00D30448" w:rsidRPr="0042499B" w:rsidRDefault="00D30448" w:rsidP="00D30448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hAnsi="Aptos"/>
                <w:sz w:val="20"/>
                <w:szCs w:val="20"/>
                <w:lang w:val="en-US"/>
              </w:rPr>
              <w:t>ALV, IGN</w:t>
            </w:r>
          </w:p>
        </w:tc>
      </w:tr>
      <w:tr w:rsidR="002346C9" w:rsidRPr="0042499B" w14:paraId="324BA56E" w14:textId="77777777" w:rsidTr="00611E44">
        <w:trPr>
          <w:trHeight w:val="300"/>
        </w:trPr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B12E5A" w14:textId="3745F492" w:rsidR="002346C9" w:rsidRPr="0042499B" w:rsidRDefault="002346C9" w:rsidP="002346C9">
            <w:pPr>
              <w:spacing w:after="0" w:line="240" w:lineRule="auto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Mean δ15N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4C01D3" w14:textId="11C45717" w:rsidR="002346C9" w:rsidRPr="0042499B" w:rsidRDefault="002346C9" w:rsidP="002346C9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6.0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EEA7F0" w14:textId="344DBCDC" w:rsidR="002346C9" w:rsidRPr="0042499B" w:rsidRDefault="002346C9" w:rsidP="002346C9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5.4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AD6312" w14:textId="255323E8" w:rsidR="002346C9" w:rsidRPr="0042499B" w:rsidRDefault="002346C9" w:rsidP="002346C9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2.1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BEB548" w14:textId="019548E9" w:rsidR="002346C9" w:rsidRPr="0042499B" w:rsidRDefault="002346C9" w:rsidP="002346C9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2.1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3D5BDC" w14:textId="571ACD03" w:rsidR="002346C9" w:rsidRPr="0042499B" w:rsidRDefault="002346C9" w:rsidP="002346C9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2.1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F9AC17" w14:textId="3A37D90A" w:rsidR="002346C9" w:rsidRPr="0042499B" w:rsidRDefault="002346C9" w:rsidP="002346C9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2.1</w:t>
            </w:r>
          </w:p>
        </w:tc>
      </w:tr>
      <w:tr w:rsidR="002346C9" w:rsidRPr="0042499B" w14:paraId="005FC45D" w14:textId="77777777" w:rsidTr="00611E44">
        <w:trPr>
          <w:trHeight w:val="300"/>
        </w:trPr>
        <w:tc>
          <w:tcPr>
            <w:tcW w:w="14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BA8987" w14:textId="0B8E179F" w:rsidR="002346C9" w:rsidRPr="0042499B" w:rsidRDefault="002346C9" w:rsidP="002346C9">
            <w:pPr>
              <w:spacing w:after="0" w:line="240" w:lineRule="auto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Aridity (De Martonne index)</w:t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3AEC76" w14:textId="652CF112" w:rsidR="002346C9" w:rsidRPr="0042499B" w:rsidRDefault="002346C9" w:rsidP="002346C9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0.7</w:t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8E64B3" w14:textId="0829363B" w:rsidR="002346C9" w:rsidRPr="0042499B" w:rsidRDefault="002346C9" w:rsidP="002346C9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4.4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BA0E5B" w14:textId="30121E1F" w:rsidR="002346C9" w:rsidRPr="0042499B" w:rsidRDefault="002346C9" w:rsidP="002346C9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11.4</w:t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C57F0B" w14:textId="421A56F1" w:rsidR="002346C9" w:rsidRPr="0042499B" w:rsidRDefault="002346C9" w:rsidP="002346C9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11.4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A79580" w14:textId="07862090" w:rsidR="002346C9" w:rsidRPr="0042499B" w:rsidRDefault="002346C9" w:rsidP="002346C9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11.4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1F146F" w14:textId="3F9BF2F4" w:rsidR="002346C9" w:rsidRPr="0042499B" w:rsidRDefault="002346C9" w:rsidP="002346C9">
            <w:pPr>
              <w:spacing w:after="0" w:line="240" w:lineRule="auto"/>
              <w:jc w:val="center"/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</w:pPr>
            <w:r w:rsidRPr="0042499B">
              <w:rPr>
                <w:rFonts w:ascii="Aptos" w:eastAsia="Times New Roman" w:hAnsi="Aptos" w:cs="Helvetica"/>
                <w:color w:val="000000"/>
                <w:sz w:val="20"/>
                <w:szCs w:val="20"/>
                <w:lang w:val="en-US" w:eastAsia="es-CL"/>
              </w:rPr>
              <w:t>11.4</w:t>
            </w:r>
          </w:p>
        </w:tc>
      </w:tr>
    </w:tbl>
    <w:p w14:paraId="1C13B70D" w14:textId="77777777" w:rsidR="00BD59CE" w:rsidRPr="0042499B" w:rsidRDefault="00BD59CE" w:rsidP="006F071A">
      <w:pPr>
        <w:rPr>
          <w:rFonts w:ascii="Aptos" w:hAnsi="Aptos" w:cs="Helvetica"/>
          <w:b/>
          <w:bCs/>
          <w:sz w:val="20"/>
          <w:szCs w:val="20"/>
          <w:lang w:val="en-US"/>
        </w:rPr>
      </w:pPr>
    </w:p>
    <w:p w14:paraId="02C0C60A" w14:textId="77777777" w:rsidR="00442E6A" w:rsidRDefault="00442E6A">
      <w:pPr>
        <w:rPr>
          <w:rFonts w:ascii="Aptos" w:hAnsi="Aptos" w:cs="Helvetica"/>
          <w:b/>
          <w:bCs/>
          <w:sz w:val="24"/>
          <w:szCs w:val="24"/>
          <w:lang w:val="en-US"/>
        </w:rPr>
      </w:pPr>
      <w:r>
        <w:rPr>
          <w:rFonts w:ascii="Aptos" w:hAnsi="Aptos" w:cs="Helvetica"/>
          <w:b/>
          <w:bCs/>
          <w:sz w:val="24"/>
          <w:szCs w:val="24"/>
          <w:lang w:val="en-US"/>
        </w:rPr>
        <w:br w:type="page"/>
      </w:r>
    </w:p>
    <w:p w14:paraId="75EDD657" w14:textId="72355312" w:rsidR="00C41EEC" w:rsidRPr="0042499B" w:rsidRDefault="00C41EEC" w:rsidP="006F071A">
      <w:pPr>
        <w:rPr>
          <w:rFonts w:ascii="Aptos" w:hAnsi="Aptos" w:cs="Helvetica"/>
          <w:b/>
          <w:bCs/>
          <w:sz w:val="24"/>
          <w:szCs w:val="24"/>
          <w:lang w:val="en-US"/>
        </w:rPr>
      </w:pPr>
      <w:r w:rsidRPr="0042499B">
        <w:rPr>
          <w:rFonts w:ascii="Aptos" w:hAnsi="Aptos" w:cs="Helvetica"/>
          <w:b/>
          <w:bCs/>
          <w:sz w:val="24"/>
          <w:szCs w:val="24"/>
          <w:lang w:val="en-US"/>
        </w:rPr>
        <w:lastRenderedPageBreak/>
        <w:t>METAGENOMIC INFORMATION:</w:t>
      </w:r>
    </w:p>
    <w:p w14:paraId="57A510A1" w14:textId="77777777" w:rsidR="005174E6" w:rsidRPr="0042499B" w:rsidRDefault="005174E6" w:rsidP="006F071A">
      <w:pPr>
        <w:rPr>
          <w:rFonts w:ascii="Aptos" w:hAnsi="Aptos" w:cs="Helvetica"/>
          <w:b/>
          <w:bCs/>
          <w:sz w:val="24"/>
          <w:szCs w:val="24"/>
          <w:lang w:val="en-US"/>
        </w:rPr>
      </w:pPr>
    </w:p>
    <w:p w14:paraId="3A350424" w14:textId="4A03CB90" w:rsidR="006F071A" w:rsidRPr="0042499B" w:rsidRDefault="006F071A" w:rsidP="006F071A">
      <w:pPr>
        <w:rPr>
          <w:rFonts w:ascii="Aptos" w:hAnsi="Aptos" w:cs="Helvetica"/>
          <w:sz w:val="24"/>
          <w:szCs w:val="24"/>
          <w:lang w:val="en-US"/>
        </w:rPr>
      </w:pPr>
      <w:r w:rsidRPr="0042499B">
        <w:rPr>
          <w:rFonts w:ascii="Aptos" w:hAnsi="Aptos" w:cs="Helvetica"/>
          <w:b/>
          <w:bCs/>
          <w:sz w:val="24"/>
          <w:szCs w:val="24"/>
          <w:lang w:val="en-US"/>
        </w:rPr>
        <w:t xml:space="preserve">Supplementary Table </w:t>
      </w:r>
      <w:r w:rsidR="00442E6A">
        <w:rPr>
          <w:rFonts w:ascii="Aptos" w:hAnsi="Aptos" w:cs="Helvetica"/>
          <w:b/>
          <w:bCs/>
          <w:sz w:val="24"/>
          <w:szCs w:val="24"/>
          <w:lang w:val="en-US"/>
        </w:rPr>
        <w:t>2</w:t>
      </w:r>
      <w:r w:rsidRPr="0042499B">
        <w:rPr>
          <w:rFonts w:ascii="Aptos" w:hAnsi="Aptos" w:cs="Helvetica"/>
          <w:sz w:val="24"/>
          <w:szCs w:val="24"/>
          <w:lang w:val="en-US"/>
        </w:rPr>
        <w:t>. Metagenomic sequencing information</w:t>
      </w:r>
      <w:r w:rsidR="00FE2140" w:rsidRPr="0042499B">
        <w:rPr>
          <w:rFonts w:ascii="Aptos" w:hAnsi="Aptos" w:cs="Helvetica"/>
          <w:sz w:val="24"/>
          <w:szCs w:val="24"/>
          <w:lang w:val="en-US"/>
        </w:rPr>
        <w:t>.</w:t>
      </w:r>
    </w:p>
    <w:p w14:paraId="6518CE4A" w14:textId="77777777" w:rsidR="0043052B" w:rsidRPr="0042499B" w:rsidRDefault="0043052B" w:rsidP="006F071A">
      <w:pPr>
        <w:rPr>
          <w:rFonts w:ascii="Aptos" w:hAnsi="Aptos" w:cs="Helvetica"/>
          <w:sz w:val="24"/>
          <w:szCs w:val="24"/>
          <w:lang w:val="en-US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993"/>
        <w:gridCol w:w="1701"/>
        <w:gridCol w:w="1275"/>
        <w:gridCol w:w="1276"/>
        <w:gridCol w:w="1701"/>
        <w:gridCol w:w="1276"/>
        <w:gridCol w:w="1417"/>
      </w:tblGrid>
      <w:tr w:rsidR="00CA799F" w:rsidRPr="00CA799F" w14:paraId="0C75930D" w14:textId="77777777" w:rsidTr="004C2F72">
        <w:trPr>
          <w:trHeight w:val="288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8F7BA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 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494DA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Raw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8F59D1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Filtered</w:t>
            </w:r>
          </w:p>
        </w:tc>
      </w:tr>
      <w:tr w:rsidR="00CA799F" w:rsidRPr="00CA799F" w14:paraId="6C54EA46" w14:textId="77777777" w:rsidTr="00CA799F">
        <w:trPr>
          <w:trHeight w:val="552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971166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Samp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327F5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Total Rea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A0BACB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Data (G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AE0F4" w14:textId="1B2EDF6C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Avg</w:t>
            </w:r>
            <w:r>
              <w:rPr>
                <w:rFonts w:ascii="Aptos" w:eastAsia="Times New Roman" w:hAnsi="Aptos" w:cs="Arial"/>
                <w:color w:val="000000"/>
                <w:lang w:val="en-US"/>
              </w:rPr>
              <w:t>.</w:t>
            </w: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 xml:space="preserve"> </w:t>
            </w:r>
            <w:r>
              <w:rPr>
                <w:rFonts w:ascii="Aptos" w:eastAsia="Times New Roman" w:hAnsi="Aptos" w:cs="Arial"/>
                <w:color w:val="000000"/>
                <w:lang w:val="en-US"/>
              </w:rPr>
              <w:t xml:space="preserve">read </w:t>
            </w: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length (bp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04B701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Total Rea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ED43FC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Data (Gb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55CAE0" w14:textId="703DEB2D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Av</w:t>
            </w:r>
            <w:r>
              <w:rPr>
                <w:rFonts w:ascii="Aptos" w:eastAsia="Times New Roman" w:hAnsi="Aptos" w:cs="Arial"/>
                <w:color w:val="000000"/>
                <w:lang w:val="en-US"/>
              </w:rPr>
              <w:t>g.</w:t>
            </w: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 xml:space="preserve"> </w:t>
            </w:r>
            <w:r>
              <w:rPr>
                <w:rFonts w:ascii="Aptos" w:eastAsia="Times New Roman" w:hAnsi="Aptos" w:cs="Arial"/>
                <w:color w:val="000000"/>
                <w:lang w:val="en-US"/>
              </w:rPr>
              <w:t xml:space="preserve">read </w:t>
            </w: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length (bp)</w:t>
            </w:r>
          </w:p>
        </w:tc>
      </w:tr>
      <w:tr w:rsidR="00CA799F" w:rsidRPr="00CA799F" w14:paraId="41647514" w14:textId="77777777" w:rsidTr="00CA799F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C7A8A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5C464" w14:textId="77777777" w:rsidR="00CA799F" w:rsidRPr="00CA799F" w:rsidRDefault="00CA799F" w:rsidP="00CA799F">
            <w:pPr>
              <w:spacing w:after="0" w:line="240" w:lineRule="auto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 xml:space="preserve">    183,039,1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C1C60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2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965DE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14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5CB11" w14:textId="77777777" w:rsidR="00CA799F" w:rsidRPr="00CA799F" w:rsidRDefault="00CA799F" w:rsidP="00CA799F">
            <w:pPr>
              <w:spacing w:after="0" w:line="240" w:lineRule="auto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 xml:space="preserve">    162,035,3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C27B7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2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C5777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143.4</w:t>
            </w:r>
          </w:p>
        </w:tc>
      </w:tr>
      <w:tr w:rsidR="00CA799F" w:rsidRPr="00CA799F" w14:paraId="063976A0" w14:textId="77777777" w:rsidTr="00CA799F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C5C0E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44C1F" w14:textId="77777777" w:rsidR="00CA799F" w:rsidRPr="00CA799F" w:rsidRDefault="00CA799F" w:rsidP="00CA799F">
            <w:pPr>
              <w:spacing w:after="0" w:line="240" w:lineRule="auto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 xml:space="preserve">    183,616,40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8FC3B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2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13B66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14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09B55" w14:textId="77777777" w:rsidR="00CA799F" w:rsidRPr="00CA799F" w:rsidRDefault="00CA799F" w:rsidP="00CA799F">
            <w:pPr>
              <w:spacing w:after="0" w:line="240" w:lineRule="auto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 xml:space="preserve">    166,329,2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3FF92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2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048E6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144.2</w:t>
            </w:r>
          </w:p>
        </w:tc>
      </w:tr>
      <w:tr w:rsidR="00CA799F" w:rsidRPr="00CA799F" w14:paraId="404D1E6D" w14:textId="77777777" w:rsidTr="00CA799F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88E25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S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22038" w14:textId="77777777" w:rsidR="00CA799F" w:rsidRPr="00CA799F" w:rsidRDefault="00CA799F" w:rsidP="00CA799F">
            <w:pPr>
              <w:spacing w:after="0" w:line="240" w:lineRule="auto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 xml:space="preserve">    160,145,25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AEB12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2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8EC81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14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5D7F9" w14:textId="77777777" w:rsidR="00CA799F" w:rsidRPr="00CA799F" w:rsidRDefault="00CA799F" w:rsidP="00CA799F">
            <w:pPr>
              <w:spacing w:after="0" w:line="240" w:lineRule="auto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 xml:space="preserve">    153,290,7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B2D65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2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94F8A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137.0</w:t>
            </w:r>
          </w:p>
        </w:tc>
      </w:tr>
      <w:tr w:rsidR="00CA799F" w:rsidRPr="00CA799F" w14:paraId="6DADF20C" w14:textId="77777777" w:rsidTr="00CA799F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50566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S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D170A" w14:textId="77777777" w:rsidR="00CA799F" w:rsidRPr="00CA799F" w:rsidRDefault="00CA799F" w:rsidP="00CA799F">
            <w:pPr>
              <w:spacing w:after="0" w:line="240" w:lineRule="auto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 xml:space="preserve">    147,991,25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98D35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2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B1B66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14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6D62C" w14:textId="77777777" w:rsidR="00CA799F" w:rsidRPr="00CA799F" w:rsidRDefault="00CA799F" w:rsidP="00CA799F">
            <w:pPr>
              <w:spacing w:after="0" w:line="240" w:lineRule="auto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 xml:space="preserve">    141,107,4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31FB7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1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47F22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138.2</w:t>
            </w:r>
          </w:p>
        </w:tc>
      </w:tr>
      <w:tr w:rsidR="00CA799F" w:rsidRPr="00CA799F" w14:paraId="70571128" w14:textId="77777777" w:rsidTr="00CA799F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BA720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S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75EB4" w14:textId="77777777" w:rsidR="00CA799F" w:rsidRPr="00CA799F" w:rsidRDefault="00CA799F" w:rsidP="00CA799F">
            <w:pPr>
              <w:spacing w:after="0" w:line="240" w:lineRule="auto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 xml:space="preserve">    134,596,77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8DE55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2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62C88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14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74C72" w14:textId="77777777" w:rsidR="00CA799F" w:rsidRPr="00CA799F" w:rsidRDefault="00CA799F" w:rsidP="00CA799F">
            <w:pPr>
              <w:spacing w:after="0" w:line="240" w:lineRule="auto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 xml:space="preserve">    127,793,7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CB8F5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1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07F79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138.3</w:t>
            </w:r>
          </w:p>
        </w:tc>
      </w:tr>
      <w:tr w:rsidR="00CA799F" w:rsidRPr="00CA799F" w14:paraId="3AF39241" w14:textId="77777777" w:rsidTr="00CA799F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A2151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S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D0EF1" w14:textId="77777777" w:rsidR="00CA799F" w:rsidRPr="00CA799F" w:rsidRDefault="00CA799F" w:rsidP="00CA799F">
            <w:pPr>
              <w:spacing w:after="0" w:line="240" w:lineRule="auto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 xml:space="preserve">      96,496,52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330AF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1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F6A3E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14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B76A3" w14:textId="77777777" w:rsidR="00CA799F" w:rsidRPr="00CA799F" w:rsidRDefault="00CA799F" w:rsidP="00CA799F">
            <w:pPr>
              <w:spacing w:after="0" w:line="240" w:lineRule="auto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 xml:space="preserve">      81,854,6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301D6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1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A588B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145.7</w:t>
            </w:r>
          </w:p>
        </w:tc>
      </w:tr>
      <w:tr w:rsidR="00CA799F" w:rsidRPr="00CA799F" w14:paraId="52473EA3" w14:textId="77777777" w:rsidTr="00CA799F">
        <w:trPr>
          <w:trHeight w:val="288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3EA593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62C9B3" w14:textId="77777777" w:rsidR="00CA799F" w:rsidRPr="00CA799F" w:rsidRDefault="00CA799F" w:rsidP="00CA799F">
            <w:pPr>
              <w:spacing w:after="0" w:line="240" w:lineRule="auto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 xml:space="preserve">    905,885,332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E0B4F1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133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A3E04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7A0FB1" w14:textId="77777777" w:rsidR="00CA799F" w:rsidRPr="00CA799F" w:rsidRDefault="00CA799F" w:rsidP="00CA799F">
            <w:pPr>
              <w:spacing w:after="0" w:line="240" w:lineRule="auto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 xml:space="preserve">    832,411,28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B8FD3F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117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D85525" w14:textId="77777777" w:rsidR="00CA799F" w:rsidRPr="00CA799F" w:rsidRDefault="00CA799F" w:rsidP="00CA799F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lang w:val="en-US"/>
              </w:rPr>
            </w:pPr>
            <w:r w:rsidRPr="00CA799F">
              <w:rPr>
                <w:rFonts w:ascii="Aptos" w:eastAsia="Times New Roman" w:hAnsi="Aptos" w:cs="Arial"/>
                <w:color w:val="000000"/>
                <w:lang w:val="en-US"/>
              </w:rPr>
              <w:t> </w:t>
            </w:r>
          </w:p>
        </w:tc>
      </w:tr>
    </w:tbl>
    <w:p w14:paraId="7B65CE89" w14:textId="77777777" w:rsidR="00442E6A" w:rsidRDefault="00442E6A">
      <w:pPr>
        <w:rPr>
          <w:rFonts w:ascii="Aptos" w:hAnsi="Aptos" w:cs="Helvetica"/>
          <w:b/>
          <w:bCs/>
          <w:sz w:val="20"/>
          <w:szCs w:val="20"/>
          <w:lang w:val="en-US"/>
        </w:rPr>
      </w:pPr>
    </w:p>
    <w:p w14:paraId="0F289383" w14:textId="77777777" w:rsidR="00442E6A" w:rsidRDefault="00442E6A">
      <w:pPr>
        <w:rPr>
          <w:rFonts w:ascii="Aptos" w:hAnsi="Aptos" w:cs="Helvetica"/>
          <w:b/>
          <w:bCs/>
          <w:sz w:val="20"/>
          <w:szCs w:val="20"/>
          <w:lang w:val="en-US"/>
        </w:rPr>
      </w:pPr>
    </w:p>
    <w:p w14:paraId="1C9F826C" w14:textId="14ABF66D" w:rsidR="00442E6A" w:rsidRDefault="00442E6A" w:rsidP="00442E6A">
      <w:pPr>
        <w:rPr>
          <w:rFonts w:ascii="Aptos" w:hAnsi="Aptos" w:cs="Helvetica"/>
          <w:sz w:val="24"/>
          <w:szCs w:val="24"/>
          <w:lang w:val="en-US"/>
        </w:rPr>
      </w:pPr>
      <w:r w:rsidRPr="0042499B">
        <w:rPr>
          <w:rFonts w:ascii="Aptos" w:hAnsi="Aptos" w:cs="Helvetica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Aptos" w:hAnsi="Aptos" w:cs="Helvetica"/>
          <w:b/>
          <w:bCs/>
          <w:sz w:val="24"/>
          <w:szCs w:val="24"/>
          <w:lang w:val="en-US"/>
        </w:rPr>
        <w:t>3</w:t>
      </w:r>
      <w:r w:rsidRPr="0042499B">
        <w:rPr>
          <w:rFonts w:ascii="Aptos" w:hAnsi="Aptos" w:cs="Helvetica"/>
          <w:sz w:val="24"/>
          <w:szCs w:val="24"/>
          <w:lang w:val="en-US"/>
        </w:rPr>
        <w:t xml:space="preserve">. Metagenomic </w:t>
      </w:r>
      <w:r w:rsidR="008D1325">
        <w:rPr>
          <w:rFonts w:ascii="Aptos" w:hAnsi="Aptos" w:cs="Helvetica"/>
          <w:sz w:val="24"/>
          <w:szCs w:val="24"/>
          <w:lang w:val="en-US"/>
        </w:rPr>
        <w:t>assembly</w:t>
      </w:r>
      <w:r w:rsidRPr="0042499B">
        <w:rPr>
          <w:rFonts w:ascii="Aptos" w:hAnsi="Aptos" w:cs="Helvetica"/>
          <w:sz w:val="24"/>
          <w:szCs w:val="24"/>
          <w:lang w:val="en-US"/>
        </w:rPr>
        <w:t xml:space="preserve"> information.</w:t>
      </w:r>
    </w:p>
    <w:p w14:paraId="3343FD66" w14:textId="77777777" w:rsidR="00442E6A" w:rsidRDefault="00442E6A" w:rsidP="00442E6A">
      <w:pPr>
        <w:rPr>
          <w:rFonts w:ascii="Aptos" w:hAnsi="Aptos" w:cs="Helvetica"/>
          <w:sz w:val="24"/>
          <w:szCs w:val="24"/>
          <w:lang w:val="en-US"/>
        </w:rPr>
      </w:pPr>
    </w:p>
    <w:tbl>
      <w:tblPr>
        <w:tblW w:w="10516" w:type="dxa"/>
        <w:jc w:val="center"/>
        <w:tblLook w:val="04A0" w:firstRow="1" w:lastRow="0" w:firstColumn="1" w:lastColumn="0" w:noHBand="0" w:noVBand="1"/>
      </w:tblPr>
      <w:tblGrid>
        <w:gridCol w:w="1130"/>
        <w:gridCol w:w="1417"/>
        <w:gridCol w:w="1316"/>
        <w:gridCol w:w="1247"/>
        <w:gridCol w:w="1361"/>
        <w:gridCol w:w="1433"/>
        <w:gridCol w:w="1012"/>
        <w:gridCol w:w="840"/>
        <w:gridCol w:w="840"/>
      </w:tblGrid>
      <w:tr w:rsidR="001443D5" w:rsidRPr="00442E6A" w14:paraId="3005D658" w14:textId="77777777" w:rsidTr="001443D5">
        <w:trPr>
          <w:trHeight w:val="576"/>
          <w:jc w:val="center"/>
        </w:trPr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8D1FFF3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54F355" w14:textId="75A3EFB0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Total length</w:t>
            </w:r>
            <w:r w:rsidR="001443D5">
              <w:rPr>
                <w:rFonts w:ascii="Aptos" w:eastAsia="Times New Roman" w:hAnsi="Aptos" w:cs="Calibri"/>
                <w:color w:val="000000"/>
                <w:lang w:val="en-US"/>
              </w:rPr>
              <w:t xml:space="preserve"> </w:t>
            </w: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(Mb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07C67D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Number of scaffold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56959C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Avg. length (pb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1F11BF" w14:textId="77777777" w:rsidR="001443D5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Max. length</w:t>
            </w:r>
          </w:p>
          <w:p w14:paraId="62B6403C" w14:textId="326D533D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(pb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DB73B9" w14:textId="20708570" w:rsidR="001443D5" w:rsidRDefault="00442E6A" w:rsidP="001443D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N5</w:t>
            </w:r>
            <w:r w:rsidR="001443D5">
              <w:rPr>
                <w:rFonts w:ascii="Aptos" w:eastAsia="Times New Roman" w:hAnsi="Aptos" w:cs="Calibri"/>
                <w:color w:val="000000"/>
                <w:lang w:val="en-US"/>
              </w:rPr>
              <w:t>0</w:t>
            </w:r>
          </w:p>
          <w:p w14:paraId="04CB3157" w14:textId="3E478C3A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(pb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308D88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L5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4BA07DD" w14:textId="77777777" w:rsidR="001443D5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used reads</w:t>
            </w:r>
          </w:p>
          <w:p w14:paraId="1BB2535B" w14:textId="59EAEE04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(%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364067" w14:textId="77777777" w:rsidR="001443D5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 xml:space="preserve">GC    </w:t>
            </w:r>
          </w:p>
          <w:p w14:paraId="45D2B757" w14:textId="77777777" w:rsidR="001443D5" w:rsidRDefault="001443D5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</w:p>
          <w:p w14:paraId="23347F56" w14:textId="0509035D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(%)</w:t>
            </w:r>
          </w:p>
        </w:tc>
      </w:tr>
      <w:tr w:rsidR="001443D5" w:rsidRPr="00442E6A" w14:paraId="1395AD02" w14:textId="77777777" w:rsidTr="001443D5">
        <w:trPr>
          <w:trHeight w:val="288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CA81C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A3893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46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949B9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578,4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E34D1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7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D245E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231,8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92050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851 (75%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961C5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436,4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8B20E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17.8%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3CE13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67.0%</w:t>
            </w:r>
          </w:p>
        </w:tc>
      </w:tr>
      <w:tr w:rsidR="001443D5" w:rsidRPr="00442E6A" w14:paraId="2FA42810" w14:textId="77777777" w:rsidTr="001443D5">
        <w:trPr>
          <w:trHeight w:val="288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AF42D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S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64301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6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5637D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 xml:space="preserve">   727,98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6A25B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9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F3EC5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174,2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7F0E0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988 (80%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064AA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579,8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2BCCD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21.0%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1E5A8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65.4%</w:t>
            </w:r>
          </w:p>
        </w:tc>
      </w:tr>
      <w:tr w:rsidR="001443D5" w:rsidRPr="00442E6A" w14:paraId="1809AD94" w14:textId="77777777" w:rsidTr="001443D5">
        <w:trPr>
          <w:trHeight w:val="288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1B2F9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S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BC709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8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F702C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893,7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F21E5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9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44D31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306,93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24C83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1,283 (87%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DECDF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776,2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4F217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38.3%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83658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67.3%</w:t>
            </w:r>
          </w:p>
        </w:tc>
      </w:tr>
      <w:tr w:rsidR="001443D5" w:rsidRPr="00442E6A" w14:paraId="493C6149" w14:textId="77777777" w:rsidTr="001443D5">
        <w:trPr>
          <w:trHeight w:val="288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4D7EA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S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BFAFC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8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85A41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892,6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B5F1B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9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C7371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459,49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5675C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1,334 (88%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AD576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788,9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C140A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33.2%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9AD5C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66.6%</w:t>
            </w:r>
          </w:p>
        </w:tc>
      </w:tr>
      <w:tr w:rsidR="001443D5" w:rsidRPr="00442E6A" w14:paraId="255EF404" w14:textId="77777777" w:rsidTr="001443D5">
        <w:trPr>
          <w:trHeight w:val="288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D1692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S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7ABD7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6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837E9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714,8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5D98F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9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81CCA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1,145,08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5430E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1,384 (90%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A497A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640,2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19B8C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32.2%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9159C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64.7%</w:t>
            </w:r>
          </w:p>
        </w:tc>
      </w:tr>
      <w:tr w:rsidR="001443D5" w:rsidRPr="00442E6A" w14:paraId="5913E363" w14:textId="77777777" w:rsidTr="001443D5">
        <w:trPr>
          <w:trHeight w:val="288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3F7F9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S3 + S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CDFF9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1,5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94F76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1,656,5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A534F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9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AD7D7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1,145,08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71A4A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1,343 (89%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851CA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N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6821B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34.5%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A29D6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65.7%</w:t>
            </w:r>
          </w:p>
        </w:tc>
      </w:tr>
      <w:tr w:rsidR="001443D5" w:rsidRPr="00442E6A" w14:paraId="7F918B7D" w14:textId="77777777" w:rsidTr="001443D5">
        <w:trPr>
          <w:trHeight w:val="288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73556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S4 + S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6256C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1,6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65968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1,832,8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0B4F6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9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B1476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567,35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CDD91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1,290 (87%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CD055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N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0F964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36.6%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C20C2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66.9%</w:t>
            </w:r>
          </w:p>
        </w:tc>
      </w:tr>
      <w:tr w:rsidR="001443D5" w:rsidRPr="00442E6A" w14:paraId="6DF32DF7" w14:textId="77777777" w:rsidTr="001443D5">
        <w:trPr>
          <w:trHeight w:val="288"/>
          <w:jc w:val="center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13286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S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1BF8BF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59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22AED2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640,97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99CCF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92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187F8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368,30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69F59B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1,426 (89%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002435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573,30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9EA7C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48.3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2559D0" w14:textId="77777777" w:rsidR="00442E6A" w:rsidRPr="00442E6A" w:rsidRDefault="00442E6A" w:rsidP="00442E6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/>
              </w:rPr>
            </w:pPr>
            <w:r w:rsidRPr="00442E6A">
              <w:rPr>
                <w:rFonts w:ascii="Aptos" w:eastAsia="Times New Roman" w:hAnsi="Aptos" w:cs="Calibri"/>
                <w:color w:val="000000"/>
                <w:lang w:val="en-US"/>
              </w:rPr>
              <w:t>53.8%</w:t>
            </w:r>
          </w:p>
        </w:tc>
      </w:tr>
    </w:tbl>
    <w:p w14:paraId="6A3A5FB0" w14:textId="77777777" w:rsidR="00442E6A" w:rsidRPr="0042499B" w:rsidRDefault="00442E6A" w:rsidP="00442E6A">
      <w:pPr>
        <w:rPr>
          <w:rFonts w:ascii="Aptos" w:hAnsi="Aptos" w:cs="Helvetica"/>
          <w:sz w:val="24"/>
          <w:szCs w:val="24"/>
          <w:lang w:val="en-US"/>
        </w:rPr>
      </w:pPr>
    </w:p>
    <w:p w14:paraId="36BDD8D2" w14:textId="34E34DB3" w:rsidR="005E3F1E" w:rsidRPr="0042499B" w:rsidRDefault="005E3F1E">
      <w:pPr>
        <w:rPr>
          <w:rFonts w:ascii="Aptos" w:hAnsi="Aptos" w:cs="Helvetica"/>
          <w:b/>
          <w:bCs/>
          <w:sz w:val="20"/>
          <w:szCs w:val="20"/>
          <w:lang w:val="en-US"/>
        </w:rPr>
      </w:pPr>
      <w:r w:rsidRPr="0042499B">
        <w:rPr>
          <w:rFonts w:ascii="Aptos" w:hAnsi="Aptos" w:cs="Helvetica"/>
          <w:b/>
          <w:bCs/>
          <w:sz w:val="20"/>
          <w:szCs w:val="20"/>
          <w:lang w:val="en-US"/>
        </w:rPr>
        <w:br w:type="page"/>
      </w:r>
    </w:p>
    <w:p w14:paraId="56FD5AB2" w14:textId="6650EA0A" w:rsidR="00C41EEC" w:rsidRPr="004C2F72" w:rsidRDefault="00C41EEC" w:rsidP="00C41EEC">
      <w:pPr>
        <w:rPr>
          <w:rFonts w:ascii="Aptos" w:hAnsi="Aptos" w:cs="Helvetica"/>
          <w:b/>
          <w:bCs/>
          <w:sz w:val="24"/>
          <w:szCs w:val="24"/>
          <w:lang w:val="en-US"/>
        </w:rPr>
      </w:pPr>
      <w:r w:rsidRPr="004C2F72">
        <w:rPr>
          <w:rFonts w:ascii="Aptos" w:hAnsi="Aptos" w:cs="Helvetica"/>
          <w:b/>
          <w:bCs/>
          <w:sz w:val="24"/>
          <w:szCs w:val="24"/>
          <w:lang w:val="en-US"/>
        </w:rPr>
        <w:lastRenderedPageBreak/>
        <w:t>FUNCTIONAL INFORMATION:</w:t>
      </w:r>
    </w:p>
    <w:p w14:paraId="6F74DF27" w14:textId="0D4799D7" w:rsidR="00C41EEC" w:rsidRPr="0042499B" w:rsidRDefault="00C41EEC" w:rsidP="00010899">
      <w:pPr>
        <w:jc w:val="both"/>
        <w:rPr>
          <w:rFonts w:ascii="Aptos" w:hAnsi="Aptos" w:cs="Helvetica"/>
          <w:b/>
          <w:bCs/>
          <w:sz w:val="20"/>
          <w:szCs w:val="20"/>
          <w:lang w:val="en-US"/>
        </w:rPr>
      </w:pPr>
    </w:p>
    <w:p w14:paraId="67D44F91" w14:textId="47FE18D9" w:rsidR="00C41EEC" w:rsidRPr="0042499B" w:rsidRDefault="00C41EEC" w:rsidP="00010899">
      <w:pPr>
        <w:jc w:val="both"/>
        <w:rPr>
          <w:rFonts w:ascii="Aptos" w:hAnsi="Aptos" w:cs="Helvetica"/>
          <w:b/>
          <w:bCs/>
          <w:sz w:val="20"/>
          <w:szCs w:val="20"/>
          <w:lang w:val="en-US"/>
        </w:rPr>
      </w:pPr>
    </w:p>
    <w:p w14:paraId="2A371F16" w14:textId="3A865040" w:rsidR="00B837BA" w:rsidRPr="0042499B" w:rsidRDefault="00E734D0" w:rsidP="00010899">
      <w:pPr>
        <w:jc w:val="both"/>
        <w:rPr>
          <w:rFonts w:ascii="Aptos" w:hAnsi="Aptos" w:cs="Helvetica"/>
          <w:b/>
          <w:bCs/>
          <w:spacing w:val="-4"/>
          <w:sz w:val="24"/>
          <w:szCs w:val="24"/>
          <w:shd w:val="clear" w:color="auto" w:fill="FFFFFF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3D31D5B8" wp14:editId="76945FF2">
                <wp:simplePos x="0" y="0"/>
                <wp:positionH relativeFrom="column">
                  <wp:posOffset>-86710</wp:posOffset>
                </wp:positionH>
                <wp:positionV relativeFrom="paragraph">
                  <wp:posOffset>911991</wp:posOffset>
                </wp:positionV>
                <wp:extent cx="6483350" cy="5549462"/>
                <wp:effectExtent l="0" t="0" r="12700" b="13335"/>
                <wp:wrapNone/>
                <wp:docPr id="480949063" name="Rectángul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3350" cy="5549462"/>
                        </a:xfrm>
                        <a:prstGeom prst="roundRect">
                          <a:avLst>
                            <a:gd name="adj" fmla="val 8370"/>
                          </a:avLst>
                        </a:prstGeom>
                        <a:noFill/>
                        <a:ln w="3175">
                          <a:solidFill>
                            <a:schemeClr val="bg2">
                              <a:lumMod val="9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oundrect w14:anchorId="2651135C" id="Rectángulo 16" o:spid="_x0000_s1026" style="position:absolute;margin-left:-6.85pt;margin-top:71.8pt;width:510.5pt;height:436.95pt;z-index:251786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548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" filled="f" strokecolor="#cfcdcd [2894]" strokeweight=".25pt">
                <v:stroke joinstyle="miter"/>
              </v:round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74724CB8" wp14:editId="48752068">
                <wp:simplePos x="0" y="0"/>
                <wp:positionH relativeFrom="column">
                  <wp:posOffset>3653287</wp:posOffset>
                </wp:positionH>
                <wp:positionV relativeFrom="paragraph">
                  <wp:posOffset>1000820</wp:posOffset>
                </wp:positionV>
                <wp:extent cx="2413591" cy="274999"/>
                <wp:effectExtent l="0" t="0" r="0" b="0"/>
                <wp:wrapNone/>
                <wp:docPr id="132491480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3591" cy="27499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F6F30A" w14:textId="4051FF70" w:rsidR="00C11F31" w:rsidRPr="00E734D0" w:rsidRDefault="00C11F31" w:rsidP="00C11F31">
                            <w:pPr>
                              <w:rPr>
                                <w:rFonts w:ascii="Helvetica" w:hAnsi="Helvetica" w:cs="Helvetica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E734D0">
                              <w:rPr>
                                <w:rFonts w:ascii="Helvetica" w:hAnsi="Helvetica" w:cs="Helvetica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Phylum </w:t>
                            </w:r>
                            <w:r w:rsidRPr="00E734D0">
                              <w:rPr>
                                <w:rFonts w:ascii="Helvetica" w:hAnsi="Helvetica" w:cs="Helvetica"/>
                                <w:b/>
                                <w:bCs/>
                                <w:sz w:val="18"/>
                                <w:szCs w:val="18"/>
                              </w:rPr>
                              <w:tab/>
                            </w:r>
                            <w:r w:rsidRPr="00E734D0">
                              <w:rPr>
                                <w:rFonts w:ascii="Helvetica" w:hAnsi="Helvetica" w:cs="Helvetica"/>
                                <w:b/>
                                <w:bCs/>
                                <w:sz w:val="18"/>
                                <w:szCs w:val="18"/>
                              </w:rPr>
                              <w:tab/>
                            </w:r>
                            <w:r w:rsidR="00E734D0">
                              <w:rPr>
                                <w:rFonts w:ascii="Helvetica" w:hAnsi="Helvetica" w:cs="Helvetica"/>
                                <w:b/>
                                <w:bCs/>
                                <w:sz w:val="18"/>
                                <w:szCs w:val="18"/>
                              </w:rPr>
                              <w:tab/>
                            </w:r>
                            <w:r w:rsidRPr="00E734D0">
                              <w:rPr>
                                <w:rFonts w:ascii="Helvetica" w:hAnsi="Helvetica" w:cs="Helvetica"/>
                                <w:b/>
                                <w:bCs/>
                                <w:sz w:val="18"/>
                                <w:szCs w:val="18"/>
                              </w:rPr>
                              <w:t>Cla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shapetype w14:anchorId="74724CB8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287.65pt;margin-top:78.8pt;width:190.05pt;height:21.65pt;z-index:2517790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" filled="f" stroked="f">
                <v:textbox>
                  <w:txbxContent>
                    <w:p w14:paraId="6BF6F30A" w14:textId="4051FF70" w:rsidR="00C11F31" w:rsidRPr="00E734D0" w:rsidRDefault="00C11F31" w:rsidP="00C11F31">
                      <w:pPr>
                        <w:rPr>
                          <w:rFonts w:ascii="Helvetica" w:hAnsi="Helvetica" w:cs="Helvetica"/>
                          <w:b/>
                          <w:bCs/>
                          <w:sz w:val="18"/>
                          <w:szCs w:val="18"/>
                        </w:rPr>
                      </w:pPr>
                      <w:r w:rsidRPr="00E734D0">
                        <w:rPr>
                          <w:rFonts w:ascii="Helvetica" w:hAnsi="Helvetica" w:cs="Helvetica"/>
                          <w:b/>
                          <w:bCs/>
                          <w:sz w:val="18"/>
                          <w:szCs w:val="18"/>
                        </w:rPr>
                        <w:t xml:space="preserve">Phylum </w:t>
                      </w:r>
                      <w:r w:rsidRPr="00E734D0">
                        <w:rPr>
                          <w:rFonts w:ascii="Helvetica" w:hAnsi="Helvetica" w:cs="Helvetica"/>
                          <w:b/>
                          <w:bCs/>
                          <w:sz w:val="18"/>
                          <w:szCs w:val="18"/>
                        </w:rPr>
                        <w:tab/>
                      </w:r>
                      <w:r w:rsidRPr="00E734D0">
                        <w:rPr>
                          <w:rFonts w:ascii="Helvetica" w:hAnsi="Helvetica" w:cs="Helvetica"/>
                          <w:b/>
                          <w:bCs/>
                          <w:sz w:val="18"/>
                          <w:szCs w:val="18"/>
                        </w:rPr>
                        <w:tab/>
                      </w:r>
                      <w:r w:rsidR="00E734D0">
                        <w:rPr>
                          <w:rFonts w:ascii="Helvetica" w:hAnsi="Helvetica" w:cs="Helvetica"/>
                          <w:b/>
                          <w:bCs/>
                          <w:sz w:val="18"/>
                          <w:szCs w:val="18"/>
                        </w:rPr>
                        <w:tab/>
                      </w:r>
                      <w:r w:rsidRPr="00E734D0">
                        <w:rPr>
                          <w:rFonts w:ascii="Helvetica" w:hAnsi="Helvetica" w:cs="Helvetica"/>
                          <w:b/>
                          <w:bCs/>
                          <w:sz w:val="18"/>
                          <w:szCs w:val="18"/>
                        </w:rPr>
                        <w:t>Cla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ptos" w:hAnsi="Aptos" w:cs="Helvetica"/>
          <w:noProof/>
          <w:sz w:val="24"/>
          <w:szCs w:val="24"/>
          <w:lang w:val="en-US"/>
        </w:rPr>
        <w:drawing>
          <wp:anchor distT="0" distB="0" distL="114300" distR="114300" simplePos="0" relativeHeight="251784192" behindDoc="0" locked="0" layoutInCell="1" allowOverlap="1" wp14:anchorId="5DF0252E" wp14:editId="0414D820">
            <wp:simplePos x="0" y="0"/>
            <wp:positionH relativeFrom="column">
              <wp:posOffset>3573780</wp:posOffset>
            </wp:positionH>
            <wp:positionV relativeFrom="paragraph">
              <wp:posOffset>1176919</wp:posOffset>
            </wp:positionV>
            <wp:extent cx="1282065" cy="2087245"/>
            <wp:effectExtent l="0" t="0" r="0" b="8255"/>
            <wp:wrapThrough wrapText="bothSides">
              <wp:wrapPolygon edited="0">
                <wp:start x="0" y="0"/>
                <wp:lineTo x="0" y="21488"/>
                <wp:lineTo x="21183" y="21488"/>
                <wp:lineTo x="21183" y="0"/>
                <wp:lineTo x="0" y="0"/>
              </wp:wrapPolygon>
            </wp:wrapThrough>
            <wp:docPr id="126757819" name="Imagen 34" descr="Gráfico, Gráfico de proyección solar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57819" name="Imagen 34" descr="Gráfico, Gráfico de proyección solar&#10;&#10;Descripción generada automáticament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203" t="45762" r="1318" b="2439"/>
                    <a:stretch/>
                  </pic:blipFill>
                  <pic:spPr bwMode="auto">
                    <a:xfrm>
                      <a:off x="0" y="0"/>
                      <a:ext cx="1282065" cy="2087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E422C" w:rsidRPr="003E422C">
        <w:rPr>
          <w:rFonts w:ascii="Aptos" w:hAnsi="Aptos" w:cs="Helvetica"/>
          <w:noProof/>
          <w:sz w:val="24"/>
          <w:szCs w:val="24"/>
          <w:lang w:val="en-US"/>
        </w:rPr>
        <w:drawing>
          <wp:anchor distT="0" distB="0" distL="114300" distR="114300" simplePos="0" relativeHeight="251783168" behindDoc="0" locked="0" layoutInCell="1" allowOverlap="1" wp14:anchorId="02056E0D" wp14:editId="6929CFEB">
            <wp:simplePos x="0" y="0"/>
            <wp:positionH relativeFrom="column">
              <wp:posOffset>3573284</wp:posOffset>
            </wp:positionH>
            <wp:positionV relativeFrom="paragraph">
              <wp:posOffset>1207481</wp:posOffset>
            </wp:positionV>
            <wp:extent cx="182880" cy="1616075"/>
            <wp:effectExtent l="0" t="0" r="7620" b="3175"/>
            <wp:wrapNone/>
            <wp:docPr id="1263984404" name="Imagen 1" descr="Icon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984404" name="Imagen 1" descr="Icono&#10;&#10;Descripción generada automá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82880" cy="1616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11F3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178E0D5C" wp14:editId="0254F745">
                <wp:simplePos x="0" y="0"/>
                <wp:positionH relativeFrom="column">
                  <wp:posOffset>127354</wp:posOffset>
                </wp:positionH>
                <wp:positionV relativeFrom="paragraph">
                  <wp:posOffset>1105653</wp:posOffset>
                </wp:positionV>
                <wp:extent cx="314074" cy="338687"/>
                <wp:effectExtent l="0" t="0" r="0" b="0"/>
                <wp:wrapNone/>
                <wp:docPr id="176170857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074" cy="33868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9C3577" w14:textId="77777777" w:rsidR="00C11F31" w:rsidRPr="00AF7B77" w:rsidRDefault="00C11F31" w:rsidP="00C11F31">
                            <w:pPr>
                              <w:rPr>
                                <w:rFonts w:ascii="Helvetica" w:hAnsi="Helvetica" w:cs="Helvetica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F7B77">
                              <w:rPr>
                                <w:rFonts w:ascii="Helvetica" w:hAnsi="Helvetica" w:cs="Helvetica"/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shape w14:anchorId="178E0D5C" id="_x0000_s1027" type="#_x0000_t202" style="position:absolute;left:0;text-align:left;margin-left:10.05pt;margin-top:87.05pt;width:24.75pt;height:26.65pt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" filled="f" stroked="f">
                <v:textbox>
                  <w:txbxContent>
                    <w:p w14:paraId="639C3577" w14:textId="77777777" w:rsidR="00C11F31" w:rsidRPr="00AF7B77" w:rsidRDefault="00C11F31" w:rsidP="00C11F31">
                      <w:pPr>
                        <w:rPr>
                          <w:rFonts w:ascii="Helvetica" w:hAnsi="Helvetica" w:cs="Helvetica"/>
                          <w:b/>
                          <w:bCs/>
                          <w:sz w:val="20"/>
                          <w:szCs w:val="20"/>
                        </w:rPr>
                      </w:pPr>
                      <w:r w:rsidRPr="00AF7B77">
                        <w:rPr>
                          <w:rFonts w:ascii="Helvetica" w:hAnsi="Helvetica" w:cs="Helvetica"/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11F31">
        <w:rPr>
          <w:noProof/>
          <w:lang w:val="en-US"/>
        </w:rPr>
        <w:drawing>
          <wp:anchor distT="0" distB="0" distL="114300" distR="114300" simplePos="0" relativeHeight="251771904" behindDoc="0" locked="0" layoutInCell="1" allowOverlap="1" wp14:anchorId="15CEE3D4" wp14:editId="3E5C16F9">
            <wp:simplePos x="0" y="0"/>
            <wp:positionH relativeFrom="column">
              <wp:posOffset>-5715</wp:posOffset>
            </wp:positionH>
            <wp:positionV relativeFrom="paragraph">
              <wp:posOffset>904875</wp:posOffset>
            </wp:positionV>
            <wp:extent cx="6410960" cy="2955925"/>
            <wp:effectExtent l="0" t="0" r="8890" b="0"/>
            <wp:wrapThrough wrapText="bothSides">
              <wp:wrapPolygon edited="0">
                <wp:start x="0" y="0"/>
                <wp:lineTo x="0" y="21438"/>
                <wp:lineTo x="21566" y="21438"/>
                <wp:lineTo x="21566" y="0"/>
                <wp:lineTo x="0" y="0"/>
              </wp:wrapPolygon>
            </wp:wrapThrough>
            <wp:docPr id="1709130858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614114D0-06FF-4227-A55E-735DEC6074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1B57" w:rsidRPr="0042499B">
        <w:rPr>
          <w:rFonts w:ascii="Aptos" w:hAnsi="Aptos" w:cs="Helvetica"/>
          <w:b/>
          <w:bCs/>
          <w:sz w:val="24"/>
          <w:szCs w:val="24"/>
          <w:lang w:val="en-US"/>
        </w:rPr>
        <w:t>Supplementary Figure</w:t>
      </w:r>
      <w:r w:rsidR="00270F5B" w:rsidRPr="0042499B">
        <w:rPr>
          <w:rFonts w:ascii="Aptos" w:hAnsi="Aptos" w:cs="Helvetica"/>
          <w:b/>
          <w:bCs/>
          <w:sz w:val="24"/>
          <w:szCs w:val="24"/>
          <w:lang w:val="en-US"/>
        </w:rPr>
        <w:t xml:space="preserve"> </w:t>
      </w:r>
      <w:r>
        <w:rPr>
          <w:rFonts w:ascii="Aptos" w:hAnsi="Aptos" w:cs="Helvetica"/>
          <w:b/>
          <w:bCs/>
          <w:sz w:val="24"/>
          <w:szCs w:val="24"/>
          <w:lang w:val="en-US"/>
        </w:rPr>
        <w:t>1</w:t>
      </w:r>
      <w:r w:rsidR="002D1050" w:rsidRPr="0042499B">
        <w:rPr>
          <w:rFonts w:ascii="Aptos" w:hAnsi="Aptos" w:cs="Helvetica"/>
          <w:b/>
          <w:bCs/>
          <w:sz w:val="24"/>
          <w:szCs w:val="24"/>
          <w:lang w:val="en-US"/>
        </w:rPr>
        <w:t xml:space="preserve">. </w:t>
      </w:r>
      <w:bookmarkStart w:id="2" w:name="_Hlk160535271"/>
      <w:r w:rsidR="002D1050" w:rsidRPr="0042499B">
        <w:rPr>
          <w:rFonts w:ascii="Aptos" w:hAnsi="Aptos" w:cs="Helvetica"/>
          <w:sz w:val="24"/>
          <w:szCs w:val="24"/>
          <w:lang w:val="en-US"/>
        </w:rPr>
        <w:t>(A)</w:t>
      </w:r>
      <w:r w:rsidR="00260144" w:rsidRPr="0042499B">
        <w:rPr>
          <w:rFonts w:ascii="Aptos" w:hAnsi="Aptos" w:cs="Helvetica"/>
          <w:sz w:val="24"/>
          <w:szCs w:val="24"/>
          <w:lang w:val="en-US"/>
        </w:rPr>
        <w:t xml:space="preserve"> </w:t>
      </w:r>
      <w:r w:rsidR="00F27DA8" w:rsidRPr="0042499B">
        <w:rPr>
          <w:rFonts w:ascii="Aptos" w:hAnsi="Aptos" w:cs="Helvetica"/>
          <w:sz w:val="24"/>
          <w:szCs w:val="24"/>
          <w:lang w:val="en-US"/>
        </w:rPr>
        <w:t>Dataset of MAGs</w:t>
      </w:r>
      <w:r w:rsidR="009650D9" w:rsidRPr="0042499B">
        <w:rPr>
          <w:rFonts w:ascii="Aptos" w:hAnsi="Aptos" w:cs="Helvetica"/>
          <w:sz w:val="24"/>
          <w:szCs w:val="24"/>
          <w:lang w:val="en-US"/>
        </w:rPr>
        <w:t xml:space="preserve"> with predicted BGCs</w:t>
      </w:r>
      <w:r>
        <w:rPr>
          <w:rFonts w:ascii="Aptos" w:hAnsi="Aptos" w:cs="Helvetica"/>
          <w:sz w:val="24"/>
          <w:szCs w:val="24"/>
          <w:lang w:val="en-US"/>
        </w:rPr>
        <w:t xml:space="preserve"> (n=38)</w:t>
      </w:r>
      <w:r w:rsidR="009650D9" w:rsidRPr="0042499B">
        <w:rPr>
          <w:rFonts w:ascii="Aptos" w:hAnsi="Aptos" w:cs="Helvetica"/>
          <w:sz w:val="24"/>
          <w:szCs w:val="24"/>
          <w:lang w:val="en-US"/>
        </w:rPr>
        <w:t xml:space="preserve"> </w:t>
      </w:r>
      <w:r w:rsidR="0042499B">
        <w:rPr>
          <w:rFonts w:ascii="Aptos" w:hAnsi="Aptos" w:cs="Helvetica"/>
          <w:sz w:val="24"/>
          <w:szCs w:val="24"/>
          <w:lang w:val="en-US"/>
        </w:rPr>
        <w:t>colored by</w:t>
      </w:r>
      <w:r w:rsidR="00B445D8" w:rsidRPr="0042499B">
        <w:rPr>
          <w:rFonts w:ascii="Aptos" w:hAnsi="Aptos" w:cs="Helvetica"/>
          <w:sz w:val="24"/>
          <w:szCs w:val="24"/>
          <w:lang w:val="en-US"/>
        </w:rPr>
        <w:t xml:space="preserve"> taxonomy. The outer</w:t>
      </w:r>
      <w:r w:rsidR="00E16C95" w:rsidRPr="0042499B">
        <w:rPr>
          <w:rFonts w:ascii="Aptos" w:hAnsi="Aptos" w:cs="Helvetica"/>
          <w:sz w:val="24"/>
          <w:szCs w:val="24"/>
          <w:lang w:val="en-US"/>
        </w:rPr>
        <w:t xml:space="preserve"> and inner</w:t>
      </w:r>
      <w:r w:rsidR="00B445D8" w:rsidRPr="0042499B">
        <w:rPr>
          <w:rFonts w:ascii="Aptos" w:hAnsi="Aptos" w:cs="Helvetica"/>
          <w:sz w:val="24"/>
          <w:szCs w:val="24"/>
          <w:lang w:val="en-US"/>
        </w:rPr>
        <w:t xml:space="preserve"> circle</w:t>
      </w:r>
      <w:r w:rsidR="00E16C95" w:rsidRPr="0042499B">
        <w:rPr>
          <w:rFonts w:ascii="Aptos" w:hAnsi="Aptos" w:cs="Helvetica"/>
          <w:sz w:val="24"/>
          <w:szCs w:val="24"/>
          <w:lang w:val="en-US"/>
        </w:rPr>
        <w:t>s correspond to</w:t>
      </w:r>
      <w:r w:rsidR="00CF1F56" w:rsidRPr="0042499B">
        <w:rPr>
          <w:rFonts w:ascii="Aptos" w:hAnsi="Aptos" w:cs="Helvetica"/>
          <w:sz w:val="24"/>
          <w:szCs w:val="24"/>
          <w:lang w:val="en-US"/>
        </w:rPr>
        <w:t xml:space="preserve"> </w:t>
      </w:r>
      <w:r w:rsidR="004E5A99" w:rsidRPr="0042499B">
        <w:rPr>
          <w:rFonts w:ascii="Aptos" w:hAnsi="Aptos" w:cs="Helvetica"/>
          <w:sz w:val="24"/>
          <w:szCs w:val="24"/>
          <w:lang w:val="en-US"/>
        </w:rPr>
        <w:t xml:space="preserve">assignments of </w:t>
      </w:r>
      <w:r w:rsidR="00E16C95" w:rsidRPr="0042499B">
        <w:rPr>
          <w:rFonts w:ascii="Aptos" w:hAnsi="Aptos" w:cs="Helvetica"/>
          <w:sz w:val="24"/>
          <w:szCs w:val="24"/>
          <w:lang w:val="en-US"/>
        </w:rPr>
        <w:t>phyla and classes</w:t>
      </w:r>
      <w:r w:rsidR="004E5A99" w:rsidRPr="0042499B">
        <w:rPr>
          <w:rFonts w:ascii="Aptos" w:hAnsi="Aptos" w:cs="Helvetica"/>
          <w:sz w:val="24"/>
          <w:szCs w:val="24"/>
          <w:lang w:val="en-US"/>
        </w:rPr>
        <w:t>, respectively</w:t>
      </w:r>
      <w:r w:rsidR="00CF1F56" w:rsidRPr="0042499B">
        <w:rPr>
          <w:rFonts w:ascii="Aptos" w:hAnsi="Aptos" w:cs="Helvetica"/>
          <w:sz w:val="24"/>
          <w:szCs w:val="24"/>
          <w:lang w:val="en-US"/>
        </w:rPr>
        <w:t>.</w:t>
      </w:r>
      <w:r w:rsidR="004E5A99" w:rsidRPr="0042499B">
        <w:rPr>
          <w:rFonts w:ascii="Aptos" w:hAnsi="Aptos" w:cs="Helvetica"/>
          <w:sz w:val="24"/>
          <w:szCs w:val="24"/>
          <w:lang w:val="en-US"/>
        </w:rPr>
        <w:t xml:space="preserve"> </w:t>
      </w:r>
      <w:r w:rsidR="004168B8" w:rsidRPr="0042499B">
        <w:rPr>
          <w:rFonts w:ascii="Aptos" w:hAnsi="Aptos" w:cs="Helvetica"/>
          <w:sz w:val="24"/>
          <w:szCs w:val="24"/>
          <w:lang w:val="en-US"/>
        </w:rPr>
        <w:t>(B)</w:t>
      </w:r>
      <w:r w:rsidR="00F01CFA" w:rsidRPr="0042499B">
        <w:rPr>
          <w:rFonts w:ascii="Aptos" w:hAnsi="Aptos" w:cs="Helvetica"/>
          <w:sz w:val="24"/>
          <w:szCs w:val="24"/>
          <w:lang w:val="en-US"/>
        </w:rPr>
        <w:t xml:space="preserve"> Percentual contributions of taxonomical classes</w:t>
      </w:r>
      <w:r w:rsidR="00104F10" w:rsidRPr="0042499B">
        <w:rPr>
          <w:rFonts w:ascii="Aptos" w:hAnsi="Aptos" w:cs="Helvetica"/>
          <w:sz w:val="24"/>
          <w:szCs w:val="24"/>
          <w:lang w:val="en-US"/>
        </w:rPr>
        <w:t xml:space="preserve"> to the BGC collection (n=1</w:t>
      </w:r>
      <w:r w:rsidR="00C11F31">
        <w:rPr>
          <w:rFonts w:ascii="Aptos" w:hAnsi="Aptos" w:cs="Helvetica"/>
          <w:sz w:val="24"/>
          <w:szCs w:val="24"/>
          <w:lang w:val="en-US"/>
        </w:rPr>
        <w:t>68</w:t>
      </w:r>
      <w:r w:rsidR="00104F10" w:rsidRPr="0042499B">
        <w:rPr>
          <w:rFonts w:ascii="Aptos" w:hAnsi="Aptos" w:cs="Helvetica"/>
          <w:sz w:val="24"/>
          <w:szCs w:val="24"/>
          <w:lang w:val="en-US"/>
        </w:rPr>
        <w:t>)</w:t>
      </w:r>
      <w:r w:rsidR="003E61C6" w:rsidRPr="0042499B">
        <w:rPr>
          <w:rFonts w:ascii="Aptos" w:hAnsi="Aptos" w:cs="Helvetica"/>
          <w:sz w:val="24"/>
          <w:szCs w:val="24"/>
          <w:lang w:val="en-US"/>
        </w:rPr>
        <w:t xml:space="preserve"> grouped by biosynthetic class</w:t>
      </w:r>
      <w:r w:rsidR="005C7E2D" w:rsidRPr="0042499B">
        <w:rPr>
          <w:rFonts w:ascii="Aptos" w:hAnsi="Aptos" w:cs="Helvetica"/>
          <w:sz w:val="24"/>
          <w:szCs w:val="24"/>
          <w:lang w:val="en-US"/>
        </w:rPr>
        <w:t xml:space="preserve"> of predicted </w:t>
      </w:r>
      <w:r w:rsidR="00BE793A">
        <w:rPr>
          <w:rFonts w:ascii="Aptos" w:hAnsi="Aptos" w:cs="Helvetica"/>
          <w:sz w:val="24"/>
          <w:szCs w:val="24"/>
          <w:lang w:val="en-US"/>
        </w:rPr>
        <w:t>specialized metabolites</w:t>
      </w:r>
      <w:r w:rsidR="003E61C6" w:rsidRPr="0042499B">
        <w:rPr>
          <w:rFonts w:ascii="Aptos" w:hAnsi="Aptos" w:cs="Helvetica"/>
          <w:sz w:val="24"/>
          <w:szCs w:val="24"/>
          <w:lang w:val="en-US"/>
        </w:rPr>
        <w:t xml:space="preserve">. </w:t>
      </w:r>
    </w:p>
    <w:bookmarkEnd w:id="2"/>
    <w:p w14:paraId="4C42959B" w14:textId="3134595A" w:rsidR="00B837BA" w:rsidRPr="0042499B" w:rsidRDefault="00B837BA" w:rsidP="00010899">
      <w:pPr>
        <w:jc w:val="both"/>
        <w:rPr>
          <w:rFonts w:ascii="Aptos" w:hAnsi="Aptos" w:cs="Helvetica"/>
          <w:b/>
          <w:bCs/>
          <w:spacing w:val="-4"/>
          <w:sz w:val="20"/>
          <w:szCs w:val="20"/>
          <w:shd w:val="clear" w:color="auto" w:fill="FFFFFF"/>
          <w:lang w:val="en-US"/>
        </w:rPr>
      </w:pPr>
    </w:p>
    <w:p w14:paraId="03EC95CF" w14:textId="6ED9F343" w:rsidR="00B837BA" w:rsidRPr="0042499B" w:rsidRDefault="00C11F31" w:rsidP="00010899">
      <w:pPr>
        <w:jc w:val="both"/>
        <w:rPr>
          <w:rFonts w:ascii="Aptos" w:hAnsi="Aptos" w:cs="Helvetica"/>
          <w:b/>
          <w:bCs/>
          <w:spacing w:val="-4"/>
          <w:sz w:val="20"/>
          <w:szCs w:val="20"/>
          <w:shd w:val="clear" w:color="auto" w:fill="FFFFFF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33E264DD" wp14:editId="080EC928">
                <wp:simplePos x="0" y="0"/>
                <wp:positionH relativeFrom="column">
                  <wp:posOffset>286385</wp:posOffset>
                </wp:positionH>
                <wp:positionV relativeFrom="paragraph">
                  <wp:posOffset>72331</wp:posOffset>
                </wp:positionV>
                <wp:extent cx="303530" cy="274955"/>
                <wp:effectExtent l="0" t="0" r="0" b="0"/>
                <wp:wrapNone/>
                <wp:docPr id="148260990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530" cy="2749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D9A780" w14:textId="77777777" w:rsidR="00C11F31" w:rsidRPr="00AF7B77" w:rsidRDefault="00C11F31" w:rsidP="00C11F31">
                            <w:pPr>
                              <w:rPr>
                                <w:rFonts w:ascii="Helvetica" w:hAnsi="Helvetica" w:cs="Helvetica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F7B77">
                              <w:rPr>
                                <w:rFonts w:ascii="Helvetica" w:hAnsi="Helvetica" w:cs="Helvetica"/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shape w14:anchorId="33E264DD" id="_x0000_s1028" type="#_x0000_t202" style="position:absolute;left:0;text-align:left;margin-left:22.55pt;margin-top:5.7pt;width:23.9pt;height:21.65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" filled="f" stroked="f">
                <v:textbox>
                  <w:txbxContent>
                    <w:p w14:paraId="41D9A780" w14:textId="77777777" w:rsidR="00C11F31" w:rsidRPr="00AF7B77" w:rsidRDefault="00C11F31" w:rsidP="00C11F31">
                      <w:pPr>
                        <w:rPr>
                          <w:rFonts w:ascii="Helvetica" w:hAnsi="Helvetica" w:cs="Helvetica"/>
                          <w:b/>
                          <w:bCs/>
                          <w:sz w:val="20"/>
                          <w:szCs w:val="20"/>
                        </w:rPr>
                      </w:pPr>
                      <w:r w:rsidRPr="00AF7B77">
                        <w:rPr>
                          <w:rFonts w:ascii="Helvetica" w:hAnsi="Helvetica" w:cs="Helvetica"/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781120" behindDoc="0" locked="0" layoutInCell="1" allowOverlap="1" wp14:anchorId="5F3F3482" wp14:editId="6175B914">
            <wp:simplePos x="0" y="0"/>
            <wp:positionH relativeFrom="column">
              <wp:posOffset>430648</wp:posOffset>
            </wp:positionH>
            <wp:positionV relativeFrom="paragraph">
              <wp:posOffset>145681</wp:posOffset>
            </wp:positionV>
            <wp:extent cx="5422265" cy="1765190"/>
            <wp:effectExtent l="0" t="0" r="6985" b="6985"/>
            <wp:wrapThrough wrapText="bothSides">
              <wp:wrapPolygon edited="0">
                <wp:start x="0" y="0"/>
                <wp:lineTo x="0" y="21452"/>
                <wp:lineTo x="21552" y="21452"/>
                <wp:lineTo x="21552" y="0"/>
                <wp:lineTo x="0" y="0"/>
              </wp:wrapPolygon>
            </wp:wrapThrough>
            <wp:docPr id="1072359635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9E680765-F633-4E26-9F7B-9C5C3C2BB9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4DFA2B" w14:textId="3809EA2B" w:rsidR="00B837BA" w:rsidRPr="0042499B" w:rsidRDefault="00B837BA" w:rsidP="00010899">
      <w:pPr>
        <w:jc w:val="both"/>
        <w:rPr>
          <w:rFonts w:ascii="Aptos" w:hAnsi="Aptos" w:cs="Helvetica"/>
          <w:b/>
          <w:bCs/>
          <w:spacing w:val="-4"/>
          <w:sz w:val="20"/>
          <w:szCs w:val="20"/>
          <w:shd w:val="clear" w:color="auto" w:fill="FFFFFF"/>
          <w:lang w:val="en-US"/>
        </w:rPr>
      </w:pPr>
    </w:p>
    <w:p w14:paraId="636C0BB8" w14:textId="2C1B678B" w:rsidR="00B837BA" w:rsidRPr="0042499B" w:rsidRDefault="00B837BA" w:rsidP="00010899">
      <w:pPr>
        <w:jc w:val="both"/>
        <w:rPr>
          <w:rFonts w:ascii="Aptos" w:hAnsi="Aptos" w:cs="Helvetica"/>
          <w:b/>
          <w:bCs/>
          <w:spacing w:val="-4"/>
          <w:sz w:val="20"/>
          <w:szCs w:val="20"/>
          <w:shd w:val="clear" w:color="auto" w:fill="FFFFFF"/>
          <w:lang w:val="en-US"/>
        </w:rPr>
      </w:pPr>
    </w:p>
    <w:p w14:paraId="0580BFD5" w14:textId="1CD9D697" w:rsidR="00B837BA" w:rsidRPr="0042499B" w:rsidRDefault="00B837BA" w:rsidP="00010899">
      <w:pPr>
        <w:jc w:val="both"/>
        <w:rPr>
          <w:rFonts w:ascii="Aptos" w:hAnsi="Aptos" w:cs="Helvetica"/>
          <w:b/>
          <w:bCs/>
          <w:spacing w:val="-4"/>
          <w:sz w:val="20"/>
          <w:szCs w:val="20"/>
          <w:shd w:val="clear" w:color="auto" w:fill="FFFFFF"/>
          <w:lang w:val="en-US"/>
        </w:rPr>
      </w:pPr>
    </w:p>
    <w:p w14:paraId="7885D086" w14:textId="27DF23F8" w:rsidR="00B837BA" w:rsidRPr="0042499B" w:rsidRDefault="00B837BA" w:rsidP="00010899">
      <w:pPr>
        <w:jc w:val="both"/>
        <w:rPr>
          <w:rFonts w:ascii="Aptos" w:hAnsi="Aptos" w:cs="Helvetica"/>
          <w:b/>
          <w:bCs/>
          <w:spacing w:val="-4"/>
          <w:sz w:val="20"/>
          <w:szCs w:val="20"/>
          <w:shd w:val="clear" w:color="auto" w:fill="FFFFFF"/>
          <w:lang w:val="en-US"/>
        </w:rPr>
      </w:pPr>
    </w:p>
    <w:p w14:paraId="780DE367" w14:textId="17810B10" w:rsidR="00B837BA" w:rsidRPr="0042499B" w:rsidRDefault="00B837BA" w:rsidP="00010899">
      <w:pPr>
        <w:jc w:val="both"/>
        <w:rPr>
          <w:rFonts w:ascii="Aptos" w:hAnsi="Aptos" w:cs="Helvetica"/>
          <w:b/>
          <w:bCs/>
          <w:spacing w:val="-4"/>
          <w:sz w:val="20"/>
          <w:szCs w:val="20"/>
          <w:shd w:val="clear" w:color="auto" w:fill="FFFFFF"/>
          <w:lang w:val="en-US"/>
        </w:rPr>
      </w:pPr>
    </w:p>
    <w:p w14:paraId="520E8218" w14:textId="049454D4" w:rsidR="00B837BA" w:rsidRPr="0042499B" w:rsidRDefault="00B837BA" w:rsidP="00010899">
      <w:pPr>
        <w:jc w:val="both"/>
        <w:rPr>
          <w:rFonts w:ascii="Aptos" w:hAnsi="Aptos" w:cs="Helvetica"/>
          <w:b/>
          <w:bCs/>
          <w:spacing w:val="-4"/>
          <w:sz w:val="20"/>
          <w:szCs w:val="20"/>
          <w:shd w:val="clear" w:color="auto" w:fill="FFFFFF"/>
          <w:lang w:val="en-US"/>
        </w:rPr>
      </w:pPr>
    </w:p>
    <w:p w14:paraId="09E1FC95" w14:textId="73B3BB2D" w:rsidR="00B837BA" w:rsidRPr="0042499B" w:rsidRDefault="00B837BA" w:rsidP="00010899">
      <w:pPr>
        <w:jc w:val="both"/>
        <w:rPr>
          <w:rFonts w:ascii="Aptos" w:hAnsi="Aptos" w:cs="Helvetica"/>
          <w:b/>
          <w:bCs/>
          <w:spacing w:val="-4"/>
          <w:sz w:val="20"/>
          <w:szCs w:val="20"/>
          <w:shd w:val="clear" w:color="auto" w:fill="FFFFFF"/>
          <w:lang w:val="en-US"/>
        </w:rPr>
      </w:pPr>
    </w:p>
    <w:p w14:paraId="28288CCA" w14:textId="2449E627" w:rsidR="00AD16E2" w:rsidRPr="0042499B" w:rsidRDefault="00AD16E2" w:rsidP="00010899">
      <w:pPr>
        <w:jc w:val="both"/>
        <w:rPr>
          <w:rFonts w:ascii="Aptos" w:hAnsi="Aptos" w:cs="Helvetica"/>
          <w:b/>
          <w:bCs/>
          <w:spacing w:val="-4"/>
          <w:sz w:val="20"/>
          <w:szCs w:val="20"/>
          <w:shd w:val="clear" w:color="auto" w:fill="FFFFFF"/>
          <w:lang w:val="en-US"/>
        </w:rPr>
      </w:pPr>
    </w:p>
    <w:p w14:paraId="4821B2B2" w14:textId="1BD117F3" w:rsidR="00AD16E2" w:rsidRPr="0042499B" w:rsidRDefault="00AD16E2" w:rsidP="00010899">
      <w:pPr>
        <w:jc w:val="both"/>
        <w:rPr>
          <w:rFonts w:ascii="Aptos" w:hAnsi="Aptos" w:cs="Helvetica"/>
          <w:b/>
          <w:bCs/>
          <w:spacing w:val="-4"/>
          <w:sz w:val="20"/>
          <w:szCs w:val="20"/>
          <w:shd w:val="clear" w:color="auto" w:fill="FFFFFF"/>
          <w:lang w:val="en-US"/>
        </w:rPr>
      </w:pPr>
    </w:p>
    <w:p w14:paraId="25336E13" w14:textId="7D649027" w:rsidR="00AD16E2" w:rsidRPr="0042499B" w:rsidRDefault="00AD16E2" w:rsidP="00010899">
      <w:pPr>
        <w:jc w:val="both"/>
        <w:rPr>
          <w:rFonts w:ascii="Aptos" w:hAnsi="Aptos" w:cs="Helvetica"/>
          <w:b/>
          <w:bCs/>
          <w:spacing w:val="-4"/>
          <w:sz w:val="20"/>
          <w:szCs w:val="20"/>
          <w:shd w:val="clear" w:color="auto" w:fill="FFFFFF"/>
          <w:lang w:val="en-US"/>
        </w:rPr>
      </w:pPr>
    </w:p>
    <w:p w14:paraId="219F0776" w14:textId="67335CB3" w:rsidR="00AD16E2" w:rsidRPr="0042499B" w:rsidRDefault="00AD16E2" w:rsidP="00010899">
      <w:pPr>
        <w:jc w:val="both"/>
        <w:rPr>
          <w:rFonts w:ascii="Aptos" w:hAnsi="Aptos" w:cs="Helvetica"/>
          <w:b/>
          <w:bCs/>
          <w:spacing w:val="-4"/>
          <w:sz w:val="20"/>
          <w:szCs w:val="20"/>
          <w:shd w:val="clear" w:color="auto" w:fill="FFFFFF"/>
          <w:lang w:val="en-US"/>
        </w:rPr>
      </w:pPr>
    </w:p>
    <w:p w14:paraId="38E5DA6A" w14:textId="495D6119" w:rsidR="007568E6" w:rsidRPr="00C11F31" w:rsidRDefault="007568E6" w:rsidP="00A77D12">
      <w:pPr>
        <w:jc w:val="both"/>
        <w:rPr>
          <w:noProof/>
          <w:lang w:val="en-US"/>
        </w:rPr>
      </w:pPr>
    </w:p>
    <w:p w14:paraId="45336047" w14:textId="19A6BED3" w:rsidR="00C11F31" w:rsidRPr="0042499B" w:rsidRDefault="00C11F31" w:rsidP="00A77D12">
      <w:pPr>
        <w:jc w:val="both"/>
        <w:rPr>
          <w:rFonts w:ascii="Aptos" w:hAnsi="Aptos" w:cs="Helvetica"/>
          <w:b/>
          <w:bCs/>
          <w:spacing w:val="-4"/>
          <w:sz w:val="20"/>
          <w:szCs w:val="20"/>
          <w:shd w:val="clear" w:color="auto" w:fill="FFFFFF"/>
          <w:lang w:val="en-US"/>
        </w:rPr>
      </w:pPr>
    </w:p>
    <w:p w14:paraId="7A17AE60" w14:textId="2F9439F3" w:rsidR="00F4132C" w:rsidRPr="0042499B" w:rsidRDefault="007C2254" w:rsidP="00F4132C">
      <w:pPr>
        <w:jc w:val="both"/>
        <w:rPr>
          <w:rFonts w:ascii="Aptos" w:hAnsi="Aptos" w:cs="Helvetica"/>
          <w:sz w:val="24"/>
          <w:szCs w:val="24"/>
          <w:lang w:val="en-US"/>
        </w:rPr>
      </w:pPr>
      <w:r w:rsidRPr="0042499B">
        <w:rPr>
          <w:rFonts w:ascii="Aptos" w:hAnsi="Aptos" w:cs="Helvetica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E734D0">
        <w:rPr>
          <w:rFonts w:ascii="Aptos" w:hAnsi="Aptos" w:cs="Helvetica"/>
          <w:b/>
          <w:bCs/>
          <w:sz w:val="24"/>
          <w:szCs w:val="24"/>
          <w:lang w:val="en-US"/>
        </w:rPr>
        <w:t>2</w:t>
      </w:r>
      <w:r w:rsidRPr="0042499B">
        <w:rPr>
          <w:rFonts w:ascii="Aptos" w:hAnsi="Aptos" w:cs="Helvetica"/>
          <w:sz w:val="24"/>
          <w:szCs w:val="24"/>
          <w:lang w:val="en-US"/>
        </w:rPr>
        <w:t xml:space="preserve">. </w:t>
      </w:r>
      <w:r w:rsidR="007A7B19" w:rsidRPr="0042499B">
        <w:rPr>
          <w:rFonts w:ascii="Aptos" w:hAnsi="Aptos" w:cs="Helvetica"/>
          <w:sz w:val="24"/>
          <w:szCs w:val="24"/>
          <w:lang w:val="en-US"/>
        </w:rPr>
        <w:t xml:space="preserve">(A) </w:t>
      </w:r>
      <w:r w:rsidR="00D122C2" w:rsidRPr="0042499B">
        <w:rPr>
          <w:rFonts w:ascii="Aptos" w:hAnsi="Aptos" w:cs="Helvetica"/>
          <w:sz w:val="24"/>
          <w:szCs w:val="24"/>
          <w:lang w:val="en-US"/>
        </w:rPr>
        <w:t>antiSMASH output for r</w:t>
      </w:r>
      <w:r w:rsidRPr="0042499B">
        <w:rPr>
          <w:rFonts w:ascii="Aptos" w:hAnsi="Aptos" w:cs="Helvetica"/>
          <w:sz w:val="24"/>
          <w:szCs w:val="24"/>
          <w:lang w:val="en-US"/>
        </w:rPr>
        <w:t>egion 2</w:t>
      </w:r>
      <w:r w:rsidR="00D630A9" w:rsidRPr="0042499B">
        <w:rPr>
          <w:rFonts w:ascii="Aptos" w:hAnsi="Aptos" w:cs="Helvetica"/>
          <w:sz w:val="24"/>
          <w:szCs w:val="24"/>
          <w:lang w:val="en-US"/>
        </w:rPr>
        <w:t xml:space="preserve"> detected in </w:t>
      </w:r>
      <w:r w:rsidRPr="0042499B">
        <w:rPr>
          <w:rFonts w:ascii="Aptos" w:hAnsi="Aptos" w:cs="Helvetica"/>
          <w:sz w:val="24"/>
          <w:szCs w:val="24"/>
          <w:lang w:val="en-US"/>
        </w:rPr>
        <w:t>MAG008</w:t>
      </w:r>
      <w:r w:rsidR="0028405A" w:rsidRPr="0042499B">
        <w:rPr>
          <w:rFonts w:ascii="Aptos" w:hAnsi="Aptos" w:cs="Helvetica"/>
          <w:sz w:val="24"/>
          <w:szCs w:val="24"/>
          <w:lang w:val="en-US"/>
        </w:rPr>
        <w:t>, a complete hybrid region of 131,091 bp matching</w:t>
      </w:r>
      <w:r w:rsidR="000034F7" w:rsidRPr="0042499B">
        <w:rPr>
          <w:rFonts w:ascii="Aptos" w:hAnsi="Aptos" w:cs="Helvetica"/>
          <w:sz w:val="24"/>
          <w:szCs w:val="24"/>
          <w:lang w:val="en-US"/>
        </w:rPr>
        <w:t xml:space="preserve"> all core</w:t>
      </w:r>
      <w:r w:rsidR="009F410C" w:rsidRPr="0042499B">
        <w:rPr>
          <w:rFonts w:ascii="Aptos" w:hAnsi="Aptos" w:cs="Helvetica"/>
          <w:sz w:val="24"/>
          <w:szCs w:val="24"/>
          <w:lang w:val="en-US"/>
        </w:rPr>
        <w:t>s</w:t>
      </w:r>
      <w:r w:rsidR="0028405A" w:rsidRPr="0042499B">
        <w:rPr>
          <w:rFonts w:ascii="Aptos" w:hAnsi="Aptos" w:cs="Helvetica"/>
          <w:sz w:val="24"/>
          <w:szCs w:val="24"/>
          <w:lang w:val="en-US"/>
        </w:rPr>
        <w:t xml:space="preserve"> of </w:t>
      </w:r>
      <w:r w:rsidR="007A7B19" w:rsidRPr="0042499B">
        <w:rPr>
          <w:rFonts w:ascii="Aptos" w:hAnsi="Aptos" w:cs="Helvetica"/>
          <w:sz w:val="24"/>
          <w:szCs w:val="24"/>
          <w:lang w:val="en-US"/>
        </w:rPr>
        <w:t xml:space="preserve">(B) </w:t>
      </w:r>
      <w:r w:rsidR="0028405A" w:rsidRPr="0042499B">
        <w:rPr>
          <w:rFonts w:ascii="Aptos" w:hAnsi="Aptos" w:cs="Helvetica"/>
          <w:sz w:val="24"/>
          <w:szCs w:val="24"/>
          <w:lang w:val="en-US"/>
        </w:rPr>
        <w:t xml:space="preserve">the </w:t>
      </w:r>
      <w:r w:rsidR="003D716B" w:rsidRPr="0042499B">
        <w:rPr>
          <w:rFonts w:ascii="Aptos" w:hAnsi="Aptos" w:cs="Helvetica"/>
          <w:sz w:val="24"/>
          <w:szCs w:val="24"/>
          <w:lang w:val="en-US"/>
        </w:rPr>
        <w:t xml:space="preserve">reference </w:t>
      </w:r>
      <w:r w:rsidR="009F410C" w:rsidRPr="0042499B">
        <w:rPr>
          <w:rFonts w:ascii="Aptos" w:hAnsi="Aptos" w:cs="Helvetica"/>
          <w:sz w:val="24"/>
          <w:szCs w:val="24"/>
          <w:lang w:val="en-US"/>
        </w:rPr>
        <w:t xml:space="preserve">BGC </w:t>
      </w:r>
      <w:r w:rsidR="00F230FA" w:rsidRPr="0042499B">
        <w:rPr>
          <w:rFonts w:ascii="Aptos" w:hAnsi="Aptos" w:cs="Helvetica"/>
          <w:sz w:val="24"/>
          <w:szCs w:val="24"/>
          <w:lang w:val="en-US"/>
        </w:rPr>
        <w:t xml:space="preserve">isolated from </w:t>
      </w:r>
      <w:r w:rsidR="00F230FA" w:rsidRPr="0042499B">
        <w:rPr>
          <w:rStyle w:val="nfasis"/>
          <w:rFonts w:ascii="Aptos" w:hAnsi="Aptos" w:cs="Helvetica"/>
          <w:sz w:val="24"/>
          <w:szCs w:val="24"/>
          <w:lang w:val="en-US"/>
        </w:rPr>
        <w:t>Nostoc</w:t>
      </w:r>
      <w:r w:rsidR="00F230FA" w:rsidRPr="0042499B">
        <w:rPr>
          <w:rStyle w:val="title-text"/>
          <w:rFonts w:ascii="Aptos" w:hAnsi="Aptos" w:cs="Helvetica"/>
          <w:b/>
          <w:bCs/>
          <w:sz w:val="24"/>
          <w:szCs w:val="24"/>
          <w:lang w:val="en-US"/>
        </w:rPr>
        <w:t> </w:t>
      </w:r>
      <w:r w:rsidR="00F230FA" w:rsidRPr="0042499B">
        <w:rPr>
          <w:rStyle w:val="title-text"/>
          <w:rFonts w:ascii="Aptos" w:hAnsi="Aptos" w:cs="Helvetica"/>
          <w:i/>
          <w:iCs/>
          <w:sz w:val="24"/>
          <w:szCs w:val="24"/>
          <w:lang w:val="en-US"/>
        </w:rPr>
        <w:t>sp</w:t>
      </w:r>
      <w:r w:rsidR="00F230FA" w:rsidRPr="0042499B">
        <w:rPr>
          <w:rStyle w:val="title-text"/>
          <w:rFonts w:ascii="Aptos" w:hAnsi="Aptos" w:cs="Helvetica"/>
          <w:sz w:val="24"/>
          <w:szCs w:val="24"/>
          <w:lang w:val="en-US"/>
        </w:rPr>
        <w:t xml:space="preserve">. GSV224 </w:t>
      </w:r>
      <w:r w:rsidR="0053755E" w:rsidRPr="0042499B">
        <w:rPr>
          <w:rStyle w:val="title-text"/>
          <w:rFonts w:ascii="Aptos" w:hAnsi="Aptos" w:cs="Helvetica"/>
          <w:sz w:val="24"/>
          <w:szCs w:val="24"/>
          <w:lang w:val="en-US"/>
        </w:rPr>
        <w:t>responsible for the production</w:t>
      </w:r>
      <w:r w:rsidR="00D122C2" w:rsidRPr="0042499B">
        <w:rPr>
          <w:rFonts w:ascii="Aptos" w:hAnsi="Aptos" w:cs="Helvetica"/>
          <w:sz w:val="24"/>
          <w:szCs w:val="24"/>
          <w:lang w:val="en-US"/>
        </w:rPr>
        <w:t xml:space="preserve"> nostopeptolide A2</w:t>
      </w:r>
      <w:r w:rsidR="007026F9" w:rsidRPr="0042499B">
        <w:rPr>
          <w:rFonts w:ascii="Aptos" w:eastAsia="Times New Roman" w:hAnsi="Aptos" w:cs="Helvetica"/>
          <w:sz w:val="24"/>
          <w:szCs w:val="24"/>
          <w:lang w:val="en-US"/>
        </w:rPr>
        <w:t>.</w:t>
      </w:r>
      <w:r w:rsidR="00F230FA" w:rsidRPr="0042499B">
        <w:rPr>
          <w:rFonts w:ascii="Aptos" w:eastAsia="Times New Roman" w:hAnsi="Aptos" w:cs="Helvetica"/>
          <w:sz w:val="24"/>
          <w:szCs w:val="24"/>
          <w:lang w:val="en-US"/>
        </w:rPr>
        <w:t xml:space="preserve"> </w:t>
      </w:r>
      <w:r w:rsidR="00F230FA" w:rsidRPr="0042499B">
        <w:rPr>
          <w:rFonts w:ascii="Aptos" w:hAnsi="Aptos" w:cs="Helvetica"/>
          <w:sz w:val="24"/>
          <w:szCs w:val="24"/>
          <w:shd w:val="clear" w:color="auto" w:fill="FFFFFF"/>
          <w:lang w:val="en-US"/>
        </w:rPr>
        <w:t xml:space="preserve">Black filled arrows: genes </w:t>
      </w:r>
      <w:r w:rsidR="007A1DCB" w:rsidRPr="0042499B">
        <w:rPr>
          <w:rFonts w:ascii="Aptos" w:hAnsi="Aptos" w:cs="Helvetica"/>
          <w:sz w:val="24"/>
          <w:szCs w:val="24"/>
          <w:shd w:val="clear" w:color="auto" w:fill="FFFFFF"/>
          <w:lang w:val="en-US"/>
        </w:rPr>
        <w:t xml:space="preserve">of the query </w:t>
      </w:r>
      <w:r w:rsidR="00F230FA" w:rsidRPr="0042499B">
        <w:rPr>
          <w:rFonts w:ascii="Aptos" w:hAnsi="Aptos" w:cs="Helvetica"/>
          <w:sz w:val="24"/>
          <w:szCs w:val="24"/>
          <w:shd w:val="clear" w:color="auto" w:fill="FFFFFF"/>
          <w:lang w:val="en-US"/>
        </w:rPr>
        <w:t>with homologs in MiBiG</w:t>
      </w:r>
      <w:r w:rsidR="00CA17E0" w:rsidRPr="0042499B">
        <w:rPr>
          <w:rFonts w:ascii="Aptos" w:hAnsi="Aptos" w:cs="Helvetica"/>
          <w:sz w:val="24"/>
          <w:szCs w:val="24"/>
          <w:shd w:val="clear" w:color="auto" w:fill="FFFFFF"/>
          <w:lang w:val="en-US"/>
        </w:rPr>
        <w:t>,</w:t>
      </w:r>
      <w:r w:rsidR="00F230FA" w:rsidRPr="0042499B">
        <w:rPr>
          <w:rFonts w:ascii="Aptos" w:hAnsi="Aptos" w:cs="Helvetica"/>
          <w:sz w:val="24"/>
          <w:szCs w:val="24"/>
          <w:shd w:val="clear" w:color="auto" w:fill="FFFFFF"/>
          <w:lang w:val="en-US"/>
        </w:rPr>
        <w:t xml:space="preserve"> red: core genes</w:t>
      </w:r>
      <w:r w:rsidR="00CA17E0" w:rsidRPr="0042499B">
        <w:rPr>
          <w:rFonts w:ascii="Aptos" w:hAnsi="Aptos" w:cs="Helvetica"/>
          <w:sz w:val="24"/>
          <w:szCs w:val="24"/>
          <w:shd w:val="clear" w:color="auto" w:fill="FFFFFF"/>
          <w:lang w:val="en-US"/>
        </w:rPr>
        <w:t>,</w:t>
      </w:r>
      <w:r w:rsidR="00F230FA" w:rsidRPr="0042499B">
        <w:rPr>
          <w:rFonts w:ascii="Aptos" w:hAnsi="Aptos" w:cs="Helvetica"/>
          <w:sz w:val="24"/>
          <w:szCs w:val="24"/>
          <w:shd w:val="clear" w:color="auto" w:fill="FFFFFF"/>
          <w:lang w:val="en-US"/>
        </w:rPr>
        <w:t xml:space="preserve"> blue: transport-related genes, green: regulatory genes</w:t>
      </w:r>
      <w:r w:rsidR="00CA17E0" w:rsidRPr="0042499B">
        <w:rPr>
          <w:rFonts w:ascii="Aptos" w:hAnsi="Aptos" w:cs="Helvetica"/>
          <w:sz w:val="24"/>
          <w:szCs w:val="24"/>
          <w:shd w:val="clear" w:color="auto" w:fill="FFFFFF"/>
          <w:lang w:val="en-US"/>
        </w:rPr>
        <w:t>,</w:t>
      </w:r>
      <w:r w:rsidR="00F230FA" w:rsidRPr="0042499B">
        <w:rPr>
          <w:rFonts w:ascii="Aptos" w:hAnsi="Aptos" w:cs="Helvetica"/>
          <w:sz w:val="24"/>
          <w:szCs w:val="24"/>
          <w:shd w:val="clear" w:color="auto" w:fill="FFFFFF"/>
          <w:lang w:val="en-US"/>
        </w:rPr>
        <w:t xml:space="preserve"> pink: genes ‘additional’ for biosynthesis</w:t>
      </w:r>
      <w:r w:rsidR="00CA17E0" w:rsidRPr="0042499B">
        <w:rPr>
          <w:rFonts w:ascii="Aptos" w:hAnsi="Aptos" w:cs="Helvetica"/>
          <w:sz w:val="24"/>
          <w:szCs w:val="24"/>
          <w:shd w:val="clear" w:color="auto" w:fill="FFFFFF"/>
          <w:lang w:val="en-US"/>
        </w:rPr>
        <w:t>,</w:t>
      </w:r>
      <w:r w:rsidR="00F230FA" w:rsidRPr="0042499B">
        <w:rPr>
          <w:rFonts w:ascii="Aptos" w:hAnsi="Aptos" w:cs="Helvetica"/>
          <w:sz w:val="24"/>
          <w:szCs w:val="24"/>
          <w:shd w:val="clear" w:color="auto" w:fill="FFFFFF"/>
          <w:lang w:val="en-US"/>
        </w:rPr>
        <w:t xml:space="preserve"> grey:</w:t>
      </w:r>
      <w:r w:rsidR="00BE793A">
        <w:rPr>
          <w:rFonts w:ascii="Aptos" w:hAnsi="Aptos" w:cs="Helvetica"/>
          <w:sz w:val="24"/>
          <w:szCs w:val="24"/>
          <w:shd w:val="clear" w:color="auto" w:fill="FFFFFF"/>
          <w:lang w:val="en-US"/>
        </w:rPr>
        <w:t xml:space="preserve"> </w:t>
      </w:r>
      <w:bookmarkStart w:id="3" w:name="_Hlk160535171"/>
      <w:r w:rsidR="00BE793A">
        <w:rPr>
          <w:rFonts w:ascii="Aptos" w:hAnsi="Aptos" w:cs="Helvetica"/>
          <w:sz w:val="24"/>
          <w:szCs w:val="24"/>
          <w:shd w:val="clear" w:color="auto" w:fill="FFFFFF"/>
          <w:lang w:val="en-US"/>
        </w:rPr>
        <w:t>genes annotated with</w:t>
      </w:r>
      <w:r w:rsidR="00F230FA" w:rsidRPr="0042499B">
        <w:rPr>
          <w:rFonts w:ascii="Aptos" w:hAnsi="Aptos" w:cs="Helvetica"/>
          <w:sz w:val="24"/>
          <w:szCs w:val="24"/>
          <w:shd w:val="clear" w:color="auto" w:fill="FFFFFF"/>
          <w:lang w:val="en-US"/>
        </w:rPr>
        <w:t xml:space="preserve"> </w:t>
      </w:r>
      <w:bookmarkEnd w:id="3"/>
      <w:r w:rsidR="00DD30C6" w:rsidRPr="0042499B">
        <w:rPr>
          <w:rFonts w:ascii="Aptos" w:hAnsi="Aptos" w:cs="Helvetica"/>
          <w:sz w:val="24"/>
          <w:szCs w:val="24"/>
          <w:shd w:val="clear" w:color="auto" w:fill="FFFFFF"/>
          <w:lang w:val="en-US"/>
        </w:rPr>
        <w:t>‘</w:t>
      </w:r>
      <w:r w:rsidR="00F230FA" w:rsidRPr="0042499B">
        <w:rPr>
          <w:rFonts w:ascii="Aptos" w:hAnsi="Aptos" w:cs="Helvetica"/>
          <w:sz w:val="24"/>
          <w:szCs w:val="24"/>
          <w:shd w:val="clear" w:color="auto" w:fill="FFFFFF"/>
          <w:lang w:val="en-US"/>
        </w:rPr>
        <w:t>other</w:t>
      </w:r>
      <w:r w:rsidR="00DD30C6" w:rsidRPr="0042499B">
        <w:rPr>
          <w:rFonts w:ascii="Aptos" w:hAnsi="Aptos" w:cs="Helvetica"/>
          <w:sz w:val="24"/>
          <w:szCs w:val="24"/>
          <w:shd w:val="clear" w:color="auto" w:fill="FFFFFF"/>
          <w:lang w:val="en-US"/>
        </w:rPr>
        <w:t>’</w:t>
      </w:r>
      <w:r w:rsidR="00F230FA" w:rsidRPr="0042499B">
        <w:rPr>
          <w:rFonts w:ascii="Aptos" w:hAnsi="Aptos" w:cs="Helvetica"/>
          <w:sz w:val="24"/>
          <w:szCs w:val="24"/>
          <w:shd w:val="clear" w:color="auto" w:fill="FFFFFF"/>
          <w:lang w:val="en-US"/>
        </w:rPr>
        <w:t xml:space="preserve"> smCOGs.</w:t>
      </w:r>
      <w:r w:rsidR="00BE793A">
        <w:rPr>
          <w:rFonts w:ascii="Aptos" w:eastAsia="Times New Roman" w:hAnsi="Aptos" w:cs="Helvetica"/>
          <w:sz w:val="24"/>
          <w:szCs w:val="24"/>
          <w:lang w:val="en-US"/>
        </w:rPr>
        <w:br/>
      </w:r>
      <w:r w:rsidR="00F74EF9" w:rsidRPr="0042499B">
        <w:rPr>
          <w:rFonts w:ascii="Aptos" w:hAnsi="Aptos" w:cs="Helvetica"/>
          <w:sz w:val="24"/>
          <w:szCs w:val="24"/>
          <w:lang w:val="en-US"/>
        </w:rPr>
        <w:t>(C)</w:t>
      </w:r>
      <w:r w:rsidR="003D716B" w:rsidRPr="0042499B">
        <w:rPr>
          <w:rFonts w:ascii="Aptos" w:hAnsi="Aptos" w:cs="Helvetica"/>
          <w:sz w:val="24"/>
          <w:szCs w:val="24"/>
          <w:lang w:val="en-US"/>
        </w:rPr>
        <w:t xml:space="preserve"> </w:t>
      </w:r>
      <w:r w:rsidR="00432108" w:rsidRPr="0042499B">
        <w:rPr>
          <w:rFonts w:ascii="Aptos" w:hAnsi="Aptos" w:cs="Helvetica"/>
          <w:sz w:val="24"/>
          <w:szCs w:val="24"/>
          <w:lang w:val="en-US"/>
        </w:rPr>
        <w:t xml:space="preserve">Structure </w:t>
      </w:r>
      <w:r w:rsidR="008E12A1" w:rsidRPr="0042499B">
        <w:rPr>
          <w:rFonts w:ascii="Aptos" w:hAnsi="Aptos" w:cs="Helvetica"/>
          <w:sz w:val="24"/>
          <w:szCs w:val="24"/>
          <w:lang w:val="en-US"/>
        </w:rPr>
        <w:t xml:space="preserve">and (D) properties </w:t>
      </w:r>
      <w:r w:rsidR="00271385" w:rsidRPr="0042499B">
        <w:rPr>
          <w:rFonts w:ascii="Aptos" w:hAnsi="Aptos" w:cs="Helvetica"/>
          <w:sz w:val="24"/>
          <w:szCs w:val="24"/>
          <w:lang w:val="en-US"/>
        </w:rPr>
        <w:t xml:space="preserve">of </w:t>
      </w:r>
      <w:r w:rsidR="00D122C2" w:rsidRPr="0042499B">
        <w:rPr>
          <w:rFonts w:ascii="Aptos" w:hAnsi="Aptos" w:cs="Helvetica"/>
          <w:sz w:val="24"/>
          <w:szCs w:val="24"/>
          <w:lang w:val="en-US"/>
        </w:rPr>
        <w:t xml:space="preserve">the predicted compound </w:t>
      </w:r>
      <w:r w:rsidR="006F6754" w:rsidRPr="0042499B">
        <w:rPr>
          <w:rFonts w:ascii="Aptos" w:hAnsi="Aptos" w:cs="Helvetica"/>
          <w:sz w:val="24"/>
          <w:szCs w:val="24"/>
          <w:lang w:val="en-US"/>
        </w:rPr>
        <w:t xml:space="preserve">of (B) </w:t>
      </w:r>
      <w:r w:rsidR="006C04BC" w:rsidRPr="0042499B">
        <w:rPr>
          <w:rFonts w:ascii="Aptos" w:hAnsi="Aptos" w:cs="Helvetica"/>
          <w:sz w:val="24"/>
          <w:szCs w:val="24"/>
          <w:lang w:val="en-US"/>
        </w:rPr>
        <w:t xml:space="preserve">according </w:t>
      </w:r>
      <w:r w:rsidR="00663375" w:rsidRPr="0042499B">
        <w:rPr>
          <w:rFonts w:ascii="Aptos" w:hAnsi="Aptos" w:cs="Helvetica"/>
          <w:sz w:val="24"/>
          <w:szCs w:val="24"/>
          <w:lang w:val="en-US"/>
        </w:rPr>
        <w:t>to The Natural Products Atlas</w:t>
      </w:r>
      <w:r w:rsidR="00830D9A" w:rsidRPr="0042499B">
        <w:rPr>
          <w:rFonts w:ascii="Aptos" w:hAnsi="Aptos" w:cs="Helvetica"/>
          <w:sz w:val="24"/>
          <w:szCs w:val="24"/>
          <w:lang w:val="en-US"/>
        </w:rPr>
        <w:t xml:space="preserve"> (van Santen JA, Jacob G, </w:t>
      </w:r>
      <w:r w:rsidR="00830D9A" w:rsidRPr="0042499B">
        <w:rPr>
          <w:rFonts w:ascii="Aptos" w:hAnsi="Aptos" w:cs="Helvetica"/>
          <w:i/>
          <w:iCs/>
          <w:sz w:val="24"/>
          <w:szCs w:val="24"/>
          <w:lang w:val="en-US"/>
        </w:rPr>
        <w:t xml:space="preserve">et al. </w:t>
      </w:r>
      <w:r w:rsidR="00830D9A" w:rsidRPr="0042499B">
        <w:rPr>
          <w:rFonts w:ascii="Aptos" w:hAnsi="Aptos" w:cs="Helvetica"/>
          <w:sz w:val="24"/>
          <w:szCs w:val="24"/>
          <w:lang w:val="en-US"/>
        </w:rPr>
        <w:t>(</w:t>
      </w:r>
      <w:r w:rsidR="00830D9A" w:rsidRPr="0042499B">
        <w:rPr>
          <w:rStyle w:val="cit-year-info"/>
          <w:rFonts w:ascii="Roboto" w:hAnsi="Roboto"/>
          <w:color w:val="000000"/>
          <w:sz w:val="24"/>
          <w:szCs w:val="24"/>
          <w:shd w:val="clear" w:color="auto" w:fill="FFFFFF"/>
          <w:lang w:val="en-US"/>
        </w:rPr>
        <w:t>2019</w:t>
      </w:r>
      <w:r w:rsidR="00830D9A" w:rsidRPr="0042499B">
        <w:rPr>
          <w:rFonts w:ascii="Aptos" w:hAnsi="Aptos" w:cs="Helvetica"/>
          <w:sz w:val="24"/>
          <w:szCs w:val="24"/>
          <w:lang w:val="en-US"/>
        </w:rPr>
        <w:t>)</w:t>
      </w:r>
      <w:r w:rsidR="00CD114B" w:rsidRPr="0042499B">
        <w:rPr>
          <w:rFonts w:ascii="Aptos" w:hAnsi="Aptos" w:cs="Helvetica"/>
          <w:sz w:val="24"/>
          <w:szCs w:val="24"/>
          <w:lang w:val="en-US"/>
        </w:rPr>
        <w:t xml:space="preserve">. </w:t>
      </w:r>
      <w:r w:rsidR="00830D9A" w:rsidRPr="0042499B">
        <w:rPr>
          <w:rFonts w:ascii="Aptos" w:hAnsi="Aptos" w:cs="Helvetica"/>
          <w:sz w:val="24"/>
          <w:szCs w:val="24"/>
          <w:lang w:val="en-US"/>
        </w:rPr>
        <w:t xml:space="preserve"> </w:t>
      </w:r>
      <w:r w:rsidR="00830D9A" w:rsidRPr="0042499B">
        <w:rPr>
          <w:rStyle w:val="cit-title"/>
          <w:rFonts w:ascii="Roboto" w:hAnsi="Roboto"/>
          <w:i/>
          <w:iCs/>
          <w:color w:val="000000"/>
          <w:sz w:val="24"/>
          <w:szCs w:val="24"/>
          <w:shd w:val="clear" w:color="auto" w:fill="FFFFFF"/>
          <w:lang w:val="en-US"/>
        </w:rPr>
        <w:t>ACS Cent. Sci.</w:t>
      </w:r>
      <w:r w:rsidR="00830D9A" w:rsidRPr="0042499B">
        <w:rPr>
          <w:rFonts w:ascii="Roboto" w:hAnsi="Roboto"/>
          <w:color w:val="000000"/>
          <w:sz w:val="24"/>
          <w:szCs w:val="24"/>
          <w:shd w:val="clear" w:color="auto" w:fill="FFFFFF"/>
          <w:lang w:val="en-US"/>
        </w:rPr>
        <w:t> </w:t>
      </w:r>
      <w:r w:rsidR="00830D9A" w:rsidRPr="0042499B">
        <w:rPr>
          <w:rStyle w:val="cit-volume"/>
          <w:rFonts w:ascii="Roboto" w:hAnsi="Roboto"/>
          <w:color w:val="000000"/>
          <w:sz w:val="24"/>
          <w:szCs w:val="24"/>
          <w:shd w:val="clear" w:color="auto" w:fill="FFFFFF"/>
          <w:lang w:val="en-US"/>
        </w:rPr>
        <w:t>5</w:t>
      </w:r>
      <w:r w:rsidR="00830D9A" w:rsidRPr="0042499B">
        <w:rPr>
          <w:rStyle w:val="cit-issue"/>
          <w:rFonts w:ascii="Roboto" w:hAnsi="Roboto"/>
          <w:color w:val="000000"/>
          <w:sz w:val="24"/>
          <w:szCs w:val="24"/>
          <w:shd w:val="clear" w:color="auto" w:fill="FFFFFF"/>
          <w:lang w:val="en-US"/>
        </w:rPr>
        <w:t>: 11</w:t>
      </w:r>
      <w:r w:rsidR="00830D9A" w:rsidRPr="0042499B">
        <w:rPr>
          <w:rStyle w:val="cit-pagerange"/>
          <w:rFonts w:ascii="Roboto" w:hAnsi="Roboto"/>
          <w:color w:val="000000"/>
          <w:sz w:val="24"/>
          <w:szCs w:val="24"/>
          <w:shd w:val="clear" w:color="auto" w:fill="FFFFFF"/>
          <w:lang w:val="en-US"/>
        </w:rPr>
        <w:t>, 1824–1833</w:t>
      </w:r>
      <w:r w:rsidR="00830D9A" w:rsidRPr="0042499B">
        <w:rPr>
          <w:rFonts w:ascii="Aptos" w:hAnsi="Aptos" w:cs="Helvetica"/>
          <w:sz w:val="24"/>
          <w:szCs w:val="24"/>
          <w:lang w:val="en-US"/>
        </w:rPr>
        <w:t>)</w:t>
      </w:r>
      <w:r w:rsidR="00663375" w:rsidRPr="0042499B">
        <w:rPr>
          <w:rFonts w:ascii="Aptos" w:hAnsi="Aptos" w:cs="Helvetica"/>
          <w:sz w:val="24"/>
          <w:szCs w:val="24"/>
          <w:shd w:val="clear" w:color="auto" w:fill="FFFFFF"/>
          <w:lang w:val="en-US"/>
        </w:rPr>
        <w:t>.</w:t>
      </w:r>
      <w:r w:rsidR="00EF3889" w:rsidRPr="0042499B">
        <w:rPr>
          <w:rFonts w:ascii="Aptos" w:eastAsia="Times New Roman" w:hAnsi="Aptos" w:cs="Times New Roman"/>
          <w:snapToGrid w:val="0"/>
          <w:color w:val="000000"/>
          <w:w w:val="0"/>
          <w:sz w:val="24"/>
          <w:szCs w:val="24"/>
          <w:u w:color="000000"/>
          <w:bdr w:val="none" w:sz="0" w:space="0" w:color="000000"/>
          <w:shd w:val="clear" w:color="000000" w:fill="000000"/>
          <w:lang w:val="en-US" w:eastAsia="x-none" w:bidi="x-none"/>
        </w:rPr>
        <w:t xml:space="preserve"> </w:t>
      </w:r>
    </w:p>
    <w:p w14:paraId="114B3B29" w14:textId="4DF73B4F" w:rsidR="00ED2025" w:rsidRPr="0042499B" w:rsidRDefault="00216DA3" w:rsidP="005174E6">
      <w:pPr>
        <w:jc w:val="both"/>
        <w:rPr>
          <w:rFonts w:ascii="Aptos" w:hAnsi="Aptos" w:cs="Helvetica"/>
          <w:sz w:val="20"/>
          <w:szCs w:val="20"/>
          <w:lang w:val="en-US"/>
        </w:rPr>
      </w:pPr>
      <w:r w:rsidRPr="0042499B">
        <w:rPr>
          <w:rFonts w:ascii="Aptos" w:eastAsiaTheme="majorEastAsia" w:hAnsi="Aptos" w:cs="Segoe UI"/>
          <w:noProof/>
          <w:sz w:val="18"/>
          <w:szCs w:val="18"/>
          <w:lang w:val="en-US"/>
        </w:rPr>
        <mc:AlternateContent>
          <mc:Choice Requires="wpg">
            <w:drawing>
              <wp:anchor distT="0" distB="0" distL="114300" distR="114300" simplePos="0" relativeHeight="251770880" behindDoc="0" locked="0" layoutInCell="1" allowOverlap="1" wp14:anchorId="1D2CDB90" wp14:editId="2644BC35">
                <wp:simplePos x="0" y="0"/>
                <wp:positionH relativeFrom="column">
                  <wp:posOffset>-152400</wp:posOffset>
                </wp:positionH>
                <wp:positionV relativeFrom="paragraph">
                  <wp:posOffset>57150</wp:posOffset>
                </wp:positionV>
                <wp:extent cx="6483350" cy="4715510"/>
                <wp:effectExtent l="0" t="0" r="12700" b="27940"/>
                <wp:wrapNone/>
                <wp:docPr id="565273758" name="Grupo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83350" cy="4715510"/>
                          <a:chOff x="0" y="-152400"/>
                          <a:chExt cx="6483350" cy="4715510"/>
                        </a:xfrm>
                      </wpg:grpSpPr>
                      <wpg:grpSp>
                        <wpg:cNvPr id="620725599" name="Grupo 1"/>
                        <wpg:cNvGrpSpPr/>
                        <wpg:grpSpPr>
                          <a:xfrm>
                            <a:off x="0" y="-152400"/>
                            <a:ext cx="6483350" cy="4715510"/>
                            <a:chOff x="199506" y="-69291"/>
                            <a:chExt cx="6483869" cy="4716106"/>
                          </a:xfrm>
                        </wpg:grpSpPr>
                        <wpg:grpSp>
                          <wpg:cNvPr id="1496544893" name="Grupo 1"/>
                          <wpg:cNvGrpSpPr/>
                          <wpg:grpSpPr>
                            <a:xfrm>
                              <a:off x="351611" y="83129"/>
                              <a:ext cx="6199392" cy="4469351"/>
                              <a:chOff x="246836" y="-126430"/>
                              <a:chExt cx="6199392" cy="4469665"/>
                            </a:xfrm>
                          </wpg:grpSpPr>
                          <wpg:grpSp>
                            <wpg:cNvPr id="1391109899" name="Grupo 3"/>
                            <wpg:cNvGrpSpPr/>
                            <wpg:grpSpPr>
                              <a:xfrm>
                                <a:off x="246836" y="-126430"/>
                                <a:ext cx="6199392" cy="4469665"/>
                                <a:chOff x="310264" y="-126430"/>
                                <a:chExt cx="6199460" cy="4469665"/>
                              </a:xfrm>
                            </wpg:grpSpPr>
                            <wpg:grpSp>
                              <wpg:cNvPr id="1820928822" name="Grupo 2"/>
                              <wpg:cNvGrpSpPr/>
                              <wpg:grpSpPr>
                                <a:xfrm>
                                  <a:off x="4225498" y="1338645"/>
                                  <a:ext cx="649715" cy="218440"/>
                                  <a:chOff x="-48052" y="-20255"/>
                                  <a:chExt cx="649715" cy="218440"/>
                                </a:xfrm>
                              </wpg:grpSpPr>
                              <wps:wsp>
                                <wps:cNvPr id="258963339" name="Conector recto 20"/>
                                <wps:cNvCnPr/>
                                <wps:spPr>
                                  <a:xfrm>
                                    <a:off x="363582" y="78810"/>
                                    <a:ext cx="238081" cy="0"/>
                                  </a:xfrm>
                                  <a:prstGeom prst="line">
                                    <a:avLst/>
                                  </a:prstGeom>
                                  <a:ln w="285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981518312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48052" y="-20255"/>
                                    <a:ext cx="482601" cy="2184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6D218C7" w14:textId="0779F06F" w:rsidR="002B1805" w:rsidRPr="008C3A39" w:rsidRDefault="002B1805" w:rsidP="002B1805">
                                      <w:pPr>
                                        <w:rPr>
                                          <w:rFonts w:ascii="Helvetica" w:hAnsi="Helvetica" w:cs="Helvetica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8C3A39">
                                        <w:rPr>
                                          <w:rFonts w:ascii="Helvetica" w:hAnsi="Helvetica" w:cs="Helvetica"/>
                                          <w:sz w:val="16"/>
                                          <w:szCs w:val="16"/>
                                        </w:rPr>
                                        <w:t>10 kb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g:grpSp>
                              <wpg:cNvPr id="1103459579" name="Grupo 1"/>
                              <wpg:cNvGrpSpPr/>
                              <wpg:grpSpPr>
                                <a:xfrm>
                                  <a:off x="310264" y="-126430"/>
                                  <a:ext cx="6199460" cy="4469665"/>
                                  <a:chOff x="310264" y="-126430"/>
                                  <a:chExt cx="6199460" cy="4469665"/>
                                </a:xfrm>
                              </wpg:grpSpPr>
                              <wpg:grpSp>
                                <wpg:cNvPr id="1561078917" name="Grupo 15"/>
                                <wpg:cNvGrpSpPr/>
                                <wpg:grpSpPr>
                                  <a:xfrm>
                                    <a:off x="310264" y="-126430"/>
                                    <a:ext cx="6199460" cy="4469665"/>
                                    <a:chOff x="310264" y="-126457"/>
                                    <a:chExt cx="6199460" cy="4470616"/>
                                  </a:xfrm>
                                </wpg:grpSpPr>
                                <wpg:grpSp>
                                  <wpg:cNvPr id="1428938058" name="Grupo 14"/>
                                  <wpg:cNvGrpSpPr/>
                                  <wpg:grpSpPr>
                                    <a:xfrm>
                                      <a:off x="310264" y="-126457"/>
                                      <a:ext cx="6199460" cy="1333380"/>
                                      <a:chOff x="310264" y="-126457"/>
                                      <a:chExt cx="6199460" cy="1333380"/>
                                    </a:xfrm>
                                  </wpg:grpSpPr>
                                  <wpg:grpSp>
                                    <wpg:cNvPr id="1760036474" name="Grupo 4"/>
                                    <wpg:cNvGrpSpPr/>
                                    <wpg:grpSpPr>
                                      <a:xfrm>
                                        <a:off x="310264" y="-126457"/>
                                        <a:ext cx="6199460" cy="750849"/>
                                        <a:chOff x="310264" y="-126480"/>
                                        <a:chExt cx="6199460" cy="750988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1611646463" name="Imagen 1" descr="Imagen que contiene Diagrama&#10;&#10;Descripción generada automáticamente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 rotWithShape="1">
                                        <a:blip r:embed="rId12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 l="925" r="408" b="29649"/>
                                        <a:stretch/>
                                      </pic:blipFill>
                                      <pic:spPr>
                                        <a:xfrm>
                                          <a:off x="310264" y="-126480"/>
                                          <a:ext cx="6199460" cy="750988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  <wps:wsp>
                                      <wps:cNvPr id="1875002468" name="Triángulo isósceles 1"/>
                                      <wps:cNvSpPr/>
                                      <wps:spPr>
                                        <a:xfrm rot="10800000">
                                          <a:off x="1903702" y="421684"/>
                                          <a:ext cx="45719" cy="68951"/>
                                        </a:xfrm>
                                        <a:prstGeom prst="triangle">
                                          <a:avLst/>
                                        </a:prstGeom>
                                        <a:solidFill>
                                          <a:schemeClr val="tx2">
                                            <a:lumMod val="75000"/>
                                          </a:schemeClr>
                                        </a:solidFill>
                                        <a:ln>
                                          <a:solidFill>
                                            <a:schemeClr val="tx2">
                                              <a:lumMod val="75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15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1863598182" name="Grupo 11"/>
                                    <wpg:cNvGrpSpPr/>
                                    <wpg:grpSpPr>
                                      <a:xfrm>
                                        <a:off x="1675626" y="864792"/>
                                        <a:ext cx="3199586" cy="342131"/>
                                        <a:chOff x="165803" y="-124036"/>
                                        <a:chExt cx="3199586" cy="342131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1127847781" name="Imagen 1" descr="Imagen que contiene Diagrama&#10;&#10;Descripción generada automáticamente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 rotWithShape="1">
                                        <a:blip r:embed="rId12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 l="27538" t="71607" r="26534"/>
                                        <a:stretch/>
                                      </pic:blipFill>
                                      <pic:spPr>
                                        <a:xfrm>
                                          <a:off x="479907" y="-124036"/>
                                          <a:ext cx="2885482" cy="302667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  <wps:wsp>
                                      <wps:cNvPr id="2147315358" name="Cuadro de texto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65803" y="-120731"/>
                                          <a:ext cx="314103" cy="33882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74D2D3C8" w14:textId="1F5556CB" w:rsidR="00646128" w:rsidRPr="00AF7B77" w:rsidRDefault="00646128" w:rsidP="00646128">
                                            <w:pPr>
                                              <w:rPr>
                                                <w:rFonts w:ascii="Helvetica" w:hAnsi="Helvetica" w:cs="Helvetica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 w:rsidRPr="00AF7B77">
                                              <w:rPr>
                                                <w:rFonts w:ascii="Helvetica" w:hAnsi="Helvetica" w:cs="Helvetica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</w:rPr>
                                              <w:t>A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g:grpSp>
                                  <wpg:cNvPr id="1786606626" name="Grupo 12"/>
                                  <wpg:cNvGrpSpPr/>
                                  <wpg:grpSpPr>
                                    <a:xfrm>
                                      <a:off x="568256" y="1267978"/>
                                      <a:ext cx="5194101" cy="794970"/>
                                      <a:chOff x="472004" y="-103622"/>
                                      <a:chExt cx="5194101" cy="794970"/>
                                    </a:xfrm>
                                  </wpg:grpSpPr>
                                  <wpg:grpSp>
                                    <wpg:cNvPr id="265818493" name="Grupo 5"/>
                                    <wpg:cNvGrpSpPr/>
                                    <wpg:grpSpPr>
                                      <a:xfrm>
                                        <a:off x="472004" y="-103622"/>
                                        <a:ext cx="5194101" cy="794970"/>
                                        <a:chOff x="472004" y="-103622"/>
                                        <a:chExt cx="5194101" cy="794970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2123730627" name="Imagen 1" descr="Imagen que contiene Diagrama&#10;&#10;Descripción generada automáticamente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 rotWithShape="1">
                                        <a:blip r:embed="rId13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 l="23155" t="54907" r="30682" b="8358"/>
                                        <a:stretch/>
                                      </pic:blipFill>
                                      <pic:spPr bwMode="auto">
                                        <a:xfrm>
                                          <a:off x="1893479" y="-103622"/>
                                          <a:ext cx="1030321" cy="307906"/>
                                        </a:xfrm>
                                        <a:prstGeom prst="rect">
                                          <a:avLst/>
                                        </a:prstGeom>
                                        <a:ln>
                                          <a:noFill/>
                                        </a:ln>
                                        <a:extLst>
                                          <a:ext uri="{53640926-AAD7-44D8-BBD7-CCE9431645EC}">
                                            <a14:shadowObscured xmlns:a14="http://schemas.microsoft.com/office/drawing/2010/main"/>
                                          </a:ext>
                                        </a:extLst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438143229" name="Imagen 1" descr="Imagen que contiene Diagrama&#10;&#10;Descripción generada automáticamente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 rotWithShape="1">
                                        <a:blip r:embed="rId13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 l="1" t="-39" r="4" b="46389"/>
                                        <a:stretch/>
                                      </pic:blipFill>
                                      <pic:spPr bwMode="auto">
                                        <a:xfrm>
                                          <a:off x="472004" y="335245"/>
                                          <a:ext cx="5194101" cy="356103"/>
                                        </a:xfrm>
                                        <a:prstGeom prst="rect">
                                          <a:avLst/>
                                        </a:prstGeom>
                                        <a:ln>
                                          <a:noFill/>
                                        </a:ln>
                                        <a:extLst>
                                          <a:ext uri="{53640926-AAD7-44D8-BBD7-CCE9431645EC}">
                                            <a14:shadowObscured xmlns:a14="http://schemas.microsoft.com/office/drawing/2010/main"/>
                                          </a:ext>
                                        </a:extLst>
                                      </pic:spPr>
                                    </pic:pic>
                                    <wps:wsp>
                                      <wps:cNvPr id="217" name="Cuadro de texto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804672" y="335404"/>
                                          <a:ext cx="460375" cy="21907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29CF7169" w14:textId="0019261F" w:rsidR="005F5756" w:rsidRPr="007E2DD4" w:rsidRDefault="005F5756">
                                            <w:pPr>
                                              <w:rPr>
                                                <w:rFonts w:ascii="Consolas" w:hAnsi="Consolas" w:cs="Biome Light"/>
                                                <w:color w:val="595959" w:themeColor="text1" w:themeTint="A6"/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 w:rsidRPr="008C3A39">
                                              <w:rPr>
                                                <w:rFonts w:ascii="Helvetica" w:hAnsi="Helvetica" w:cs="Helvetica"/>
                                                <w:sz w:val="16"/>
                                                <w:szCs w:val="16"/>
                                              </w:rPr>
                                              <w:t>no</w:t>
                                            </w:r>
                                            <w:r w:rsidR="008B05E4" w:rsidRPr="008C3A39">
                                              <w:rPr>
                                                <w:rFonts w:ascii="Helvetica" w:hAnsi="Helvetica" w:cs="Helvetica"/>
                                                <w:sz w:val="16"/>
                                                <w:szCs w:val="16"/>
                                              </w:rPr>
                                              <w:t>s</w:t>
                                            </w:r>
                                            <w:r w:rsidRPr="008C3A39">
                                              <w:rPr>
                                                <w:rFonts w:ascii="Helvetica" w:hAnsi="Helvetica" w:cs="Helvetica"/>
                                                <w:sz w:val="16"/>
                                                <w:szCs w:val="16"/>
                                              </w:rPr>
                                              <w:t>A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685191874" name="Cuadro de texto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931213" y="335404"/>
                                          <a:ext cx="460375" cy="21907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74DB0635" w14:textId="5A866FAD" w:rsidR="008B05E4" w:rsidRPr="007E2DD4" w:rsidRDefault="008B05E4" w:rsidP="008B05E4">
                                            <w:pPr>
                                              <w:rPr>
                                                <w:rFonts w:ascii="Consolas" w:hAnsi="Consolas" w:cs="Helvetica"/>
                                                <w:color w:val="595959" w:themeColor="text1" w:themeTint="A6"/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 w:rsidRPr="008C3A39">
                                              <w:rPr>
                                                <w:rFonts w:ascii="Helvetica" w:hAnsi="Helvetica" w:cs="Helvetica"/>
                                                <w:sz w:val="16"/>
                                                <w:szCs w:val="16"/>
                                              </w:rPr>
                                              <w:t>nos</w:t>
                                            </w:r>
                                            <w:r w:rsidR="00936832" w:rsidRPr="008C3A39">
                                              <w:rPr>
                                                <w:rFonts w:ascii="Helvetica" w:hAnsi="Helvetica" w:cs="Helvetica"/>
                                                <w:sz w:val="16"/>
                                                <w:szCs w:val="16"/>
                                              </w:rPr>
                                              <w:t>B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545596656" name="Cuadro de texto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901562" y="335404"/>
                                          <a:ext cx="460375" cy="21907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2850895C" w14:textId="61C1BCD6" w:rsidR="008B05E4" w:rsidRPr="008C3A39" w:rsidRDefault="008B05E4" w:rsidP="008B05E4">
                                            <w:pPr>
                                              <w:rPr>
                                                <w:rFonts w:ascii="Helvetica" w:hAnsi="Helvetica" w:cs="Helvetica"/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 w:rsidRPr="008C3A39">
                                              <w:rPr>
                                                <w:rFonts w:ascii="Helvetica" w:hAnsi="Helvetica" w:cs="Helvetica"/>
                                                <w:sz w:val="16"/>
                                                <w:szCs w:val="16"/>
                                              </w:rPr>
                                              <w:t>nos</w:t>
                                            </w:r>
                                            <w:r w:rsidR="00936832" w:rsidRPr="008C3A39">
                                              <w:rPr>
                                                <w:rFonts w:ascii="Helvetica" w:hAnsi="Helvetica" w:cs="Helvetica"/>
                                                <w:sz w:val="16"/>
                                                <w:szCs w:val="16"/>
                                              </w:rPr>
                                              <w:t>C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28335413" name="Cuadro de texto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074665" y="335404"/>
                                          <a:ext cx="460375" cy="21907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1C339681" w14:textId="33EE4D67" w:rsidR="008B05E4" w:rsidRPr="007E2DD4" w:rsidRDefault="008B05E4" w:rsidP="008B05E4">
                                            <w:pPr>
                                              <w:rPr>
                                                <w:rFonts w:ascii="Consolas" w:hAnsi="Consolas" w:cs="Helvetica"/>
                                                <w:color w:val="595959" w:themeColor="text1" w:themeTint="A6"/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 w:rsidRPr="008C3A39">
                                              <w:rPr>
                                                <w:rFonts w:ascii="Helvetica" w:hAnsi="Helvetica" w:cs="Helvetica"/>
                                                <w:sz w:val="16"/>
                                                <w:szCs w:val="16"/>
                                              </w:rPr>
                                              <w:t>nos</w:t>
                                            </w:r>
                                            <w:r w:rsidR="00936832" w:rsidRPr="008C3A39">
                                              <w:rPr>
                                                <w:rFonts w:ascii="Helvetica" w:hAnsi="Helvetica" w:cs="Helvetica"/>
                                                <w:sz w:val="16"/>
                                                <w:szCs w:val="16"/>
                                              </w:rPr>
                                              <w:t>D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520728642" name="Cuadro de texto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579374" y="-75580"/>
                                        <a:ext cx="303796" cy="27511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4937E5E9" w14:textId="5486F009" w:rsidR="00646128" w:rsidRPr="00AF7B77" w:rsidRDefault="00646128" w:rsidP="00646128">
                                          <w:pPr>
                                            <w:rPr>
                                              <w:rFonts w:ascii="Helvetica" w:hAnsi="Helvetica" w:cs="Helvetica"/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AF7B77">
                                            <w:rPr>
                                              <w:rFonts w:ascii="Helvetica" w:hAnsi="Helvetica" w:cs="Helvetica"/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B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1736343528" name="Grupo 10"/>
                                  <wpg:cNvGrpSpPr/>
                                  <wpg:grpSpPr>
                                    <a:xfrm>
                                      <a:off x="1029785" y="2062953"/>
                                      <a:ext cx="5159840" cy="2281206"/>
                                      <a:chOff x="-317768" y="-30542"/>
                                      <a:chExt cx="5160100" cy="2281206"/>
                                    </a:xfrm>
                                  </wpg:grpSpPr>
                                  <wpg:grpSp>
                                    <wpg:cNvPr id="1047391251" name="Grupo 8"/>
                                    <wpg:cNvGrpSpPr/>
                                    <wpg:grpSpPr>
                                      <a:xfrm>
                                        <a:off x="-317768" y="-30542"/>
                                        <a:ext cx="2785198" cy="2281206"/>
                                        <a:chOff x="-317768" y="-30542"/>
                                        <a:chExt cx="2785198" cy="2281206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531137587" name="Imagen 6" descr="Diagrama, Esquemático&#10;&#10;Descripción generada automáticamente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 rotWithShape="1">
                                        <a:blip r:embed="rId14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 t="9313" b="8583"/>
                                        <a:stretch/>
                                      </pic:blipFill>
                                      <pic:spPr bwMode="auto">
                                        <a:xfrm>
                                          <a:off x="-311161" y="-30542"/>
                                          <a:ext cx="2778591" cy="228120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xtLst>
                                          <a:ext uri="{53640926-AAD7-44D8-BBD7-CCE9431645EC}">
                                            <a14:shadowObscured xmlns:a14="http://schemas.microsoft.com/office/drawing/2010/main"/>
                                          </a:ext>
                                        </a:extLst>
                                      </pic:spPr>
                                    </pic:pic>
                                    <wps:wsp>
                                      <wps:cNvPr id="822908418" name="Cuadro de texto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317768" y="204086"/>
                                          <a:ext cx="776377" cy="414068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7A988EF6" w14:textId="78AD3C1F" w:rsidR="009A63A8" w:rsidRPr="00AF7B77" w:rsidRDefault="00665A77" w:rsidP="009A63A8">
                                            <w:pPr>
                                              <w:pStyle w:val="Sinespaciado"/>
                                              <w:rPr>
                                                <w:rFonts w:ascii="Helvetica" w:hAnsi="Helvetica" w:cs="Helvetica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 w:rsidRPr="00AF7B77">
                                              <w:rPr>
                                                <w:rFonts w:ascii="Helvetica" w:hAnsi="Helvetica" w:cs="Helvetica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  <w:lang w:val="en-US"/>
                                              </w:rPr>
                                              <w:t>C</w:t>
                                            </w:r>
                                            <w:r w:rsidR="009A63A8" w:rsidRPr="00AF7B77">
                                              <w:rPr>
                                                <w:rFonts w:ascii="Helvetica" w:hAnsi="Helvetica" w:cs="Helvetica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</w:rPr>
                                              <w:t xml:space="preserve"> </w:t>
                                            </w:r>
                                          </w:p>
                                          <w:p w14:paraId="0D114571" w14:textId="650B6F20" w:rsidR="00665A77" w:rsidRPr="00AF7B77" w:rsidRDefault="00665A77" w:rsidP="009A63A8">
                                            <w:pPr>
                                              <w:rPr>
                                                <w:rFonts w:ascii="Helvetica" w:hAnsi="Helvetica" w:cs="Helvetica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301760730" name="Grupo 9"/>
                                    <wpg:cNvGrpSpPr/>
                                    <wpg:grpSpPr>
                                      <a:xfrm>
                                        <a:off x="2588634" y="138852"/>
                                        <a:ext cx="2253698" cy="2000469"/>
                                        <a:chOff x="-491450" y="-294285"/>
                                        <a:chExt cx="2253698" cy="2000469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183162730" name="Imagen 1" descr="Interfaz de usuario gráfica, Tabla&#10;&#10;Descripción generada automáticamente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5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-433582" y="67249"/>
                                          <a:ext cx="2195830" cy="163893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  <wps:wsp>
                                      <wps:cNvPr id="584608707" name="Cuadro de texto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491450" y="-294285"/>
                                          <a:ext cx="776377" cy="414068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7C5E1812" w14:textId="1FCDA8EF" w:rsidR="00066D60" w:rsidRPr="00AF7B77" w:rsidRDefault="00066D60" w:rsidP="00066D60">
                                            <w:pPr>
                                              <w:rPr>
                                                <w:rFonts w:ascii="Helvetica" w:hAnsi="Helvetica" w:cs="Helvetica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 w:rsidRPr="00AF7B77">
                                              <w:rPr>
                                                <w:rFonts w:ascii="Helvetica" w:hAnsi="Helvetica" w:cs="Helvetica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</w:rPr>
                                              <w:t>D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</wpg:grpSp>
                              </wpg:grpSp>
                              <wps:wsp>
                                <wps:cNvPr id="1586652880" name="Triángulo isósceles 1"/>
                                <wps:cNvSpPr/>
                                <wps:spPr>
                                  <a:xfrm rot="10800000">
                                    <a:off x="2865606" y="420076"/>
                                    <a:ext cx="45719" cy="68930"/>
                                  </a:xfrm>
                                  <a:prstGeom prst="triangle">
                                    <a:avLst/>
                                  </a:prstGeom>
                                  <a:solidFill>
                                    <a:schemeClr val="tx1">
                                      <a:lumMod val="75000"/>
                                      <a:lumOff val="25000"/>
                                    </a:schemeClr>
                                  </a:solidFill>
                                  <a:ln>
                                    <a:solidFill>
                                      <a:schemeClr val="tx2">
                                        <a:lumMod val="7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grpSp>
                          <wps:wsp>
                            <wps:cNvPr id="360610216" name="Conector recto 3"/>
                            <wps:cNvCnPr/>
                            <wps:spPr>
                              <a:xfrm flipH="1" flipV="1">
                                <a:off x="246836" y="694998"/>
                                <a:ext cx="1669140" cy="169519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50637949" name="Conector recto 3"/>
                            <wps:cNvCnPr/>
                            <wps:spPr>
                              <a:xfrm flipV="1">
                                <a:off x="4811735" y="694998"/>
                                <a:ext cx="1578074" cy="159142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034287559" name="Rectángulo 16"/>
                          <wps:cNvSpPr/>
                          <wps:spPr>
                            <a:xfrm>
                              <a:off x="199506" y="-69291"/>
                              <a:ext cx="6483869" cy="4716106"/>
                            </a:xfrm>
                            <a:prstGeom prst="roundRect">
                              <a:avLst>
                                <a:gd name="adj" fmla="val 8370"/>
                              </a:avLst>
                            </a:prstGeom>
                            <a:noFill/>
                            <a:ln w="3175"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669069378" name="Triángulo isósceles 1"/>
                        <wps:cNvSpPr/>
                        <wps:spPr>
                          <a:xfrm rot="10800000">
                            <a:off x="1488141" y="549088"/>
                            <a:ext cx="45714" cy="68916"/>
                          </a:xfrm>
                          <a:prstGeom prst="triangle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9420205" name="Triángulo isósceles 1"/>
                        <wps:cNvSpPr/>
                        <wps:spPr>
                          <a:xfrm rot="10800000">
                            <a:off x="1277471" y="546847"/>
                            <a:ext cx="45714" cy="68916"/>
                          </a:xfrm>
                          <a:prstGeom prst="triangle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8730055" name="Triángulo isósceles 1"/>
                        <wps:cNvSpPr/>
                        <wps:spPr>
                          <a:xfrm rot="10800000">
                            <a:off x="4038600" y="549088"/>
                            <a:ext cx="45714" cy="68916"/>
                          </a:xfrm>
                          <a:prstGeom prst="triangle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5846989" name="Triángulo isósceles 1"/>
                        <wps:cNvSpPr/>
                        <wps:spPr>
                          <a:xfrm rot="10800000">
                            <a:off x="4554071" y="544605"/>
                            <a:ext cx="45714" cy="68916"/>
                          </a:xfrm>
                          <a:prstGeom prst="triangle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5143191" name="Triángulo isósceles 1"/>
                        <wps:cNvSpPr/>
                        <wps:spPr>
                          <a:xfrm rot="10800000">
                            <a:off x="4607859" y="544605"/>
                            <a:ext cx="45714" cy="68916"/>
                          </a:xfrm>
                          <a:prstGeom prst="triangle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6853583" name="Triángulo isósceles 1"/>
                        <wps:cNvSpPr/>
                        <wps:spPr>
                          <a:xfrm rot="10800000">
                            <a:off x="4652682" y="544605"/>
                            <a:ext cx="45714" cy="68916"/>
                          </a:xfrm>
                          <a:prstGeom prst="triangle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group w14:anchorId="1D2CDB90" id="Grupo 4" o:spid="_x0000_s1056" style="position:absolute;left:0;text-align:left;margin-left:-12pt;margin-top:4.5pt;width:510.5pt;height:371.3pt;z-index:251770880;mso-height-relative:margin" coordorigin=",-1524" coordsize="64833,471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">
                <v:group id="Grupo 1" o:spid="_x0000_s1057" style="position:absolute;top:-1524;width:64833;height:47155" coordorigin="1995,-692" coordsize="64838,471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">
                  <v:group id="Grupo 1" o:spid="_x0000_s1058" style="position:absolute;left:3516;top:831;width:61994;height:44693" coordorigin="2468,-1264" coordsize="61993,446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">
                    <v:group id="Grupo 3" o:spid="_x0000_s1059" style="position:absolute;left:2468;top:-1264;width:61994;height:44696" coordorigin="3102,-1264" coordsize="61994,446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">
                      <v:group id="Grupo 2" o:spid="_x0000_s1060" style="position:absolute;left:42254;top:13386;width:6498;height:2184" coordorigin="-480,-202" coordsize="6497,21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">
                        <v:line id="Conector recto 20" o:spid="_x0000_s1061" style="position:absolute;visibility:visible;mso-wrap-style:square" from="3635,788" to="6016,7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" strokecolor="black [3213]" strokeweight="2.25pt">
                          <v:stroke joinstyle="miter"/>
                        </v:line>
                        <v:shape id="_x0000_s1062" type="#_x0000_t202" style="position:absolute;left:-480;top:-202;width:4825;height:21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" filled="f" stroked="f">
                          <v:textbox>
                            <w:txbxContent>
                              <w:p w14:paraId="46D218C7" w14:textId="0779F06F" w:rsidR="002B1805" w:rsidRPr="008C3A39" w:rsidRDefault="002B1805" w:rsidP="002B1805">
                                <w:pPr>
                                  <w:rPr>
                                    <w:rFonts w:ascii="Helvetica" w:hAnsi="Helvetica" w:cs="Helvetica"/>
                                    <w:sz w:val="16"/>
                                    <w:szCs w:val="16"/>
                                  </w:rPr>
                                </w:pPr>
                                <w:r w:rsidRPr="008C3A39">
                                  <w:rPr>
                                    <w:rFonts w:ascii="Helvetica" w:hAnsi="Helvetica" w:cs="Helvetica"/>
                                    <w:sz w:val="16"/>
                                    <w:szCs w:val="16"/>
                                  </w:rPr>
                                  <w:t>10 kb</w:t>
                                </w:r>
                              </w:p>
                            </w:txbxContent>
                          </v:textbox>
                        </v:shape>
                      </v:group>
                      <v:group id="Grupo 1" o:spid="_x0000_s1063" style="position:absolute;left:3102;top:-1264;width:61995;height:44696" coordorigin="3102,-1264" coordsize="61994,446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">
                        <v:group id="Grupo 15" o:spid="_x0000_s1064" style="position:absolute;left:3102;top:-1264;width:61995;height:44696" coordorigin="3102,-1264" coordsize="61994,447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">
                          <v:group id="Grupo 14" o:spid="_x0000_s1065" style="position:absolute;left:3102;top:-1264;width:61995;height:13333" coordorigin="3102,-1264" coordsize="61994,13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">
                            <v:group id="_x0000_s1066" style="position:absolute;left:3102;top:-1264;width:61995;height:7507" coordorigin="3102,-1264" coordsize="61994,75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">
                              <v:shape id="Imagen 1" o:spid="_x0000_s1067" type="#_x0000_t75" alt="Imagen que contiene Diagrama&#10;&#10;Descripción generada automáticamente" style="position:absolute;left:3102;top:-1264;width:61995;height:75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">
                                <v:imagedata r:id="rId34" o:title="Imagen que contiene Diagrama&#10;&#10;Descripción generada automáticamente" cropbottom="19431f" cropleft="606f" cropright="267f"/>
                              </v:shape>
                              <v:shapetype id="_x0000_t5" coordsize="21600,21600" o:spt="5" adj="10800" path="m@0,l,21600r21600,xe">
                                <v:stroke joinstyle="miter"/>
                                <v:formulas>
                                  <v:f eqn="val #0"/>
                                  <v:f eqn="prod #0 1 2"/>
                                  <v:f eqn="sum @1 10800 0"/>
                                </v:formulas>
          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          <v:handles>
                                  <v:h position="#0,topLeft" xrange="0,21600"/>
                                </v:handles>
                              </v:shapetype>
                              <v:shape id="Triángulo isósceles 1" o:spid="_x0000_s1068" type="#_x0000_t5" style="position:absolute;left:19037;top:4216;width:457;height:690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" fillcolor="#323e4f [2415]" strokecolor="#323e4f [2415]" strokeweight="1pt"/>
                            </v:group>
                            <v:group id="Grupo 11" o:spid="_x0000_s1069" style="position:absolute;left:16756;top:8647;width:31996;height:3422" coordorigin="1658,-1240" coordsize="31995,34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">
                              <v:shape id="Imagen 1" o:spid="_x0000_s1070" type="#_x0000_t75" alt="Imagen que contiene Diagrama&#10;&#10;Descripción generada automáticamente" style="position:absolute;left:4799;top:-1240;width:28854;height:30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">
                                <v:imagedata r:id="rId34" o:title="Imagen que contiene Diagrama&#10;&#10;Descripción generada automáticamente" croptop="46928f" cropleft="18047f" cropright="17389f"/>
                              </v:shape>
                              <v:shape id="_x0000_s1071" type="#_x0000_t202" style="position:absolute;left:1658;top:-1207;width:3141;height:3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" filled="f" stroked="f">
                                <v:textbox>
                                  <w:txbxContent>
                                    <w:p w14:paraId="74D2D3C8" w14:textId="1F5556CB" w:rsidR="00646128" w:rsidRPr="00AF7B77" w:rsidRDefault="00646128" w:rsidP="00646128">
                                      <w:pPr>
                                        <w:rPr>
                                          <w:rFonts w:ascii="Helvetica" w:hAnsi="Helvetica" w:cs="Helvetica"/>
                                          <w:b/>
                                          <w:bCs/>
                                          <w:sz w:val="20"/>
                                          <w:szCs w:val="20"/>
                                        </w:rPr>
                                      </w:pPr>
                                      <w:r w:rsidRPr="00AF7B77">
                                        <w:rPr>
                                          <w:rFonts w:ascii="Helvetica" w:hAnsi="Helvetica" w:cs="Helvetica"/>
                                          <w:b/>
                                          <w:bCs/>
                                          <w:sz w:val="20"/>
                                          <w:szCs w:val="20"/>
                                        </w:rPr>
                                        <w:t>A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</v:group>
                          <v:group id="Grupo 12" o:spid="_x0000_s1072" style="position:absolute;left:5682;top:12679;width:51941;height:7950" coordorigin="4720,-1036" coordsize="51941,79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">
                            <v:group id="_x0000_s1073" style="position:absolute;left:4720;top:-1036;width:51941;height:7949" coordorigin="4720,-1036" coordsize="51941,79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">
                              <v:shape id="Imagen 1" o:spid="_x0000_s1074" type="#_x0000_t75" alt="Imagen que contiene Diagrama&#10;&#10;Descripción generada automáticamente" style="position:absolute;left:18934;top:-1036;width:10304;height:30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">
                                <v:imagedata r:id="rId35" o:title="Imagen que contiene Diagrama&#10;&#10;Descripción generada automáticamente" croptop="35984f" cropbottom="5477f" cropleft="15175f" cropright="20108f"/>
                              </v:shape>
                              <v:shape id="Imagen 1" o:spid="_x0000_s1075" type="#_x0000_t75" alt="Imagen que contiene Diagrama&#10;&#10;Descripción generada automáticamente" style="position:absolute;left:4720;top:3352;width:51941;height:3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">
                                <v:imagedata r:id="rId35" o:title="Imagen que contiene Diagrama&#10;&#10;Descripción generada automáticamente" croptop="-26f" cropbottom="30401f" cropleft="1f" cropright="3f"/>
                              </v:shape>
                              <v:shape id="_x0000_s1076" type="#_x0000_t202" style="position:absolute;left:8046;top:3354;width:4604;height:21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              <v:textbox>
                                  <w:txbxContent>
                                    <w:p w14:paraId="29CF7169" w14:textId="0019261F" w:rsidR="005F5756" w:rsidRPr="007E2DD4" w:rsidRDefault="005F5756">
                                      <w:pPr>
                                        <w:rPr>
                                          <w:rFonts w:ascii="Consolas" w:hAnsi="Consolas" w:cs="Biome Light"/>
                                          <w:color w:val="595959" w:themeColor="text1" w:themeTint="A6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8C3A39">
                                        <w:rPr>
                                          <w:rFonts w:ascii="Helvetica" w:hAnsi="Helvetica" w:cs="Helvetica"/>
                                          <w:sz w:val="16"/>
                                          <w:szCs w:val="16"/>
                                        </w:rPr>
                                        <w:t>no</w:t>
                                      </w:r>
                                      <w:r w:rsidR="008B05E4" w:rsidRPr="008C3A39">
                                        <w:rPr>
                                          <w:rFonts w:ascii="Helvetica" w:hAnsi="Helvetica" w:cs="Helvetica"/>
                                          <w:sz w:val="16"/>
                                          <w:szCs w:val="16"/>
                                        </w:rPr>
                                        <w:t>s</w:t>
                                      </w:r>
                                      <w:r w:rsidRPr="008C3A39">
                                        <w:rPr>
                                          <w:rFonts w:ascii="Helvetica" w:hAnsi="Helvetica" w:cs="Helvetica"/>
                                          <w:sz w:val="16"/>
                                          <w:szCs w:val="16"/>
                                        </w:rPr>
                                        <w:t>A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77" type="#_x0000_t202" style="position:absolute;left:19312;top:3354;width:4603;height:21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" filled="f" stroked="f">
                                <v:textbox>
                                  <w:txbxContent>
                                    <w:p w14:paraId="74DB0635" w14:textId="5A866FAD" w:rsidR="008B05E4" w:rsidRPr="007E2DD4" w:rsidRDefault="008B05E4" w:rsidP="008B05E4">
                                      <w:pPr>
                                        <w:rPr>
                                          <w:rFonts w:ascii="Consolas" w:hAnsi="Consolas" w:cs="Helvetica"/>
                                          <w:color w:val="595959" w:themeColor="text1" w:themeTint="A6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8C3A39">
                                        <w:rPr>
                                          <w:rFonts w:ascii="Helvetica" w:hAnsi="Helvetica" w:cs="Helvetica"/>
                                          <w:sz w:val="16"/>
                                          <w:szCs w:val="16"/>
                                        </w:rPr>
                                        <w:t>nos</w:t>
                                      </w:r>
                                      <w:r w:rsidR="00936832" w:rsidRPr="008C3A39">
                                        <w:rPr>
                                          <w:rFonts w:ascii="Helvetica" w:hAnsi="Helvetica" w:cs="Helvetica"/>
                                          <w:sz w:val="16"/>
                                          <w:szCs w:val="16"/>
                                        </w:rPr>
                                        <w:t>B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78" type="#_x0000_t202" style="position:absolute;left:29015;top:3354;width:4604;height:21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" filled="f" stroked="f">
                                <v:textbox>
                                  <w:txbxContent>
                                    <w:p w14:paraId="2850895C" w14:textId="61C1BCD6" w:rsidR="008B05E4" w:rsidRPr="008C3A39" w:rsidRDefault="008B05E4" w:rsidP="008B05E4">
                                      <w:pPr>
                                        <w:rPr>
                                          <w:rFonts w:ascii="Helvetica" w:hAnsi="Helvetica" w:cs="Helvetica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8C3A39">
                                        <w:rPr>
                                          <w:rFonts w:ascii="Helvetica" w:hAnsi="Helvetica" w:cs="Helvetica"/>
                                          <w:sz w:val="16"/>
                                          <w:szCs w:val="16"/>
                                        </w:rPr>
                                        <w:t>nos</w:t>
                                      </w:r>
                                      <w:r w:rsidR="00936832" w:rsidRPr="008C3A39">
                                        <w:rPr>
                                          <w:rFonts w:ascii="Helvetica" w:hAnsi="Helvetica" w:cs="Helvetica"/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079" type="#_x0000_t202" style="position:absolute;left:40746;top:3354;width:4604;height:21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" filled="f" stroked="f">
                                <v:textbox>
                                  <w:txbxContent>
                                    <w:p w14:paraId="1C339681" w14:textId="33EE4D67" w:rsidR="008B05E4" w:rsidRPr="007E2DD4" w:rsidRDefault="008B05E4" w:rsidP="008B05E4">
                                      <w:pPr>
                                        <w:rPr>
                                          <w:rFonts w:ascii="Consolas" w:hAnsi="Consolas" w:cs="Helvetica"/>
                                          <w:color w:val="595959" w:themeColor="text1" w:themeTint="A6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8C3A39">
                                        <w:rPr>
                                          <w:rFonts w:ascii="Helvetica" w:hAnsi="Helvetica" w:cs="Helvetica"/>
                                          <w:sz w:val="16"/>
                                          <w:szCs w:val="16"/>
                                        </w:rPr>
                                        <w:t>nos</w:t>
                                      </w:r>
                                      <w:r w:rsidR="00936832" w:rsidRPr="008C3A39">
                                        <w:rPr>
                                          <w:rFonts w:ascii="Helvetica" w:hAnsi="Helvetica" w:cs="Helvetica"/>
                                          <w:sz w:val="16"/>
                                          <w:szCs w:val="16"/>
                                        </w:rPr>
                                        <w:t>D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_x0000_s1080" type="#_x0000_t202" style="position:absolute;left:15793;top:-755;width:3038;height:27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" filled="f" stroked="f">
                              <v:textbox>
                                <w:txbxContent>
                                  <w:p w14:paraId="4937E5E9" w14:textId="5486F009" w:rsidR="00646128" w:rsidRPr="00AF7B77" w:rsidRDefault="00646128" w:rsidP="00646128">
                                    <w:pPr>
                                      <w:rPr>
                                        <w:rFonts w:ascii="Helvetica" w:hAnsi="Helvetica" w:cs="Helvetica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 w:rsidRPr="00AF7B77">
                                      <w:rPr>
                                        <w:rFonts w:ascii="Helvetica" w:hAnsi="Helvetica" w:cs="Helvetica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group id="Grupo 10" o:spid="_x0000_s1081" style="position:absolute;left:10297;top:20629;width:51599;height:22812" coordorigin="-3177,-305" coordsize="51601,228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">
                            <v:group id="Grupo 8" o:spid="_x0000_s1082" style="position:absolute;left:-3177;top:-305;width:27851;height:22811" coordorigin="-3177,-305" coordsize="27851,228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">
                              <v:shape id="Imagen 6" o:spid="_x0000_s1083" type="#_x0000_t75" alt="Diagrama, Esquemático&#10;&#10;Descripción generada automáticamente" style="position:absolute;left:-3111;top:-305;width:27785;height:228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">
                                <v:imagedata r:id="rId36" o:title="Diagrama, Esquemático&#10;&#10;Descripción generada automáticamente" croptop="6103f" cropbottom="5625f"/>
                              </v:shape>
                              <v:shape id="_x0000_s1084" type="#_x0000_t202" style="position:absolute;left:-3177;top:2040;width:7763;height:41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" filled="f" stroked="f">
                                <v:textbox>
                                  <w:txbxContent>
                                    <w:p w14:paraId="7A988EF6" w14:textId="78AD3C1F" w:rsidR="009A63A8" w:rsidRPr="00AF7B77" w:rsidRDefault="00665A77" w:rsidP="009A63A8">
                                      <w:pPr>
                                        <w:pStyle w:val="Sinespaciado"/>
                                        <w:rPr>
                                          <w:rFonts w:ascii="Helvetica" w:hAnsi="Helvetica" w:cs="Helvetica"/>
                                          <w:b/>
                                          <w:bCs/>
                                          <w:sz w:val="20"/>
                                          <w:szCs w:val="20"/>
                                        </w:rPr>
                                      </w:pPr>
                                      <w:r w:rsidRPr="00AF7B77">
                                        <w:rPr>
                                          <w:rFonts w:ascii="Helvetica" w:hAnsi="Helvetica" w:cs="Helvetica"/>
                                          <w:b/>
                                          <w:bCs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C</w:t>
                                      </w:r>
                                      <w:r w:rsidR="009A63A8" w:rsidRPr="00AF7B77">
                                        <w:rPr>
                                          <w:rFonts w:ascii="Helvetica" w:hAnsi="Helvetica" w:cs="Helvetica"/>
                                          <w:b/>
                                          <w:bCs/>
                                          <w:sz w:val="20"/>
                                          <w:szCs w:val="20"/>
                                        </w:rPr>
                                        <w:t xml:space="preserve"> </w:t>
                                      </w:r>
                                    </w:p>
                                    <w:p w14:paraId="0D114571" w14:textId="650B6F20" w:rsidR="00665A77" w:rsidRPr="00AF7B77" w:rsidRDefault="00665A77" w:rsidP="009A63A8">
                                      <w:pPr>
                                        <w:rPr>
                                          <w:rFonts w:ascii="Helvetica" w:hAnsi="Helvetica" w:cs="Helvetica"/>
                                          <w:b/>
                                          <w:bCs/>
                                          <w:sz w:val="20"/>
                                          <w:szCs w:val="20"/>
                                        </w:rPr>
                                      </w:pPr>
                                    </w:p>
                                  </w:txbxContent>
                                </v:textbox>
                              </v:shape>
                            </v:group>
                            <v:group id="Grupo 9" o:spid="_x0000_s1085" style="position:absolute;left:25886;top:1388;width:22537;height:20005" coordorigin="-4914,-2942" coordsize="22536,200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">
                              <v:shape id="Imagen 1" o:spid="_x0000_s1086" type="#_x0000_t75" alt="Interfaz de usuario gráfica, Tabla&#10;&#10;Descripción generada automáticamente" style="position:absolute;left:-4335;top:672;width:21957;height:163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">
                                <v:imagedata r:id="rId37" o:title="Interfaz de usuario gráfica, Tabla&#10;&#10;Descripción generada automáticamente"/>
                              </v:shape>
                              <v:shape id="_x0000_s1087" type="#_x0000_t202" style="position:absolute;left:-4914;top:-2942;width:7763;height:41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" filled="f" stroked="f">
                                <v:textbox>
                                  <w:txbxContent>
                                    <w:p w14:paraId="7C5E1812" w14:textId="1FCDA8EF" w:rsidR="00066D60" w:rsidRPr="00AF7B77" w:rsidRDefault="00066D60" w:rsidP="00066D60">
                                      <w:pPr>
                                        <w:rPr>
                                          <w:rFonts w:ascii="Helvetica" w:hAnsi="Helvetica" w:cs="Helvetica"/>
                                          <w:b/>
                                          <w:bCs/>
                                          <w:sz w:val="20"/>
                                          <w:szCs w:val="20"/>
                                        </w:rPr>
                                      </w:pPr>
                                      <w:r w:rsidRPr="00AF7B77">
                                        <w:rPr>
                                          <w:rFonts w:ascii="Helvetica" w:hAnsi="Helvetica" w:cs="Helvetica"/>
                                          <w:b/>
                                          <w:bCs/>
                                          <w:sz w:val="20"/>
                                          <w:szCs w:val="20"/>
                                        </w:rPr>
                                        <w:t>D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</v:group>
                        </v:group>
                        <v:shape id="Triángulo isósceles 1" o:spid="_x0000_s1088" type="#_x0000_t5" style="position:absolute;left:28656;top:4200;width:457;height:690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" fillcolor="#404040 [2429]" strokecolor="#323e4f [2415]" strokeweight="1pt"/>
                      </v:group>
                    </v:group>
                    <v:line id="Conector recto 3" o:spid="_x0000_s1089" style="position:absolute;flip:x y;visibility:visible;mso-wrap-style:square" from="2468,6949" to="19159,86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" strokecolor="gray [1629]" strokeweight=".5pt">
                      <v:stroke dashstyle="dash" joinstyle="miter"/>
                    </v:line>
                    <v:line id="Conector recto 3" o:spid="_x0000_s1090" style="position:absolute;flip:y;visibility:visible;mso-wrap-style:square" from="48117,6949" to="63898,85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" strokecolor="gray [1629]" strokeweight=".5pt">
                      <v:stroke dashstyle="dash" joinstyle="miter"/>
                    </v:line>
                  </v:group>
                  <v:roundrect id="Rectángulo 16" o:spid="_x0000_s1091" style="position:absolute;left:1995;top:-692;width:64838;height:47160;visibility:visible;mso-wrap-style:square;v-text-anchor:middle" arcsize="5486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" filled="f" strokecolor="#cfcdcd [2894]" strokeweight=".25pt">
                    <v:stroke joinstyle="miter"/>
                  </v:roundrect>
                </v:group>
                <v:shape id="Triángulo isósceles 1" o:spid="_x0000_s1092" type="#_x0000_t5" style="position:absolute;left:14881;top:5490;width:457;height:690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" fillcolor="#404040 [2429]" strokecolor="#323e4f [2415]" strokeweight="1pt"/>
                <v:shape id="Triángulo isósceles 1" o:spid="_x0000_s1093" type="#_x0000_t5" style="position:absolute;left:12774;top:5468;width:457;height:689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" fillcolor="#404040 [2429]" strokecolor="#323e4f [2415]" strokeweight="1pt"/>
                <v:shape id="Triángulo isósceles 1" o:spid="_x0000_s1094" type="#_x0000_t5" style="position:absolute;left:40386;top:5490;width:457;height:690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" fillcolor="#404040 [2429]" strokecolor="#323e4f [2415]" strokeweight="1pt"/>
                <v:shape id="Triángulo isósceles 1" o:spid="_x0000_s1095" type="#_x0000_t5" style="position:absolute;left:45540;top:5446;width:457;height:689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" fillcolor="#404040 [2429]" strokecolor="#323e4f [2415]" strokeweight="1pt"/>
                <v:shape id="Triángulo isósceles 1" o:spid="_x0000_s1096" type="#_x0000_t5" style="position:absolute;left:46078;top:5446;width:457;height:689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" fillcolor="#404040 [2429]" strokecolor="#323e4f [2415]" strokeweight="1pt"/>
                <v:shape id="Triángulo isósceles 1" o:spid="_x0000_s1097" type="#_x0000_t5" style="position:absolute;left:46526;top:5446;width:457;height:689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" fillcolor="#404040 [2429]" strokecolor="#323e4f [2415]" strokeweight="1pt"/>
              </v:group>
            </w:pict>
          </mc:Fallback>
        </mc:AlternateContent>
      </w:r>
      <w:r w:rsidR="00ED2025" w:rsidRPr="0042499B">
        <w:rPr>
          <w:rStyle w:val="cf01"/>
          <w:rFonts w:ascii="Aptos" w:eastAsiaTheme="majorEastAsia" w:hAnsi="Aptos"/>
          <w:lang w:val="en-US"/>
        </w:rPr>
        <w:t xml:space="preserve"> </w:t>
      </w:r>
    </w:p>
    <w:sectPr w:rsidR="00ED2025" w:rsidRPr="0042499B" w:rsidSect="00EA6BBC">
      <w:footerReference w:type="default" r:id="rId38"/>
      <w:pgSz w:w="11906" w:h="16838"/>
      <w:pgMar w:top="1440" w:right="1080" w:bottom="1440" w:left="1080" w:header="283" w:footer="283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1FD9EE" w14:textId="77777777" w:rsidR="008B6E7B" w:rsidRDefault="008B6E7B" w:rsidP="00FD302B">
      <w:pPr>
        <w:spacing w:after="0" w:line="240" w:lineRule="auto"/>
      </w:pPr>
      <w:r>
        <w:separator/>
      </w:r>
    </w:p>
  </w:endnote>
  <w:endnote w:type="continuationSeparator" w:id="0">
    <w:p w14:paraId="167CE08A" w14:textId="77777777" w:rsidR="008B6E7B" w:rsidRDefault="008B6E7B" w:rsidP="00FD30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FreesiaUPC">
    <w:altName w:val="Leelawadee UI"/>
    <w:charset w:val="DE"/>
    <w:family w:val="swiss"/>
    <w:pitch w:val="variable"/>
    <w:sig w:usb0="00000000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iome Light">
    <w:charset w:val="00"/>
    <w:family w:val="swiss"/>
    <w:pitch w:val="variable"/>
    <w:sig w:usb0="A11526FF" w:usb1="8000000A" w:usb2="0001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3346622"/>
      <w:docPartObj>
        <w:docPartGallery w:val="Page Numbers (Bottom of Page)"/>
        <w:docPartUnique/>
      </w:docPartObj>
    </w:sdtPr>
    <w:sdtEndPr/>
    <w:sdtContent>
      <w:p w14:paraId="038E60FA" w14:textId="785A7895" w:rsidR="00FD302B" w:rsidRDefault="00FD302B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490E">
          <w:rPr>
            <w:noProof/>
          </w:rPr>
          <w:t>5</w:t>
        </w:r>
        <w:r>
          <w:fldChar w:fldCharType="end"/>
        </w:r>
      </w:p>
    </w:sdtContent>
  </w:sdt>
  <w:p w14:paraId="431BB77A" w14:textId="77777777" w:rsidR="00FD302B" w:rsidRDefault="00FD302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CC0873" w14:textId="77777777" w:rsidR="008B6E7B" w:rsidRDefault="008B6E7B" w:rsidP="00FD302B">
      <w:pPr>
        <w:spacing w:after="0" w:line="240" w:lineRule="auto"/>
      </w:pPr>
      <w:r>
        <w:separator/>
      </w:r>
    </w:p>
  </w:footnote>
  <w:footnote w:type="continuationSeparator" w:id="0">
    <w:p w14:paraId="406D948F" w14:textId="77777777" w:rsidR="008B6E7B" w:rsidRDefault="008B6E7B" w:rsidP="00FD30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6C7B4F"/>
    <w:multiLevelType w:val="hybridMultilevel"/>
    <w:tmpl w:val="92CE7AA4"/>
    <w:lvl w:ilvl="0" w:tplc="67C0C0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5027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A6AF0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B1098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F7611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B8C95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A300A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E085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00E7A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8F23FDC"/>
    <w:multiLevelType w:val="hybridMultilevel"/>
    <w:tmpl w:val="227A2A36"/>
    <w:lvl w:ilvl="0" w:tplc="BBE006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8E4FD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670C4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8383B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0FC76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9ACA3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1BEBF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38ECE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B7C5D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22EC62C4"/>
    <w:multiLevelType w:val="hybridMultilevel"/>
    <w:tmpl w:val="69D2145A"/>
    <w:lvl w:ilvl="0" w:tplc="06949A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1340B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8FE59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96078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74899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7BED6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F1A14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B5ED6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FB68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32A40602"/>
    <w:multiLevelType w:val="hybridMultilevel"/>
    <w:tmpl w:val="3C0AD674"/>
    <w:lvl w:ilvl="0" w:tplc="B4BE76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97086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12BE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C0FB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978B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6B21C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730B1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78A05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24B3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444E2A26"/>
    <w:multiLevelType w:val="hybridMultilevel"/>
    <w:tmpl w:val="7B7CE158"/>
    <w:lvl w:ilvl="0" w:tplc="8662D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A05F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9AC41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DD2EF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F7C5A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386D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06EA6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3E849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9D89F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4F40175D"/>
    <w:multiLevelType w:val="hybridMultilevel"/>
    <w:tmpl w:val="20BAD99C"/>
    <w:lvl w:ilvl="0" w:tplc="C37CE9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F0C5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BCD4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88CDB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07A35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052A3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31E9F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5D4EF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FF645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70C630E6"/>
    <w:multiLevelType w:val="hybridMultilevel"/>
    <w:tmpl w:val="2828EC2C"/>
    <w:lvl w:ilvl="0" w:tplc="E38E6B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55CDB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73C17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99A93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D3CF7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DB2C6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3B0E8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DB836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ED49D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3"/>
  </w:num>
  <w:num w:numId="5">
    <w:abstractNumId w:val="5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71A"/>
    <w:rsid w:val="0000195C"/>
    <w:rsid w:val="00001B8A"/>
    <w:rsid w:val="000034F7"/>
    <w:rsid w:val="00004C86"/>
    <w:rsid w:val="000053A1"/>
    <w:rsid w:val="00005702"/>
    <w:rsid w:val="00010899"/>
    <w:rsid w:val="000130D1"/>
    <w:rsid w:val="00013C98"/>
    <w:rsid w:val="0001444F"/>
    <w:rsid w:val="000145AF"/>
    <w:rsid w:val="00015023"/>
    <w:rsid w:val="00015C2C"/>
    <w:rsid w:val="00021482"/>
    <w:rsid w:val="00021E0F"/>
    <w:rsid w:val="000224A7"/>
    <w:rsid w:val="00023DBC"/>
    <w:rsid w:val="00034081"/>
    <w:rsid w:val="00034399"/>
    <w:rsid w:val="00035368"/>
    <w:rsid w:val="00036D52"/>
    <w:rsid w:val="00040708"/>
    <w:rsid w:val="00043070"/>
    <w:rsid w:val="000474D8"/>
    <w:rsid w:val="00051C30"/>
    <w:rsid w:val="00053DBB"/>
    <w:rsid w:val="00060251"/>
    <w:rsid w:val="0006118B"/>
    <w:rsid w:val="00065F83"/>
    <w:rsid w:val="00066D60"/>
    <w:rsid w:val="000713DE"/>
    <w:rsid w:val="00075187"/>
    <w:rsid w:val="000777C2"/>
    <w:rsid w:val="0008281F"/>
    <w:rsid w:val="00084F21"/>
    <w:rsid w:val="00086795"/>
    <w:rsid w:val="0009473F"/>
    <w:rsid w:val="000954C3"/>
    <w:rsid w:val="000958D0"/>
    <w:rsid w:val="0009767D"/>
    <w:rsid w:val="000A281F"/>
    <w:rsid w:val="000B08C9"/>
    <w:rsid w:val="000B16D3"/>
    <w:rsid w:val="000B2DB8"/>
    <w:rsid w:val="000C2318"/>
    <w:rsid w:val="000C6ED3"/>
    <w:rsid w:val="000D14A3"/>
    <w:rsid w:val="000D21FE"/>
    <w:rsid w:val="000D2872"/>
    <w:rsid w:val="000D43BF"/>
    <w:rsid w:val="000D4C5E"/>
    <w:rsid w:val="000D6930"/>
    <w:rsid w:val="000E108D"/>
    <w:rsid w:val="000E395D"/>
    <w:rsid w:val="000E5940"/>
    <w:rsid w:val="000E67A2"/>
    <w:rsid w:val="000F2F4A"/>
    <w:rsid w:val="00104F10"/>
    <w:rsid w:val="001103CA"/>
    <w:rsid w:val="001110FC"/>
    <w:rsid w:val="001112DD"/>
    <w:rsid w:val="0011369E"/>
    <w:rsid w:val="001171BA"/>
    <w:rsid w:val="001215BC"/>
    <w:rsid w:val="00122EB4"/>
    <w:rsid w:val="00124D37"/>
    <w:rsid w:val="001317CE"/>
    <w:rsid w:val="00133578"/>
    <w:rsid w:val="001369FC"/>
    <w:rsid w:val="00137A8C"/>
    <w:rsid w:val="00142B7B"/>
    <w:rsid w:val="001431AE"/>
    <w:rsid w:val="001443D5"/>
    <w:rsid w:val="00144BB6"/>
    <w:rsid w:val="00145E4E"/>
    <w:rsid w:val="00152A6A"/>
    <w:rsid w:val="00152F50"/>
    <w:rsid w:val="00155497"/>
    <w:rsid w:val="00165701"/>
    <w:rsid w:val="00165F4D"/>
    <w:rsid w:val="00166D85"/>
    <w:rsid w:val="001713B0"/>
    <w:rsid w:val="0018188E"/>
    <w:rsid w:val="0018599A"/>
    <w:rsid w:val="00186A87"/>
    <w:rsid w:val="00187695"/>
    <w:rsid w:val="00191064"/>
    <w:rsid w:val="00191226"/>
    <w:rsid w:val="00195B71"/>
    <w:rsid w:val="001A2782"/>
    <w:rsid w:val="001A7955"/>
    <w:rsid w:val="001A79D5"/>
    <w:rsid w:val="001B5E4F"/>
    <w:rsid w:val="001B6699"/>
    <w:rsid w:val="001C351A"/>
    <w:rsid w:val="001C6F29"/>
    <w:rsid w:val="001D1D53"/>
    <w:rsid w:val="001D2D5C"/>
    <w:rsid w:val="001D4848"/>
    <w:rsid w:val="001E2C30"/>
    <w:rsid w:val="001F1232"/>
    <w:rsid w:val="001F1615"/>
    <w:rsid w:val="001F2A01"/>
    <w:rsid w:val="001F2A20"/>
    <w:rsid w:val="001F58AE"/>
    <w:rsid w:val="001F78DD"/>
    <w:rsid w:val="001F7C07"/>
    <w:rsid w:val="002004F2"/>
    <w:rsid w:val="00200B2F"/>
    <w:rsid w:val="0020315A"/>
    <w:rsid w:val="00204E95"/>
    <w:rsid w:val="00216DA3"/>
    <w:rsid w:val="002202B3"/>
    <w:rsid w:val="00220F82"/>
    <w:rsid w:val="00221DBC"/>
    <w:rsid w:val="00222546"/>
    <w:rsid w:val="00223CD3"/>
    <w:rsid w:val="002243EC"/>
    <w:rsid w:val="00227C93"/>
    <w:rsid w:val="00230562"/>
    <w:rsid w:val="00232198"/>
    <w:rsid w:val="002346C9"/>
    <w:rsid w:val="002351E6"/>
    <w:rsid w:val="00241A29"/>
    <w:rsid w:val="002421B3"/>
    <w:rsid w:val="00242416"/>
    <w:rsid w:val="002466B3"/>
    <w:rsid w:val="002514EB"/>
    <w:rsid w:val="00253C88"/>
    <w:rsid w:val="00253E31"/>
    <w:rsid w:val="00254261"/>
    <w:rsid w:val="00254BC1"/>
    <w:rsid w:val="0025650E"/>
    <w:rsid w:val="00260144"/>
    <w:rsid w:val="00260423"/>
    <w:rsid w:val="00261C7B"/>
    <w:rsid w:val="00266475"/>
    <w:rsid w:val="00270F5B"/>
    <w:rsid w:val="00271385"/>
    <w:rsid w:val="00274EBF"/>
    <w:rsid w:val="0028405A"/>
    <w:rsid w:val="00284FF5"/>
    <w:rsid w:val="00287776"/>
    <w:rsid w:val="00287EFE"/>
    <w:rsid w:val="002900C9"/>
    <w:rsid w:val="00292344"/>
    <w:rsid w:val="00292D6A"/>
    <w:rsid w:val="002A371E"/>
    <w:rsid w:val="002A4ECA"/>
    <w:rsid w:val="002A6426"/>
    <w:rsid w:val="002A7692"/>
    <w:rsid w:val="002B1805"/>
    <w:rsid w:val="002B3BD3"/>
    <w:rsid w:val="002B419B"/>
    <w:rsid w:val="002B7E61"/>
    <w:rsid w:val="002C33E1"/>
    <w:rsid w:val="002C66C4"/>
    <w:rsid w:val="002D1050"/>
    <w:rsid w:val="002D4672"/>
    <w:rsid w:val="002E666B"/>
    <w:rsid w:val="002F1747"/>
    <w:rsid w:val="002F4488"/>
    <w:rsid w:val="002F62C2"/>
    <w:rsid w:val="003041C5"/>
    <w:rsid w:val="00313062"/>
    <w:rsid w:val="0031318D"/>
    <w:rsid w:val="003214FB"/>
    <w:rsid w:val="00322DD5"/>
    <w:rsid w:val="00324926"/>
    <w:rsid w:val="00324D6C"/>
    <w:rsid w:val="00325E1D"/>
    <w:rsid w:val="0033378D"/>
    <w:rsid w:val="003339DD"/>
    <w:rsid w:val="003363DA"/>
    <w:rsid w:val="00337BAC"/>
    <w:rsid w:val="0034024E"/>
    <w:rsid w:val="00340785"/>
    <w:rsid w:val="00340D27"/>
    <w:rsid w:val="003412EA"/>
    <w:rsid w:val="00342966"/>
    <w:rsid w:val="00343556"/>
    <w:rsid w:val="003435B5"/>
    <w:rsid w:val="003560D5"/>
    <w:rsid w:val="00365964"/>
    <w:rsid w:val="003679F6"/>
    <w:rsid w:val="00370575"/>
    <w:rsid w:val="0037122A"/>
    <w:rsid w:val="00376286"/>
    <w:rsid w:val="00377887"/>
    <w:rsid w:val="00382193"/>
    <w:rsid w:val="00382A84"/>
    <w:rsid w:val="00386513"/>
    <w:rsid w:val="00387606"/>
    <w:rsid w:val="00395D8A"/>
    <w:rsid w:val="00396F7F"/>
    <w:rsid w:val="003A671F"/>
    <w:rsid w:val="003B0A41"/>
    <w:rsid w:val="003B13FD"/>
    <w:rsid w:val="003B221D"/>
    <w:rsid w:val="003B4E5F"/>
    <w:rsid w:val="003C13A6"/>
    <w:rsid w:val="003C2A81"/>
    <w:rsid w:val="003C2B6F"/>
    <w:rsid w:val="003D05EC"/>
    <w:rsid w:val="003D716B"/>
    <w:rsid w:val="003E422C"/>
    <w:rsid w:val="003E61C6"/>
    <w:rsid w:val="003F03D3"/>
    <w:rsid w:val="003F1C12"/>
    <w:rsid w:val="003F21CF"/>
    <w:rsid w:val="003F225D"/>
    <w:rsid w:val="003F3106"/>
    <w:rsid w:val="003F36EA"/>
    <w:rsid w:val="003F69F6"/>
    <w:rsid w:val="00400868"/>
    <w:rsid w:val="00400AB7"/>
    <w:rsid w:val="00410194"/>
    <w:rsid w:val="00412F83"/>
    <w:rsid w:val="00414025"/>
    <w:rsid w:val="0041475E"/>
    <w:rsid w:val="004168B8"/>
    <w:rsid w:val="00423B6A"/>
    <w:rsid w:val="0042499B"/>
    <w:rsid w:val="00425088"/>
    <w:rsid w:val="00430015"/>
    <w:rsid w:val="0043052B"/>
    <w:rsid w:val="00432108"/>
    <w:rsid w:val="00435021"/>
    <w:rsid w:val="0044152B"/>
    <w:rsid w:val="00442E6A"/>
    <w:rsid w:val="0044516C"/>
    <w:rsid w:val="00447882"/>
    <w:rsid w:val="0045096F"/>
    <w:rsid w:val="00452589"/>
    <w:rsid w:val="00462220"/>
    <w:rsid w:val="00462605"/>
    <w:rsid w:val="00474489"/>
    <w:rsid w:val="00474F84"/>
    <w:rsid w:val="004805F5"/>
    <w:rsid w:val="00482B0F"/>
    <w:rsid w:val="00491E10"/>
    <w:rsid w:val="00494F98"/>
    <w:rsid w:val="004972BE"/>
    <w:rsid w:val="004A1E63"/>
    <w:rsid w:val="004A4993"/>
    <w:rsid w:val="004A557A"/>
    <w:rsid w:val="004A7833"/>
    <w:rsid w:val="004A7A82"/>
    <w:rsid w:val="004B6FF1"/>
    <w:rsid w:val="004B71AF"/>
    <w:rsid w:val="004B7C62"/>
    <w:rsid w:val="004C0185"/>
    <w:rsid w:val="004C0DC9"/>
    <w:rsid w:val="004C1DCB"/>
    <w:rsid w:val="004C2D14"/>
    <w:rsid w:val="004C2F72"/>
    <w:rsid w:val="004C4D6F"/>
    <w:rsid w:val="004C565D"/>
    <w:rsid w:val="004C59D1"/>
    <w:rsid w:val="004C63A9"/>
    <w:rsid w:val="004D2E81"/>
    <w:rsid w:val="004D4002"/>
    <w:rsid w:val="004D78F5"/>
    <w:rsid w:val="004E1BB9"/>
    <w:rsid w:val="004E26AB"/>
    <w:rsid w:val="004E2A6A"/>
    <w:rsid w:val="004E32BB"/>
    <w:rsid w:val="004E4727"/>
    <w:rsid w:val="004E4767"/>
    <w:rsid w:val="004E4B23"/>
    <w:rsid w:val="004E5A99"/>
    <w:rsid w:val="004F0445"/>
    <w:rsid w:val="004F21C4"/>
    <w:rsid w:val="00500346"/>
    <w:rsid w:val="00503947"/>
    <w:rsid w:val="0050440D"/>
    <w:rsid w:val="00504BF9"/>
    <w:rsid w:val="00505DFB"/>
    <w:rsid w:val="005073E9"/>
    <w:rsid w:val="005151E2"/>
    <w:rsid w:val="005174E6"/>
    <w:rsid w:val="00517B87"/>
    <w:rsid w:val="005244DF"/>
    <w:rsid w:val="0052690B"/>
    <w:rsid w:val="00527D14"/>
    <w:rsid w:val="0053560F"/>
    <w:rsid w:val="0053755E"/>
    <w:rsid w:val="005461E6"/>
    <w:rsid w:val="00551B1A"/>
    <w:rsid w:val="00552594"/>
    <w:rsid w:val="00557386"/>
    <w:rsid w:val="00561617"/>
    <w:rsid w:val="00562922"/>
    <w:rsid w:val="0057395C"/>
    <w:rsid w:val="00577E61"/>
    <w:rsid w:val="00590748"/>
    <w:rsid w:val="005931C1"/>
    <w:rsid w:val="00594C47"/>
    <w:rsid w:val="005954BC"/>
    <w:rsid w:val="00597667"/>
    <w:rsid w:val="005A26EC"/>
    <w:rsid w:val="005A6ACA"/>
    <w:rsid w:val="005B1383"/>
    <w:rsid w:val="005B4E16"/>
    <w:rsid w:val="005C3A19"/>
    <w:rsid w:val="005C62F8"/>
    <w:rsid w:val="005C7E2D"/>
    <w:rsid w:val="005D3215"/>
    <w:rsid w:val="005D4E91"/>
    <w:rsid w:val="005E3F1E"/>
    <w:rsid w:val="005F1B1E"/>
    <w:rsid w:val="005F1BEF"/>
    <w:rsid w:val="005F5756"/>
    <w:rsid w:val="005F5793"/>
    <w:rsid w:val="005F77DA"/>
    <w:rsid w:val="00601837"/>
    <w:rsid w:val="00601DB6"/>
    <w:rsid w:val="00603F36"/>
    <w:rsid w:val="00604CD0"/>
    <w:rsid w:val="00605A7D"/>
    <w:rsid w:val="00606DD8"/>
    <w:rsid w:val="006078AB"/>
    <w:rsid w:val="006109DA"/>
    <w:rsid w:val="00611E44"/>
    <w:rsid w:val="00612305"/>
    <w:rsid w:val="00616AE2"/>
    <w:rsid w:val="00620278"/>
    <w:rsid w:val="0062510B"/>
    <w:rsid w:val="0063633E"/>
    <w:rsid w:val="00636B23"/>
    <w:rsid w:val="00641903"/>
    <w:rsid w:val="00644A5D"/>
    <w:rsid w:val="00646128"/>
    <w:rsid w:val="00656BCD"/>
    <w:rsid w:val="006610D5"/>
    <w:rsid w:val="006613CC"/>
    <w:rsid w:val="00661C63"/>
    <w:rsid w:val="00662EEF"/>
    <w:rsid w:val="00663375"/>
    <w:rsid w:val="00664AE6"/>
    <w:rsid w:val="00665A77"/>
    <w:rsid w:val="006706E6"/>
    <w:rsid w:val="006711B9"/>
    <w:rsid w:val="00671B57"/>
    <w:rsid w:val="006730D6"/>
    <w:rsid w:val="006744E6"/>
    <w:rsid w:val="00675769"/>
    <w:rsid w:val="006766FE"/>
    <w:rsid w:val="00684E99"/>
    <w:rsid w:val="006858D3"/>
    <w:rsid w:val="006866D9"/>
    <w:rsid w:val="0069093A"/>
    <w:rsid w:val="0069340F"/>
    <w:rsid w:val="00697A8D"/>
    <w:rsid w:val="006A2873"/>
    <w:rsid w:val="006A31EC"/>
    <w:rsid w:val="006A442F"/>
    <w:rsid w:val="006B1F72"/>
    <w:rsid w:val="006C04BC"/>
    <w:rsid w:val="006D34E9"/>
    <w:rsid w:val="006D3D18"/>
    <w:rsid w:val="006D7007"/>
    <w:rsid w:val="006D7743"/>
    <w:rsid w:val="006E3278"/>
    <w:rsid w:val="006E4DC1"/>
    <w:rsid w:val="006F071A"/>
    <w:rsid w:val="006F2BD7"/>
    <w:rsid w:val="006F422D"/>
    <w:rsid w:val="006F46D4"/>
    <w:rsid w:val="006F6754"/>
    <w:rsid w:val="007005AC"/>
    <w:rsid w:val="007026F9"/>
    <w:rsid w:val="00707004"/>
    <w:rsid w:val="0071658E"/>
    <w:rsid w:val="007308AF"/>
    <w:rsid w:val="00732179"/>
    <w:rsid w:val="00737628"/>
    <w:rsid w:val="0073787B"/>
    <w:rsid w:val="007379DD"/>
    <w:rsid w:val="0074347F"/>
    <w:rsid w:val="00747698"/>
    <w:rsid w:val="00754FFA"/>
    <w:rsid w:val="0075604F"/>
    <w:rsid w:val="007568E6"/>
    <w:rsid w:val="00757FDD"/>
    <w:rsid w:val="00764C5C"/>
    <w:rsid w:val="00765715"/>
    <w:rsid w:val="007719C4"/>
    <w:rsid w:val="00774907"/>
    <w:rsid w:val="00780440"/>
    <w:rsid w:val="0078111D"/>
    <w:rsid w:val="007817CA"/>
    <w:rsid w:val="00787B84"/>
    <w:rsid w:val="00793BD5"/>
    <w:rsid w:val="00793DEA"/>
    <w:rsid w:val="00795883"/>
    <w:rsid w:val="007A1DCB"/>
    <w:rsid w:val="007A5449"/>
    <w:rsid w:val="007A7B19"/>
    <w:rsid w:val="007B0309"/>
    <w:rsid w:val="007B69CD"/>
    <w:rsid w:val="007C0907"/>
    <w:rsid w:val="007C2254"/>
    <w:rsid w:val="007D3E58"/>
    <w:rsid w:val="007D438F"/>
    <w:rsid w:val="007D6E33"/>
    <w:rsid w:val="007E2DD4"/>
    <w:rsid w:val="007E549D"/>
    <w:rsid w:val="007F44DB"/>
    <w:rsid w:val="0080490E"/>
    <w:rsid w:val="00804CBD"/>
    <w:rsid w:val="008076CD"/>
    <w:rsid w:val="008155C2"/>
    <w:rsid w:val="00815A54"/>
    <w:rsid w:val="00820330"/>
    <w:rsid w:val="00822898"/>
    <w:rsid w:val="00822B7E"/>
    <w:rsid w:val="00823880"/>
    <w:rsid w:val="00826F85"/>
    <w:rsid w:val="00830109"/>
    <w:rsid w:val="00830D9A"/>
    <w:rsid w:val="008324A3"/>
    <w:rsid w:val="008369A5"/>
    <w:rsid w:val="0084160F"/>
    <w:rsid w:val="00843E3C"/>
    <w:rsid w:val="008504D0"/>
    <w:rsid w:val="00852E82"/>
    <w:rsid w:val="0085568A"/>
    <w:rsid w:val="00855908"/>
    <w:rsid w:val="00857234"/>
    <w:rsid w:val="00857C32"/>
    <w:rsid w:val="00861D9D"/>
    <w:rsid w:val="0086715C"/>
    <w:rsid w:val="00871371"/>
    <w:rsid w:val="0087608A"/>
    <w:rsid w:val="00880278"/>
    <w:rsid w:val="00880F31"/>
    <w:rsid w:val="00886DFF"/>
    <w:rsid w:val="0089526F"/>
    <w:rsid w:val="008967E5"/>
    <w:rsid w:val="008971C6"/>
    <w:rsid w:val="008A190F"/>
    <w:rsid w:val="008A486C"/>
    <w:rsid w:val="008B0307"/>
    <w:rsid w:val="008B05E4"/>
    <w:rsid w:val="008B084E"/>
    <w:rsid w:val="008B1339"/>
    <w:rsid w:val="008B1B23"/>
    <w:rsid w:val="008B4242"/>
    <w:rsid w:val="008B652D"/>
    <w:rsid w:val="008B6E7B"/>
    <w:rsid w:val="008C03F6"/>
    <w:rsid w:val="008C3A39"/>
    <w:rsid w:val="008C53D1"/>
    <w:rsid w:val="008D0C14"/>
    <w:rsid w:val="008D1325"/>
    <w:rsid w:val="008D57AF"/>
    <w:rsid w:val="008D7BD9"/>
    <w:rsid w:val="008E12A1"/>
    <w:rsid w:val="008E17A1"/>
    <w:rsid w:val="008E28B8"/>
    <w:rsid w:val="008E4E22"/>
    <w:rsid w:val="008E5959"/>
    <w:rsid w:val="008F3DCA"/>
    <w:rsid w:val="00902DDA"/>
    <w:rsid w:val="00903130"/>
    <w:rsid w:val="0090351E"/>
    <w:rsid w:val="00904107"/>
    <w:rsid w:val="00904252"/>
    <w:rsid w:val="0090722C"/>
    <w:rsid w:val="00912ACF"/>
    <w:rsid w:val="0091382A"/>
    <w:rsid w:val="00913B64"/>
    <w:rsid w:val="009143DF"/>
    <w:rsid w:val="009148C7"/>
    <w:rsid w:val="0091533E"/>
    <w:rsid w:val="0092689D"/>
    <w:rsid w:val="009271AC"/>
    <w:rsid w:val="00932F94"/>
    <w:rsid w:val="00933B03"/>
    <w:rsid w:val="00934F8C"/>
    <w:rsid w:val="00936832"/>
    <w:rsid w:val="009370BE"/>
    <w:rsid w:val="00941656"/>
    <w:rsid w:val="00944A85"/>
    <w:rsid w:val="00956C3B"/>
    <w:rsid w:val="009573E6"/>
    <w:rsid w:val="00957E18"/>
    <w:rsid w:val="0096029D"/>
    <w:rsid w:val="009609EC"/>
    <w:rsid w:val="009650D9"/>
    <w:rsid w:val="00965DCD"/>
    <w:rsid w:val="00965EBC"/>
    <w:rsid w:val="0096669F"/>
    <w:rsid w:val="00970D39"/>
    <w:rsid w:val="0097175C"/>
    <w:rsid w:val="00975061"/>
    <w:rsid w:val="009753D7"/>
    <w:rsid w:val="00980D99"/>
    <w:rsid w:val="00987CC8"/>
    <w:rsid w:val="00994F9E"/>
    <w:rsid w:val="009958D5"/>
    <w:rsid w:val="0099742A"/>
    <w:rsid w:val="00997665"/>
    <w:rsid w:val="009A36FF"/>
    <w:rsid w:val="009A63A8"/>
    <w:rsid w:val="009A6A72"/>
    <w:rsid w:val="009B1D12"/>
    <w:rsid w:val="009B2966"/>
    <w:rsid w:val="009B4D4F"/>
    <w:rsid w:val="009B68ED"/>
    <w:rsid w:val="009C643F"/>
    <w:rsid w:val="009C6AE1"/>
    <w:rsid w:val="009C6F33"/>
    <w:rsid w:val="009C7AA8"/>
    <w:rsid w:val="009D08DF"/>
    <w:rsid w:val="009D49DF"/>
    <w:rsid w:val="009D5F0B"/>
    <w:rsid w:val="009D7674"/>
    <w:rsid w:val="009E1E3D"/>
    <w:rsid w:val="009E26E9"/>
    <w:rsid w:val="009E2ED2"/>
    <w:rsid w:val="009E3150"/>
    <w:rsid w:val="009E383D"/>
    <w:rsid w:val="009F083E"/>
    <w:rsid w:val="009F410C"/>
    <w:rsid w:val="00A02F76"/>
    <w:rsid w:val="00A03DBD"/>
    <w:rsid w:val="00A12B7C"/>
    <w:rsid w:val="00A16445"/>
    <w:rsid w:val="00A17678"/>
    <w:rsid w:val="00A17D78"/>
    <w:rsid w:val="00A22382"/>
    <w:rsid w:val="00A24E96"/>
    <w:rsid w:val="00A333F5"/>
    <w:rsid w:val="00A33C75"/>
    <w:rsid w:val="00A33CBA"/>
    <w:rsid w:val="00A41615"/>
    <w:rsid w:val="00A447B5"/>
    <w:rsid w:val="00A4776F"/>
    <w:rsid w:val="00A5041F"/>
    <w:rsid w:val="00A50421"/>
    <w:rsid w:val="00A5246C"/>
    <w:rsid w:val="00A554D6"/>
    <w:rsid w:val="00A63BDE"/>
    <w:rsid w:val="00A668A8"/>
    <w:rsid w:val="00A752FC"/>
    <w:rsid w:val="00A76C1E"/>
    <w:rsid w:val="00A77D12"/>
    <w:rsid w:val="00A81A81"/>
    <w:rsid w:val="00A84C04"/>
    <w:rsid w:val="00A85D7A"/>
    <w:rsid w:val="00A86C6C"/>
    <w:rsid w:val="00A87F1C"/>
    <w:rsid w:val="00A93530"/>
    <w:rsid w:val="00A93E3F"/>
    <w:rsid w:val="00AA15EB"/>
    <w:rsid w:val="00AA2067"/>
    <w:rsid w:val="00AA4516"/>
    <w:rsid w:val="00AC1DF2"/>
    <w:rsid w:val="00AC495D"/>
    <w:rsid w:val="00AD16E2"/>
    <w:rsid w:val="00AD2A92"/>
    <w:rsid w:val="00AD3392"/>
    <w:rsid w:val="00AD39BD"/>
    <w:rsid w:val="00AD7083"/>
    <w:rsid w:val="00AE010A"/>
    <w:rsid w:val="00AE1B87"/>
    <w:rsid w:val="00AE2FAA"/>
    <w:rsid w:val="00AE6EA4"/>
    <w:rsid w:val="00AE7AA1"/>
    <w:rsid w:val="00AF116C"/>
    <w:rsid w:val="00AF555F"/>
    <w:rsid w:val="00AF6152"/>
    <w:rsid w:val="00AF75DF"/>
    <w:rsid w:val="00AF7B77"/>
    <w:rsid w:val="00B038DB"/>
    <w:rsid w:val="00B042E5"/>
    <w:rsid w:val="00B07411"/>
    <w:rsid w:val="00B10DE2"/>
    <w:rsid w:val="00B12CDB"/>
    <w:rsid w:val="00B14546"/>
    <w:rsid w:val="00B1505E"/>
    <w:rsid w:val="00B1706F"/>
    <w:rsid w:val="00B216B1"/>
    <w:rsid w:val="00B27B07"/>
    <w:rsid w:val="00B27BC7"/>
    <w:rsid w:val="00B330F7"/>
    <w:rsid w:val="00B33C71"/>
    <w:rsid w:val="00B34308"/>
    <w:rsid w:val="00B426C2"/>
    <w:rsid w:val="00B445D8"/>
    <w:rsid w:val="00B447BB"/>
    <w:rsid w:val="00B52D73"/>
    <w:rsid w:val="00B552BC"/>
    <w:rsid w:val="00B63B10"/>
    <w:rsid w:val="00B6599D"/>
    <w:rsid w:val="00B74ABD"/>
    <w:rsid w:val="00B837BA"/>
    <w:rsid w:val="00B8754D"/>
    <w:rsid w:val="00B93A9C"/>
    <w:rsid w:val="00B93C7A"/>
    <w:rsid w:val="00B94F67"/>
    <w:rsid w:val="00B95E07"/>
    <w:rsid w:val="00BA1051"/>
    <w:rsid w:val="00BA12E3"/>
    <w:rsid w:val="00BA40AF"/>
    <w:rsid w:val="00BA6954"/>
    <w:rsid w:val="00BB0957"/>
    <w:rsid w:val="00BB1A43"/>
    <w:rsid w:val="00BB2D6E"/>
    <w:rsid w:val="00BB3094"/>
    <w:rsid w:val="00BB3426"/>
    <w:rsid w:val="00BB3C09"/>
    <w:rsid w:val="00BC3A12"/>
    <w:rsid w:val="00BC7AE2"/>
    <w:rsid w:val="00BD3846"/>
    <w:rsid w:val="00BD59CE"/>
    <w:rsid w:val="00BE39C3"/>
    <w:rsid w:val="00BE6148"/>
    <w:rsid w:val="00BE793A"/>
    <w:rsid w:val="00BF0511"/>
    <w:rsid w:val="00BF150D"/>
    <w:rsid w:val="00BF27F4"/>
    <w:rsid w:val="00C0076E"/>
    <w:rsid w:val="00C03062"/>
    <w:rsid w:val="00C03979"/>
    <w:rsid w:val="00C052A1"/>
    <w:rsid w:val="00C106F9"/>
    <w:rsid w:val="00C11F31"/>
    <w:rsid w:val="00C14593"/>
    <w:rsid w:val="00C22C1F"/>
    <w:rsid w:val="00C24C6F"/>
    <w:rsid w:val="00C31050"/>
    <w:rsid w:val="00C32217"/>
    <w:rsid w:val="00C332E2"/>
    <w:rsid w:val="00C34886"/>
    <w:rsid w:val="00C34E6E"/>
    <w:rsid w:val="00C35E96"/>
    <w:rsid w:val="00C41991"/>
    <w:rsid w:val="00C41EEC"/>
    <w:rsid w:val="00C431CD"/>
    <w:rsid w:val="00C518C6"/>
    <w:rsid w:val="00C56FF2"/>
    <w:rsid w:val="00C61BBA"/>
    <w:rsid w:val="00C6334F"/>
    <w:rsid w:val="00C63367"/>
    <w:rsid w:val="00C71288"/>
    <w:rsid w:val="00C719B0"/>
    <w:rsid w:val="00C777B3"/>
    <w:rsid w:val="00C77BB8"/>
    <w:rsid w:val="00C821A9"/>
    <w:rsid w:val="00C84118"/>
    <w:rsid w:val="00C90454"/>
    <w:rsid w:val="00C9055F"/>
    <w:rsid w:val="00C92911"/>
    <w:rsid w:val="00CA06BA"/>
    <w:rsid w:val="00CA17E0"/>
    <w:rsid w:val="00CA2300"/>
    <w:rsid w:val="00CA292A"/>
    <w:rsid w:val="00CA59C1"/>
    <w:rsid w:val="00CA799F"/>
    <w:rsid w:val="00CB0998"/>
    <w:rsid w:val="00CB4302"/>
    <w:rsid w:val="00CB5626"/>
    <w:rsid w:val="00CB7081"/>
    <w:rsid w:val="00CC48A7"/>
    <w:rsid w:val="00CD114B"/>
    <w:rsid w:val="00CD2965"/>
    <w:rsid w:val="00CD3D7A"/>
    <w:rsid w:val="00CD6E2F"/>
    <w:rsid w:val="00CD7615"/>
    <w:rsid w:val="00CE1416"/>
    <w:rsid w:val="00CE57E9"/>
    <w:rsid w:val="00CE7306"/>
    <w:rsid w:val="00CF1F56"/>
    <w:rsid w:val="00CF2F50"/>
    <w:rsid w:val="00D04ECF"/>
    <w:rsid w:val="00D05040"/>
    <w:rsid w:val="00D07B03"/>
    <w:rsid w:val="00D07DB2"/>
    <w:rsid w:val="00D11B0C"/>
    <w:rsid w:val="00D122C2"/>
    <w:rsid w:val="00D12705"/>
    <w:rsid w:val="00D1521F"/>
    <w:rsid w:val="00D15F95"/>
    <w:rsid w:val="00D170B7"/>
    <w:rsid w:val="00D172E4"/>
    <w:rsid w:val="00D24081"/>
    <w:rsid w:val="00D303FB"/>
    <w:rsid w:val="00D30448"/>
    <w:rsid w:val="00D30CA5"/>
    <w:rsid w:val="00D31514"/>
    <w:rsid w:val="00D351C3"/>
    <w:rsid w:val="00D3644C"/>
    <w:rsid w:val="00D401E2"/>
    <w:rsid w:val="00D45120"/>
    <w:rsid w:val="00D5422D"/>
    <w:rsid w:val="00D54369"/>
    <w:rsid w:val="00D603C0"/>
    <w:rsid w:val="00D60B43"/>
    <w:rsid w:val="00D60D71"/>
    <w:rsid w:val="00D630A9"/>
    <w:rsid w:val="00D636BF"/>
    <w:rsid w:val="00D669C8"/>
    <w:rsid w:val="00D67AF6"/>
    <w:rsid w:val="00D7075F"/>
    <w:rsid w:val="00D72BB5"/>
    <w:rsid w:val="00D74D5A"/>
    <w:rsid w:val="00D80875"/>
    <w:rsid w:val="00D86ECF"/>
    <w:rsid w:val="00DA2009"/>
    <w:rsid w:val="00DA332A"/>
    <w:rsid w:val="00DA3F45"/>
    <w:rsid w:val="00DA7514"/>
    <w:rsid w:val="00DB2B8D"/>
    <w:rsid w:val="00DB7D1A"/>
    <w:rsid w:val="00DC0401"/>
    <w:rsid w:val="00DC5213"/>
    <w:rsid w:val="00DC55CF"/>
    <w:rsid w:val="00DC77AB"/>
    <w:rsid w:val="00DD095B"/>
    <w:rsid w:val="00DD30C6"/>
    <w:rsid w:val="00DD4C1A"/>
    <w:rsid w:val="00DD5B65"/>
    <w:rsid w:val="00DD65A2"/>
    <w:rsid w:val="00DD6A29"/>
    <w:rsid w:val="00DE023D"/>
    <w:rsid w:val="00DF681C"/>
    <w:rsid w:val="00DF7265"/>
    <w:rsid w:val="00E03AB7"/>
    <w:rsid w:val="00E13D95"/>
    <w:rsid w:val="00E13F11"/>
    <w:rsid w:val="00E1428A"/>
    <w:rsid w:val="00E152FC"/>
    <w:rsid w:val="00E16C95"/>
    <w:rsid w:val="00E2016B"/>
    <w:rsid w:val="00E21087"/>
    <w:rsid w:val="00E22231"/>
    <w:rsid w:val="00E24361"/>
    <w:rsid w:val="00E24C88"/>
    <w:rsid w:val="00E258C2"/>
    <w:rsid w:val="00E26DB4"/>
    <w:rsid w:val="00E30C7B"/>
    <w:rsid w:val="00E32443"/>
    <w:rsid w:val="00E34755"/>
    <w:rsid w:val="00E41E2B"/>
    <w:rsid w:val="00E424DE"/>
    <w:rsid w:val="00E4443B"/>
    <w:rsid w:val="00E452C7"/>
    <w:rsid w:val="00E6669B"/>
    <w:rsid w:val="00E72DE6"/>
    <w:rsid w:val="00E734D0"/>
    <w:rsid w:val="00E7571B"/>
    <w:rsid w:val="00E8477D"/>
    <w:rsid w:val="00E871F6"/>
    <w:rsid w:val="00E87E05"/>
    <w:rsid w:val="00E94FD5"/>
    <w:rsid w:val="00E95642"/>
    <w:rsid w:val="00E95668"/>
    <w:rsid w:val="00EA1191"/>
    <w:rsid w:val="00EA6065"/>
    <w:rsid w:val="00EA6BBC"/>
    <w:rsid w:val="00EA7FBE"/>
    <w:rsid w:val="00EB4EAB"/>
    <w:rsid w:val="00EC22AC"/>
    <w:rsid w:val="00EC79F4"/>
    <w:rsid w:val="00ED2025"/>
    <w:rsid w:val="00ED63EF"/>
    <w:rsid w:val="00ED75B4"/>
    <w:rsid w:val="00EE08FA"/>
    <w:rsid w:val="00EE09CC"/>
    <w:rsid w:val="00EE0B0F"/>
    <w:rsid w:val="00EE2624"/>
    <w:rsid w:val="00EE5F66"/>
    <w:rsid w:val="00EF3889"/>
    <w:rsid w:val="00EF44FD"/>
    <w:rsid w:val="00F013D8"/>
    <w:rsid w:val="00F01939"/>
    <w:rsid w:val="00F01CFA"/>
    <w:rsid w:val="00F030D8"/>
    <w:rsid w:val="00F0325E"/>
    <w:rsid w:val="00F1588C"/>
    <w:rsid w:val="00F1739F"/>
    <w:rsid w:val="00F223A4"/>
    <w:rsid w:val="00F230FA"/>
    <w:rsid w:val="00F2411C"/>
    <w:rsid w:val="00F27679"/>
    <w:rsid w:val="00F27DA8"/>
    <w:rsid w:val="00F30037"/>
    <w:rsid w:val="00F32FE8"/>
    <w:rsid w:val="00F333E5"/>
    <w:rsid w:val="00F33493"/>
    <w:rsid w:val="00F37FB0"/>
    <w:rsid w:val="00F4132C"/>
    <w:rsid w:val="00F41BC4"/>
    <w:rsid w:val="00F42015"/>
    <w:rsid w:val="00F459BD"/>
    <w:rsid w:val="00F52ADC"/>
    <w:rsid w:val="00F539CA"/>
    <w:rsid w:val="00F54C2F"/>
    <w:rsid w:val="00F6782A"/>
    <w:rsid w:val="00F74EF9"/>
    <w:rsid w:val="00F81C9B"/>
    <w:rsid w:val="00F829DE"/>
    <w:rsid w:val="00F8613A"/>
    <w:rsid w:val="00F97CA0"/>
    <w:rsid w:val="00FA3FB3"/>
    <w:rsid w:val="00FA4AAF"/>
    <w:rsid w:val="00FA52CC"/>
    <w:rsid w:val="00FB0883"/>
    <w:rsid w:val="00FB1D31"/>
    <w:rsid w:val="00FB35CE"/>
    <w:rsid w:val="00FB5519"/>
    <w:rsid w:val="00FC2A6D"/>
    <w:rsid w:val="00FC4935"/>
    <w:rsid w:val="00FD0C72"/>
    <w:rsid w:val="00FD2580"/>
    <w:rsid w:val="00FD2760"/>
    <w:rsid w:val="00FD302B"/>
    <w:rsid w:val="00FD7FDC"/>
    <w:rsid w:val="00FE12D4"/>
    <w:rsid w:val="00FE2140"/>
    <w:rsid w:val="00FE740C"/>
    <w:rsid w:val="00FF092A"/>
    <w:rsid w:val="00FF4E21"/>
    <w:rsid w:val="00FF5E67"/>
    <w:rsid w:val="00FF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4FBDD"/>
  <w15:chartTrackingRefBased/>
  <w15:docId w15:val="{38D58753-493A-43A1-995B-560EB7A38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E6A"/>
    <w:rPr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3B4E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F07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762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C1DC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semiHidden/>
    <w:rsid w:val="006F071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S"/>
    </w:rPr>
  </w:style>
  <w:style w:type="paragraph" w:styleId="Sinespaciado">
    <w:name w:val="No Spacing"/>
    <w:uiPriority w:val="1"/>
    <w:qFormat/>
    <w:rsid w:val="006F071A"/>
    <w:pPr>
      <w:spacing w:after="0" w:line="240" w:lineRule="auto"/>
    </w:pPr>
    <w:rPr>
      <w:lang w:val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7628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rsid w:val="00D669C8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3B4E5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  <w:style w:type="character" w:customStyle="1" w:styleId="title-text">
    <w:name w:val="title-text"/>
    <w:basedOn w:val="Fuentedeprrafopredeter"/>
    <w:rsid w:val="003B4E5F"/>
  </w:style>
  <w:style w:type="character" w:styleId="nfasis">
    <w:name w:val="Emphasis"/>
    <w:basedOn w:val="Fuentedeprrafopredeter"/>
    <w:uiPriority w:val="20"/>
    <w:qFormat/>
    <w:rsid w:val="003B4E5F"/>
    <w:rPr>
      <w:i/>
      <w:iCs/>
    </w:rPr>
  </w:style>
  <w:style w:type="paragraph" w:styleId="Prrafodelista">
    <w:name w:val="List Paragraph"/>
    <w:basedOn w:val="Normal"/>
    <w:uiPriority w:val="34"/>
    <w:qFormat/>
    <w:rsid w:val="00B14546"/>
    <w:pPr>
      <w:ind w:left="720"/>
      <w:contextualSpacing/>
    </w:pPr>
  </w:style>
  <w:style w:type="paragraph" w:customStyle="1" w:styleId="code">
    <w:name w:val="code"/>
    <w:basedOn w:val="Normal"/>
    <w:link w:val="codeCar"/>
    <w:uiPriority w:val="3"/>
    <w:qFormat/>
    <w:rsid w:val="00AE1B87"/>
    <w:pPr>
      <w:spacing w:after="0" w:line="240" w:lineRule="auto"/>
      <w:jc w:val="both"/>
    </w:pPr>
    <w:rPr>
      <w:rFonts w:ascii="FreesiaUPC" w:eastAsiaTheme="majorEastAsia" w:hAnsi="FreesiaUPC" w:cs="Segoe UI"/>
      <w:snapToGrid w:val="0"/>
      <w:spacing w:val="16"/>
      <w:kern w:val="28"/>
      <w:sz w:val="24"/>
      <w:szCs w:val="24"/>
      <w:lang w:val="es-CL" w:eastAsia="es-ES"/>
    </w:rPr>
  </w:style>
  <w:style w:type="character" w:customStyle="1" w:styleId="codeCar">
    <w:name w:val="code Car"/>
    <w:basedOn w:val="Fuentedeprrafopredeter"/>
    <w:link w:val="code"/>
    <w:uiPriority w:val="3"/>
    <w:rsid w:val="00AE1B87"/>
    <w:rPr>
      <w:rFonts w:ascii="FreesiaUPC" w:eastAsiaTheme="majorEastAsia" w:hAnsi="FreesiaUPC" w:cs="Segoe UI"/>
      <w:snapToGrid w:val="0"/>
      <w:spacing w:val="16"/>
      <w:kern w:val="28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E26A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E26A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E26AB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E26A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E26AB"/>
    <w:rPr>
      <w:b/>
      <w:bCs/>
      <w:sz w:val="20"/>
      <w:szCs w:val="20"/>
      <w:lang w:val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E26AB"/>
    <w:rPr>
      <w:color w:val="605E5C"/>
      <w:shd w:val="clear" w:color="auto" w:fill="E1DFDD"/>
    </w:rPr>
  </w:style>
  <w:style w:type="paragraph" w:customStyle="1" w:styleId="pf0">
    <w:name w:val="pf0"/>
    <w:basedOn w:val="Normal"/>
    <w:rsid w:val="009C6F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Fuentedeprrafopredeter"/>
    <w:rsid w:val="009C6F3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Fuentedeprrafopredeter"/>
    <w:rsid w:val="009C6F33"/>
    <w:rPr>
      <w:rFonts w:ascii="Segoe UI" w:hAnsi="Segoe UI" w:cs="Segoe UI" w:hint="default"/>
      <w:i/>
      <w:iCs/>
      <w:sz w:val="18"/>
      <w:szCs w:val="18"/>
    </w:rPr>
  </w:style>
  <w:style w:type="character" w:customStyle="1" w:styleId="Ttulo5Car">
    <w:name w:val="Título 5 Car"/>
    <w:basedOn w:val="Fuentedeprrafopredeter"/>
    <w:link w:val="Ttulo5"/>
    <w:uiPriority w:val="9"/>
    <w:rsid w:val="004C1DCB"/>
    <w:rPr>
      <w:rFonts w:asciiTheme="majorHAnsi" w:eastAsiaTheme="majorEastAsia" w:hAnsiTheme="majorHAnsi" w:cstheme="majorBidi"/>
      <w:color w:val="2F5496" w:themeColor="accent1" w:themeShade="BF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FD302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302B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FD302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302B"/>
    <w:rPr>
      <w:lang w:val="es-ES"/>
    </w:rPr>
  </w:style>
  <w:style w:type="paragraph" w:styleId="Revisin">
    <w:name w:val="Revision"/>
    <w:hidden/>
    <w:uiPriority w:val="99"/>
    <w:semiHidden/>
    <w:rsid w:val="00B1706F"/>
    <w:pPr>
      <w:spacing w:after="0" w:line="240" w:lineRule="auto"/>
    </w:pPr>
    <w:rPr>
      <w:lang w:val="es-ES"/>
    </w:rPr>
  </w:style>
  <w:style w:type="character" w:customStyle="1" w:styleId="cf21">
    <w:name w:val="cf21"/>
    <w:basedOn w:val="Fuentedeprrafopredeter"/>
    <w:rsid w:val="009609EC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31">
    <w:name w:val="cf31"/>
    <w:basedOn w:val="Fuentedeprrafopredeter"/>
    <w:rsid w:val="009609EC"/>
    <w:rPr>
      <w:rFonts w:ascii="Segoe UI" w:hAnsi="Segoe UI" w:cs="Segoe UI" w:hint="default"/>
      <w:i/>
      <w:iCs/>
      <w:sz w:val="18"/>
      <w:szCs w:val="18"/>
      <w:shd w:val="clear" w:color="auto" w:fill="FFFF00"/>
    </w:rPr>
  </w:style>
  <w:style w:type="character" w:customStyle="1" w:styleId="cit-title">
    <w:name w:val="cit-title"/>
    <w:basedOn w:val="Fuentedeprrafopredeter"/>
    <w:rsid w:val="00830D9A"/>
  </w:style>
  <w:style w:type="character" w:customStyle="1" w:styleId="cit-year-info">
    <w:name w:val="cit-year-info"/>
    <w:basedOn w:val="Fuentedeprrafopredeter"/>
    <w:rsid w:val="00830D9A"/>
  </w:style>
  <w:style w:type="character" w:customStyle="1" w:styleId="cit-volume">
    <w:name w:val="cit-volume"/>
    <w:basedOn w:val="Fuentedeprrafopredeter"/>
    <w:rsid w:val="00830D9A"/>
  </w:style>
  <w:style w:type="character" w:customStyle="1" w:styleId="cit-issue">
    <w:name w:val="cit-issue"/>
    <w:basedOn w:val="Fuentedeprrafopredeter"/>
    <w:rsid w:val="00830D9A"/>
  </w:style>
  <w:style w:type="character" w:customStyle="1" w:styleId="cit-pagerange">
    <w:name w:val="cit-pagerange"/>
    <w:basedOn w:val="Fuentedeprrafopredeter"/>
    <w:rsid w:val="00830D9A"/>
  </w:style>
  <w:style w:type="character" w:styleId="Nmerodelnea">
    <w:name w:val="line number"/>
    <w:basedOn w:val="Fuentedeprrafopredeter"/>
    <w:uiPriority w:val="99"/>
    <w:semiHidden/>
    <w:unhideWhenUsed/>
    <w:rsid w:val="004101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5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34" Type="http://schemas.openxmlformats.org/officeDocument/2006/relationships/image" Target="media/image25.png"/><Relationship Id="rId7" Type="http://schemas.openxmlformats.org/officeDocument/2006/relationships/hyperlink" Target="mailto:mgonzale@inta.uchile.cl" TargetMode="External"/><Relationship Id="rId12" Type="http://schemas.openxmlformats.org/officeDocument/2006/relationships/image" Target="media/image3.png"/><Relationship Id="rId38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37" Type="http://schemas.openxmlformats.org/officeDocument/2006/relationships/image" Target="media/image28.png"/><Relationship Id="rId40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36" Type="http://schemas.openxmlformats.org/officeDocument/2006/relationships/image" Target="media/image27.png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5.png"/><Relationship Id="rId35" Type="http://schemas.openxmlformats.org/officeDocument/2006/relationships/image" Target="media/image26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HomeConstanza\ratgyal\paperStandalone2023_2024\graph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HomeConstanza\ratgyal\paperStandalone2023_2024\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9298825760884489E-2"/>
          <c:y val="6.4446831364124602E-2"/>
          <c:w val="0.39570126782884313"/>
          <c:h val="0.85821697099892591"/>
        </c:manualLayout>
      </c:layout>
      <c:doughnutChart>
        <c:varyColors val="1"/>
        <c:ser>
          <c:idx val="1"/>
          <c:order val="0"/>
          <c:spPr>
            <a:ln w="28575">
              <a:solidFill>
                <a:schemeClr val="bg1"/>
              </a:solidFill>
            </a:ln>
          </c:spPr>
          <c:dPt>
            <c:idx val="0"/>
            <c:bubble3D val="0"/>
            <c:spPr>
              <a:solidFill>
                <a:srgbClr val="FF5050"/>
              </a:solidFill>
              <a:ln w="28575">
                <a:solidFill>
                  <a:srgbClr val="FF505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1-BEF2-44E1-BA68-E419224D9A8E}"/>
              </c:ext>
            </c:extLst>
          </c:dPt>
          <c:dPt>
            <c:idx val="1"/>
            <c:bubble3D val="0"/>
            <c:spPr>
              <a:solidFill>
                <a:srgbClr val="FFA87D"/>
              </a:solidFill>
              <a:ln w="28575">
                <a:solidFill>
                  <a:srgbClr val="FFA87D"/>
                </a:solidFill>
              </a:ln>
            </c:spPr>
            <c:extLst>
              <c:ext xmlns:c16="http://schemas.microsoft.com/office/drawing/2014/chart" uri="{C3380CC4-5D6E-409C-BE32-E72D297353CC}">
                <c16:uniqueId val="{00000003-BEF2-44E1-BA68-E419224D9A8E}"/>
              </c:ext>
            </c:extLst>
          </c:dPt>
          <c:dPt>
            <c:idx val="2"/>
            <c:bubble3D val="0"/>
            <c:spPr>
              <a:solidFill>
                <a:srgbClr val="FF3399"/>
              </a:solidFill>
              <a:ln w="28575">
                <a:solidFill>
                  <a:srgbClr val="FF3399"/>
                </a:solidFill>
              </a:ln>
            </c:spPr>
            <c:extLst>
              <c:ext xmlns:c16="http://schemas.microsoft.com/office/drawing/2014/chart" uri="{C3380CC4-5D6E-409C-BE32-E72D297353CC}">
                <c16:uniqueId val="{00000005-BEF2-44E1-BA68-E419224D9A8E}"/>
              </c:ext>
            </c:extLst>
          </c:dPt>
          <c:dPt>
            <c:idx val="3"/>
            <c:bubble3D val="0"/>
            <c:spPr>
              <a:solidFill>
                <a:srgbClr val="FFCC66"/>
              </a:solidFill>
              <a:ln w="28575">
                <a:solidFill>
                  <a:srgbClr val="FFCC66"/>
                </a:solidFill>
              </a:ln>
            </c:spPr>
            <c:extLst>
              <c:ext xmlns:c16="http://schemas.microsoft.com/office/drawing/2014/chart" uri="{C3380CC4-5D6E-409C-BE32-E72D297353CC}">
                <c16:uniqueId val="{00000007-BEF2-44E1-BA68-E419224D9A8E}"/>
              </c:ext>
            </c:extLst>
          </c:dPt>
          <c:dPt>
            <c:idx val="4"/>
            <c:bubble3D val="0"/>
            <c:spPr>
              <a:solidFill>
                <a:srgbClr val="FFFF93"/>
              </a:solidFill>
              <a:ln w="28575">
                <a:solidFill>
                  <a:srgbClr val="FFFF93"/>
                </a:solidFill>
              </a:ln>
            </c:spPr>
            <c:extLst>
              <c:ext xmlns:c16="http://schemas.microsoft.com/office/drawing/2014/chart" uri="{C3380CC4-5D6E-409C-BE32-E72D297353CC}">
                <c16:uniqueId val="{00000009-BEF2-44E1-BA68-E419224D9A8E}"/>
              </c:ext>
            </c:extLst>
          </c:dPt>
          <c:dPt>
            <c:idx val="5"/>
            <c:bubble3D val="0"/>
            <c:spPr>
              <a:solidFill>
                <a:srgbClr val="3333CC"/>
              </a:solidFill>
              <a:ln w="28575">
                <a:solidFill>
                  <a:srgbClr val="3333CC"/>
                </a:solidFill>
              </a:ln>
            </c:spPr>
            <c:extLst>
              <c:ext xmlns:c16="http://schemas.microsoft.com/office/drawing/2014/chart" uri="{C3380CC4-5D6E-409C-BE32-E72D297353CC}">
                <c16:uniqueId val="{0000000B-BEF2-44E1-BA68-E419224D9A8E}"/>
              </c:ext>
            </c:extLst>
          </c:dPt>
          <c:dPt>
            <c:idx val="6"/>
            <c:bubble3D val="0"/>
            <c:spPr>
              <a:solidFill>
                <a:srgbClr val="19B2FF"/>
              </a:solidFill>
              <a:ln w="28575">
                <a:solidFill>
                  <a:srgbClr val="19B2FF"/>
                </a:solidFill>
              </a:ln>
            </c:spPr>
            <c:extLst>
              <c:ext xmlns:c16="http://schemas.microsoft.com/office/drawing/2014/chart" uri="{C3380CC4-5D6E-409C-BE32-E72D297353CC}">
                <c16:uniqueId val="{0000000D-BEF2-44E1-BA68-E419224D9A8E}"/>
              </c:ext>
            </c:extLst>
          </c:dPt>
          <c:dPt>
            <c:idx val="7"/>
            <c:bubble3D val="0"/>
            <c:spPr>
              <a:solidFill>
                <a:srgbClr val="3366FF"/>
              </a:solidFill>
              <a:ln w="28575">
                <a:solidFill>
                  <a:srgbClr val="3366FF"/>
                </a:solidFill>
              </a:ln>
            </c:spPr>
            <c:extLst>
              <c:ext xmlns:c16="http://schemas.microsoft.com/office/drawing/2014/chart" uri="{C3380CC4-5D6E-409C-BE32-E72D297353CC}">
                <c16:uniqueId val="{0000000F-BEF2-44E1-BA68-E419224D9A8E}"/>
              </c:ext>
            </c:extLst>
          </c:dPt>
          <c:dPt>
            <c:idx val="8"/>
            <c:bubble3D val="0"/>
            <c:spPr>
              <a:solidFill>
                <a:srgbClr val="CCCC00"/>
              </a:solidFill>
              <a:ln w="28575">
                <a:solidFill>
                  <a:srgbClr val="CCCC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11-BEF2-44E1-BA68-E419224D9A8E}"/>
              </c:ext>
            </c:extLst>
          </c:dPt>
          <c:dPt>
            <c:idx val="9"/>
            <c:bubble3D val="0"/>
            <c:spPr>
              <a:solidFill>
                <a:srgbClr val="B48500"/>
              </a:solidFill>
              <a:ln w="28575">
                <a:solidFill>
                  <a:srgbClr val="B485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13-BEF2-44E1-BA68-E419224D9A8E}"/>
              </c:ext>
            </c:extLst>
          </c:dPt>
          <c:dPt>
            <c:idx val="10"/>
            <c:bubble3D val="0"/>
            <c:spPr>
              <a:solidFill>
                <a:srgbClr val="CC99FF"/>
              </a:solidFill>
              <a:ln w="28575">
                <a:solidFill>
                  <a:srgbClr val="CC99FF"/>
                </a:solidFill>
              </a:ln>
            </c:spPr>
            <c:extLst>
              <c:ext xmlns:c16="http://schemas.microsoft.com/office/drawing/2014/chart" uri="{C3380CC4-5D6E-409C-BE32-E72D297353CC}">
                <c16:uniqueId val="{00000015-BEF2-44E1-BA68-E419224D9A8E}"/>
              </c:ext>
            </c:extLst>
          </c:dPt>
          <c:dPt>
            <c:idx val="11"/>
            <c:bubble3D val="0"/>
            <c:spPr>
              <a:solidFill>
                <a:srgbClr val="CC66FF"/>
              </a:solidFill>
              <a:ln w="28575">
                <a:solidFill>
                  <a:srgbClr val="CC66FF"/>
                </a:solidFill>
              </a:ln>
            </c:spPr>
            <c:extLst>
              <c:ext xmlns:c16="http://schemas.microsoft.com/office/drawing/2014/chart" uri="{C3380CC4-5D6E-409C-BE32-E72D297353CC}">
                <c16:uniqueId val="{00000017-BEF2-44E1-BA68-E419224D9A8E}"/>
              </c:ext>
            </c:extLst>
          </c:dPt>
          <c:dPt>
            <c:idx val="12"/>
            <c:bubble3D val="0"/>
            <c:spPr>
              <a:solidFill>
                <a:srgbClr val="008080"/>
              </a:solidFill>
              <a:ln w="28575">
                <a:solidFill>
                  <a:srgbClr val="008080"/>
                </a:solidFill>
              </a:ln>
            </c:spPr>
            <c:extLst>
              <c:ext xmlns:c16="http://schemas.microsoft.com/office/drawing/2014/chart" uri="{C3380CC4-5D6E-409C-BE32-E72D297353CC}">
                <c16:uniqueId val="{00000019-BEF2-44E1-BA68-E419224D9A8E}"/>
              </c:ext>
            </c:extLst>
          </c:dPt>
          <c:dPt>
            <c:idx val="13"/>
            <c:bubble3D val="0"/>
            <c:spPr>
              <a:solidFill>
                <a:srgbClr val="00CC66"/>
              </a:solidFill>
              <a:ln w="28575">
                <a:solidFill>
                  <a:srgbClr val="00CC66"/>
                </a:solidFill>
              </a:ln>
            </c:spPr>
            <c:extLst>
              <c:ext xmlns:c16="http://schemas.microsoft.com/office/drawing/2014/chart" uri="{C3380CC4-5D6E-409C-BE32-E72D297353CC}">
                <c16:uniqueId val="{0000001B-BEF2-44E1-BA68-E419224D9A8E}"/>
              </c:ext>
            </c:extLst>
          </c:dPt>
          <c:dPt>
            <c:idx val="14"/>
            <c:bubble3D val="0"/>
            <c:spPr>
              <a:solidFill>
                <a:srgbClr val="990000"/>
              </a:solidFill>
              <a:ln w="28575">
                <a:solidFill>
                  <a:srgbClr val="99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1D-BEF2-44E1-BA68-E419224D9A8E}"/>
              </c:ext>
            </c:extLst>
          </c:dPt>
          <c:dPt>
            <c:idx val="15"/>
            <c:bubble3D val="0"/>
            <c:spPr>
              <a:solidFill>
                <a:srgbClr val="99FFFD"/>
              </a:solidFill>
              <a:ln w="28575">
                <a:solidFill>
                  <a:srgbClr val="99FFFD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F-BEF2-44E1-BA68-E419224D9A8E}"/>
              </c:ext>
            </c:extLst>
          </c:dPt>
          <c:dPt>
            <c:idx val="16"/>
            <c:bubble3D val="0"/>
            <c:spPr>
              <a:solidFill>
                <a:srgbClr val="F6EB0A"/>
              </a:solidFill>
              <a:ln w="28575">
                <a:solidFill>
                  <a:srgbClr val="F6EB0A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1-BEF2-44E1-BA68-E419224D9A8E}"/>
              </c:ext>
            </c:extLst>
          </c:dPt>
          <c:cat>
            <c:strRef>
              <c:f>graphs!$AH$53:$AH$69</c:f>
              <c:strCache>
                <c:ptCount val="17"/>
                <c:pt idx="0">
                  <c:v>  Blastocatellia</c:v>
                </c:pt>
                <c:pt idx="1">
                  <c:v>  Thermoanaerobaculia</c:v>
                </c:pt>
                <c:pt idx="2">
                  <c:v>  Vicinamibacteria</c:v>
                </c:pt>
                <c:pt idx="3">
                  <c:v>  Alphaproteobacteria</c:v>
                </c:pt>
                <c:pt idx="4">
                  <c:v>  Gammaproteobacteria</c:v>
                </c:pt>
                <c:pt idx="5">
                  <c:v>  Rubrobacteria</c:v>
                </c:pt>
                <c:pt idx="6">
                  <c:v>  Actinomycetia</c:v>
                </c:pt>
                <c:pt idx="7">
                  <c:v>  Acidimicrobiia</c:v>
                </c:pt>
                <c:pt idx="8">
                  <c:v>  Desulfobacteria</c:v>
                </c:pt>
                <c:pt idx="9">
                  <c:v>  Desulfuromonadia</c:v>
                </c:pt>
                <c:pt idx="10">
                  <c:v>  Rhodothermia</c:v>
                </c:pt>
                <c:pt idx="11">
                  <c:v>  Bacteroidia</c:v>
                </c:pt>
                <c:pt idx="12">
                  <c:v>  UBA6077</c:v>
                </c:pt>
                <c:pt idx="13">
                  <c:v>  Limnocylindria</c:v>
                </c:pt>
                <c:pt idx="14">
                  <c:v>  Myxococcia</c:v>
                </c:pt>
                <c:pt idx="15">
                  <c:v>  Spirochaetia</c:v>
                </c:pt>
                <c:pt idx="16">
                  <c:v>  Kiritimatiellae</c:v>
                </c:pt>
              </c:strCache>
            </c:strRef>
          </c:cat>
          <c:val>
            <c:numRef>
              <c:f>graphs!$AJ$53:$AJ$69</c:f>
              <c:numCache>
                <c:formatCode>General</c:formatCode>
                <c:ptCount val="17"/>
                <c:pt idx="0">
                  <c:v>9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2</c:v>
                </c:pt>
                <c:pt idx="6">
                  <c:v>2</c:v>
                </c:pt>
                <c:pt idx="7">
                  <c:v>1</c:v>
                </c:pt>
                <c:pt idx="8">
                  <c:v>2</c:v>
                </c:pt>
                <c:pt idx="9">
                  <c:v>1</c:v>
                </c:pt>
                <c:pt idx="10">
                  <c:v>1</c:v>
                </c:pt>
                <c:pt idx="11">
                  <c:v>2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2-BEF2-44E1-BA68-E419224D9A8E}"/>
            </c:ext>
          </c:extLst>
        </c:ser>
        <c:ser>
          <c:idx val="0"/>
          <c:order val="1"/>
          <c:spPr>
            <a:ln w="38100">
              <a:solidFill>
                <a:schemeClr val="tx1"/>
              </a:solidFill>
            </a:ln>
          </c:spPr>
          <c:dPt>
            <c:idx val="0"/>
            <c:bubble3D val="0"/>
            <c:explosion val="3"/>
            <c:spPr>
              <a:solidFill>
                <a:srgbClr val="F49180"/>
              </a:solidFill>
              <a:ln w="38100">
                <a:solidFill>
                  <a:srgbClr val="F4918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4-BEF2-44E1-BA68-E419224D9A8E}"/>
              </c:ext>
            </c:extLst>
          </c:dPt>
          <c:dPt>
            <c:idx val="1"/>
            <c:bubble3D val="0"/>
            <c:explosion val="2"/>
            <c:spPr>
              <a:solidFill>
                <a:srgbClr val="F49180"/>
              </a:solidFill>
              <a:ln w="38100">
                <a:solidFill>
                  <a:srgbClr val="F4918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6-BEF2-44E1-BA68-E419224D9A8E}"/>
              </c:ext>
            </c:extLst>
          </c:dPt>
          <c:dPt>
            <c:idx val="2"/>
            <c:bubble3D val="0"/>
            <c:explosion val="2"/>
            <c:spPr>
              <a:solidFill>
                <a:srgbClr val="F49180"/>
              </a:solidFill>
              <a:ln w="38100">
                <a:solidFill>
                  <a:srgbClr val="F4918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8-BEF2-44E1-BA68-E419224D9A8E}"/>
              </c:ext>
            </c:extLst>
          </c:dPt>
          <c:dPt>
            <c:idx val="3"/>
            <c:bubble3D val="0"/>
            <c:explosion val="2"/>
            <c:spPr>
              <a:solidFill>
                <a:srgbClr val="DADEB4"/>
              </a:solidFill>
              <a:ln w="38100">
                <a:solidFill>
                  <a:srgbClr val="DADEB4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A-BEF2-44E1-BA68-E419224D9A8E}"/>
              </c:ext>
            </c:extLst>
          </c:dPt>
          <c:dPt>
            <c:idx val="4"/>
            <c:bubble3D val="0"/>
            <c:explosion val="2"/>
            <c:spPr>
              <a:solidFill>
                <a:srgbClr val="DADEB4"/>
              </a:solidFill>
              <a:ln w="38100">
                <a:solidFill>
                  <a:srgbClr val="DADEB4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C-BEF2-44E1-BA68-E419224D9A8E}"/>
              </c:ext>
            </c:extLst>
          </c:dPt>
          <c:dPt>
            <c:idx val="5"/>
            <c:bubble3D val="0"/>
            <c:explosion val="2"/>
            <c:spPr>
              <a:solidFill>
                <a:srgbClr val="3E6B76"/>
              </a:solidFill>
              <a:ln w="38100">
                <a:solidFill>
                  <a:srgbClr val="3E6B76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E-BEF2-44E1-BA68-E419224D9A8E}"/>
              </c:ext>
            </c:extLst>
          </c:dPt>
          <c:dPt>
            <c:idx val="6"/>
            <c:bubble3D val="0"/>
            <c:explosion val="2"/>
            <c:spPr>
              <a:solidFill>
                <a:srgbClr val="3E6B76"/>
              </a:solidFill>
              <a:ln w="38100">
                <a:solidFill>
                  <a:srgbClr val="3E6B76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0-BEF2-44E1-BA68-E419224D9A8E}"/>
              </c:ext>
            </c:extLst>
          </c:dPt>
          <c:dPt>
            <c:idx val="7"/>
            <c:bubble3D val="0"/>
            <c:explosion val="2"/>
            <c:spPr>
              <a:solidFill>
                <a:srgbClr val="3E6B76"/>
              </a:solidFill>
              <a:ln w="38100">
                <a:solidFill>
                  <a:srgbClr val="3E6B76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2-BEF2-44E1-BA68-E419224D9A8E}"/>
              </c:ext>
            </c:extLst>
          </c:dPt>
          <c:dPt>
            <c:idx val="8"/>
            <c:bubble3D val="0"/>
            <c:explosion val="2"/>
            <c:spPr>
              <a:solidFill>
                <a:srgbClr val="858341"/>
              </a:solidFill>
              <a:ln w="38100">
                <a:solidFill>
                  <a:srgbClr val="85834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4-BEF2-44E1-BA68-E419224D9A8E}"/>
              </c:ext>
            </c:extLst>
          </c:dPt>
          <c:dPt>
            <c:idx val="9"/>
            <c:bubble3D val="0"/>
            <c:explosion val="2"/>
            <c:spPr>
              <a:solidFill>
                <a:srgbClr val="858341"/>
              </a:solidFill>
              <a:ln w="38100">
                <a:solidFill>
                  <a:srgbClr val="858341"/>
                </a:solidFill>
              </a:ln>
            </c:spPr>
            <c:extLst>
              <c:ext xmlns:c16="http://schemas.microsoft.com/office/drawing/2014/chart" uri="{C3380CC4-5D6E-409C-BE32-E72D297353CC}">
                <c16:uniqueId val="{00000036-BEF2-44E1-BA68-E419224D9A8E}"/>
              </c:ext>
            </c:extLst>
          </c:dPt>
          <c:dPt>
            <c:idx val="10"/>
            <c:bubble3D val="0"/>
            <c:explosion val="2"/>
            <c:spPr>
              <a:solidFill>
                <a:srgbClr val="9E7E81"/>
              </a:solidFill>
              <a:ln w="38100">
                <a:solidFill>
                  <a:srgbClr val="9E7E8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8-BEF2-44E1-BA68-E419224D9A8E}"/>
              </c:ext>
            </c:extLst>
          </c:dPt>
          <c:dPt>
            <c:idx val="11"/>
            <c:bubble3D val="0"/>
            <c:explosion val="2"/>
            <c:spPr>
              <a:solidFill>
                <a:srgbClr val="9E7E81"/>
              </a:solidFill>
              <a:ln w="38100">
                <a:solidFill>
                  <a:srgbClr val="9E7E8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A-BEF2-44E1-BA68-E419224D9A8E}"/>
              </c:ext>
            </c:extLst>
          </c:dPt>
          <c:dPt>
            <c:idx val="12"/>
            <c:bubble3D val="0"/>
            <c:explosion val="2"/>
            <c:spPr>
              <a:solidFill>
                <a:srgbClr val="5DFD8F"/>
              </a:solidFill>
              <a:ln w="38100">
                <a:solidFill>
                  <a:srgbClr val="5DFD8F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C-BEF2-44E1-BA68-E419224D9A8E}"/>
              </c:ext>
            </c:extLst>
          </c:dPt>
          <c:dPt>
            <c:idx val="13"/>
            <c:bubble3D val="0"/>
            <c:explosion val="2"/>
            <c:spPr>
              <a:solidFill>
                <a:srgbClr val="5DFD8F"/>
              </a:solidFill>
              <a:ln w="38100">
                <a:solidFill>
                  <a:srgbClr val="5DFD8F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E-BEF2-44E1-BA68-E419224D9A8E}"/>
              </c:ext>
            </c:extLst>
          </c:dPt>
          <c:dPt>
            <c:idx val="14"/>
            <c:bubble3D val="0"/>
            <c:explosion val="2"/>
            <c:spPr>
              <a:solidFill>
                <a:srgbClr val="73412B"/>
              </a:solidFill>
              <a:ln w="38100">
                <a:solidFill>
                  <a:srgbClr val="73412B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0-BEF2-44E1-BA68-E419224D9A8E}"/>
              </c:ext>
            </c:extLst>
          </c:dPt>
          <c:dPt>
            <c:idx val="15"/>
            <c:bubble3D val="0"/>
            <c:explosion val="2"/>
            <c:spPr>
              <a:solidFill>
                <a:srgbClr val="A2D3E2"/>
              </a:solidFill>
              <a:ln w="38100">
                <a:solidFill>
                  <a:srgbClr val="A2D3E2"/>
                </a:solidFill>
              </a:ln>
            </c:spPr>
            <c:extLst>
              <c:ext xmlns:c16="http://schemas.microsoft.com/office/drawing/2014/chart" uri="{C3380CC4-5D6E-409C-BE32-E72D297353CC}">
                <c16:uniqueId val="{00000042-BEF2-44E1-BA68-E419224D9A8E}"/>
              </c:ext>
            </c:extLst>
          </c:dPt>
          <c:dPt>
            <c:idx val="16"/>
            <c:bubble3D val="0"/>
            <c:explosion val="2"/>
            <c:spPr>
              <a:solidFill>
                <a:srgbClr val="FFC000"/>
              </a:solidFill>
              <a:ln w="38100">
                <a:solidFill>
                  <a:srgbClr val="FFC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44-BEF2-44E1-BA68-E419224D9A8E}"/>
              </c:ext>
            </c:extLst>
          </c:dPt>
          <c:cat>
            <c:strRef>
              <c:f>graphs!$AH$53:$AH$69</c:f>
              <c:strCache>
                <c:ptCount val="17"/>
                <c:pt idx="0">
                  <c:v>  Blastocatellia</c:v>
                </c:pt>
                <c:pt idx="1">
                  <c:v>  Thermoanaerobaculia</c:v>
                </c:pt>
                <c:pt idx="2">
                  <c:v>  Vicinamibacteria</c:v>
                </c:pt>
                <c:pt idx="3">
                  <c:v>  Alphaproteobacteria</c:v>
                </c:pt>
                <c:pt idx="4">
                  <c:v>  Gammaproteobacteria</c:v>
                </c:pt>
                <c:pt idx="5">
                  <c:v>  Rubrobacteria</c:v>
                </c:pt>
                <c:pt idx="6">
                  <c:v>  Actinomycetia</c:v>
                </c:pt>
                <c:pt idx="7">
                  <c:v>  Acidimicrobiia</c:v>
                </c:pt>
                <c:pt idx="8">
                  <c:v>  Desulfobacteria</c:v>
                </c:pt>
                <c:pt idx="9">
                  <c:v>  Desulfuromonadia</c:v>
                </c:pt>
                <c:pt idx="10">
                  <c:v>  Rhodothermia</c:v>
                </c:pt>
                <c:pt idx="11">
                  <c:v>  Bacteroidia</c:v>
                </c:pt>
                <c:pt idx="12">
                  <c:v>  UBA6077</c:v>
                </c:pt>
                <c:pt idx="13">
                  <c:v>  Limnocylindria</c:v>
                </c:pt>
                <c:pt idx="14">
                  <c:v>  Myxococcia</c:v>
                </c:pt>
                <c:pt idx="15">
                  <c:v>  Spirochaetia</c:v>
                </c:pt>
                <c:pt idx="16">
                  <c:v>  Kiritimatiellae</c:v>
                </c:pt>
              </c:strCache>
            </c:strRef>
          </c:cat>
          <c:val>
            <c:numRef>
              <c:f>graphs!$AJ$53:$AJ$69</c:f>
              <c:numCache>
                <c:formatCode>General</c:formatCode>
                <c:ptCount val="17"/>
                <c:pt idx="0">
                  <c:v>9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2</c:v>
                </c:pt>
                <c:pt idx="6">
                  <c:v>2</c:v>
                </c:pt>
                <c:pt idx="7">
                  <c:v>1</c:v>
                </c:pt>
                <c:pt idx="8">
                  <c:v>2</c:v>
                </c:pt>
                <c:pt idx="9">
                  <c:v>1</c:v>
                </c:pt>
                <c:pt idx="10">
                  <c:v>1</c:v>
                </c:pt>
                <c:pt idx="11">
                  <c:v>2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5-BEF2-44E1-BA68-E419224D9A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  <c:holeSize val="75"/>
      </c:doughnutChart>
    </c:plotArea>
    <c:legend>
      <c:legendPos val="b"/>
      <c:layout>
        <c:manualLayout>
          <c:xMode val="edge"/>
          <c:yMode val="edge"/>
          <c:x val="0.76014559441955654"/>
          <c:y val="0.11242910425670477"/>
          <c:w val="0.23624870534210168"/>
          <c:h val="0.83274913944027673"/>
        </c:manualLayout>
      </c:layout>
      <c:overlay val="0"/>
      <c:spPr>
        <a:noFill/>
        <a:ln w="19050"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6653252838066749"/>
          <c:y val="6.8173169803588687E-2"/>
          <c:w val="0.71471269128578419"/>
          <c:h val="0.9058045253636976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graphs!$D$58</c:f>
              <c:strCache>
                <c:ptCount val="1"/>
                <c:pt idx="0">
                  <c:v>  Blastocatellia</c:v>
                </c:pt>
              </c:strCache>
            </c:strRef>
          </c:tx>
          <c:spPr>
            <a:solidFill>
              <a:srgbClr val="FF5050"/>
            </a:solidFill>
            <a:ln w="28575">
              <a:solidFill>
                <a:srgbClr val="FF5050"/>
              </a:solidFill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58:$K$58</c:f>
              <c:numCache>
                <c:formatCode>General</c:formatCode>
                <c:ptCount val="7"/>
                <c:pt idx="0">
                  <c:v>37</c:v>
                </c:pt>
                <c:pt idx="1">
                  <c:v>12</c:v>
                </c:pt>
                <c:pt idx="2">
                  <c:v>0</c:v>
                </c:pt>
                <c:pt idx="3">
                  <c:v>1</c:v>
                </c:pt>
                <c:pt idx="4">
                  <c:v>16</c:v>
                </c:pt>
                <c:pt idx="5">
                  <c:v>1</c:v>
                </c:pt>
                <c:pt idx="6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05-45C3-8F05-2C1EE376D863}"/>
            </c:ext>
          </c:extLst>
        </c:ser>
        <c:ser>
          <c:idx val="1"/>
          <c:order val="1"/>
          <c:tx>
            <c:strRef>
              <c:f>graphs!$D$59</c:f>
              <c:strCache>
                <c:ptCount val="1"/>
                <c:pt idx="0">
                  <c:v>  Thermoanaerobaculia</c:v>
                </c:pt>
              </c:strCache>
            </c:strRef>
          </c:tx>
          <c:spPr>
            <a:solidFill>
              <a:srgbClr val="FFA87D"/>
            </a:solidFill>
            <a:ln w="28575">
              <a:solidFill>
                <a:srgbClr val="FFA87D"/>
              </a:solidFill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59:$K$59</c:f>
              <c:numCache>
                <c:formatCode>General</c:formatCode>
                <c:ptCount val="7"/>
                <c:pt idx="0">
                  <c:v>6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005-45C3-8F05-2C1EE376D863}"/>
            </c:ext>
          </c:extLst>
        </c:ser>
        <c:ser>
          <c:idx val="2"/>
          <c:order val="2"/>
          <c:tx>
            <c:strRef>
              <c:f>graphs!$D$60</c:f>
              <c:strCache>
                <c:ptCount val="1"/>
                <c:pt idx="0">
                  <c:v>  Vicinamibacteria</c:v>
                </c:pt>
              </c:strCache>
            </c:strRef>
          </c:tx>
          <c:spPr>
            <a:solidFill>
              <a:srgbClr val="FF3399"/>
            </a:solidFill>
            <a:ln w="28575">
              <a:solidFill>
                <a:srgbClr val="FF3399"/>
              </a:solidFill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60:$K$60</c:f>
              <c:numCache>
                <c:formatCode>General</c:formatCode>
                <c:ptCount val="7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3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005-45C3-8F05-2C1EE376D863}"/>
            </c:ext>
          </c:extLst>
        </c:ser>
        <c:ser>
          <c:idx val="4"/>
          <c:order val="3"/>
          <c:tx>
            <c:strRef>
              <c:f>graphs!$D$61</c:f>
              <c:strCache>
                <c:ptCount val="1"/>
                <c:pt idx="0">
                  <c:v>  Gammaproteobacteria</c:v>
                </c:pt>
              </c:strCache>
            </c:strRef>
          </c:tx>
          <c:spPr>
            <a:solidFill>
              <a:srgbClr val="FFFF93"/>
            </a:solidFill>
            <a:ln w="28575">
              <a:solidFill>
                <a:srgbClr val="FFFF93"/>
              </a:solidFill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61:$K$61</c:f>
              <c:numCache>
                <c:formatCode>General</c:formatCode>
                <c:ptCount val="7"/>
                <c:pt idx="0">
                  <c:v>2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3</c:v>
                </c:pt>
                <c:pt idx="5">
                  <c:v>8</c:v>
                </c:pt>
                <c:pt idx="6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005-45C3-8F05-2C1EE376D863}"/>
            </c:ext>
          </c:extLst>
        </c:ser>
        <c:ser>
          <c:idx val="3"/>
          <c:order val="4"/>
          <c:tx>
            <c:strRef>
              <c:f>graphs!$D$62</c:f>
              <c:strCache>
                <c:ptCount val="1"/>
                <c:pt idx="0">
                  <c:v>  Alphaproteobacteria</c:v>
                </c:pt>
              </c:strCache>
            </c:strRef>
          </c:tx>
          <c:spPr>
            <a:solidFill>
              <a:srgbClr val="FFCC66"/>
            </a:solidFill>
            <a:ln w="28575">
              <a:solidFill>
                <a:srgbClr val="FFCC66"/>
              </a:solidFill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62:$K$62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5</c:v>
                </c:pt>
                <c:pt idx="5">
                  <c:v>5</c:v>
                </c:pt>
                <c:pt idx="6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005-45C3-8F05-2C1EE376D863}"/>
            </c:ext>
          </c:extLst>
        </c:ser>
        <c:ser>
          <c:idx val="5"/>
          <c:order val="5"/>
          <c:tx>
            <c:strRef>
              <c:f>graphs!$D$63</c:f>
              <c:strCache>
                <c:ptCount val="1"/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63:$K$63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005-45C3-8F05-2C1EE376D863}"/>
            </c:ext>
          </c:extLst>
        </c:ser>
        <c:ser>
          <c:idx val="6"/>
          <c:order val="6"/>
          <c:tx>
            <c:strRef>
              <c:f>graphs!$D$64</c:f>
              <c:strCache>
                <c:ptCount val="1"/>
                <c:pt idx="0">
                  <c:v>  Rubrobacteria</c:v>
                </c:pt>
              </c:strCache>
            </c:strRef>
          </c:tx>
          <c:spPr>
            <a:solidFill>
              <a:srgbClr val="3333CC"/>
            </a:solidFill>
            <a:ln w="28575">
              <a:solidFill>
                <a:srgbClr val="3333CC"/>
              </a:solidFill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64:$K$64</c:f>
              <c:numCache>
                <c:formatCode>General</c:formatCode>
                <c:ptCount val="7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  <c:pt idx="5">
                  <c:v>2</c:v>
                </c:pt>
                <c:pt idx="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005-45C3-8F05-2C1EE376D863}"/>
            </c:ext>
          </c:extLst>
        </c:ser>
        <c:ser>
          <c:idx val="7"/>
          <c:order val="7"/>
          <c:tx>
            <c:strRef>
              <c:f>graphs!$D$65</c:f>
              <c:strCache>
                <c:ptCount val="1"/>
                <c:pt idx="0">
                  <c:v>  Actinomycetia</c:v>
                </c:pt>
              </c:strCache>
            </c:strRef>
          </c:tx>
          <c:spPr>
            <a:solidFill>
              <a:srgbClr val="19B2FF"/>
            </a:solidFill>
            <a:ln w="28575">
              <a:solidFill>
                <a:srgbClr val="19B2FF"/>
              </a:solidFill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65:$K$65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2</c:v>
                </c:pt>
                <c:pt idx="5">
                  <c:v>3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5005-45C3-8F05-2C1EE376D863}"/>
            </c:ext>
          </c:extLst>
        </c:ser>
        <c:ser>
          <c:idx val="8"/>
          <c:order val="8"/>
          <c:tx>
            <c:strRef>
              <c:f>graphs!$D$66</c:f>
              <c:strCache>
                <c:ptCount val="1"/>
                <c:pt idx="0">
                  <c:v>  Acidimicrobiia</c:v>
                </c:pt>
              </c:strCache>
            </c:strRef>
          </c:tx>
          <c:spPr>
            <a:solidFill>
              <a:srgbClr val="3366FF"/>
            </a:solidFill>
            <a:ln w="28575">
              <a:solidFill>
                <a:srgbClr val="3366FF"/>
              </a:solidFill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66:$K$66</c:f>
              <c:numCache>
                <c:formatCode>General</c:formatCode>
                <c:ptCount val="7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005-45C3-8F05-2C1EE376D863}"/>
            </c:ext>
          </c:extLst>
        </c:ser>
        <c:ser>
          <c:idx val="9"/>
          <c:order val="9"/>
          <c:tx>
            <c:strRef>
              <c:f>graphs!$D$67</c:f>
              <c:strCache>
                <c:ptCount val="1"/>
                <c:pt idx="0">
                  <c:v>  Desulfobacteria</c:v>
                </c:pt>
              </c:strCache>
            </c:strRef>
          </c:tx>
          <c:spPr>
            <a:solidFill>
              <a:srgbClr val="CCCC00"/>
            </a:solidFill>
            <a:ln w="28575">
              <a:solidFill>
                <a:srgbClr val="CCCC00"/>
              </a:solidFill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67:$K$67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  <c:pt idx="5">
                  <c:v>0</c:v>
                </c:pt>
                <c:pt idx="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5005-45C3-8F05-2C1EE376D863}"/>
            </c:ext>
          </c:extLst>
        </c:ser>
        <c:ser>
          <c:idx val="10"/>
          <c:order val="10"/>
          <c:tx>
            <c:strRef>
              <c:f>graphs!$D$68</c:f>
              <c:strCache>
                <c:ptCount val="1"/>
                <c:pt idx="0">
                  <c:v>  Desulfuromonadia</c:v>
                </c:pt>
              </c:strCache>
            </c:strRef>
          </c:tx>
          <c:spPr>
            <a:solidFill>
              <a:srgbClr val="B48500"/>
            </a:solidFill>
            <a:ln w="28575">
              <a:solidFill>
                <a:srgbClr val="B48500"/>
              </a:solidFill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68:$K$6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  <c:pt idx="5">
                  <c:v>0</c:v>
                </c:pt>
                <c:pt idx="6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5005-45C3-8F05-2C1EE376D863}"/>
            </c:ext>
          </c:extLst>
        </c:ser>
        <c:ser>
          <c:idx val="11"/>
          <c:order val="11"/>
          <c:tx>
            <c:strRef>
              <c:f>graphs!$D$69</c:f>
              <c:strCache>
                <c:ptCount val="1"/>
              </c:strCache>
            </c:strRef>
          </c:tx>
          <c:spPr>
            <a:noFill/>
            <a:ln w="28575">
              <a:noFill/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69:$K$69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5005-45C3-8F05-2C1EE376D863}"/>
            </c:ext>
          </c:extLst>
        </c:ser>
        <c:ser>
          <c:idx val="12"/>
          <c:order val="12"/>
          <c:tx>
            <c:strRef>
              <c:f>graphs!$D$70</c:f>
              <c:strCache>
                <c:ptCount val="1"/>
                <c:pt idx="0">
                  <c:v>  Rhodothermia</c:v>
                </c:pt>
              </c:strCache>
            </c:strRef>
          </c:tx>
          <c:spPr>
            <a:solidFill>
              <a:srgbClr val="CC66FF"/>
            </a:solidFill>
            <a:ln w="28575">
              <a:solidFill>
                <a:srgbClr val="CC66FF"/>
              </a:solidFill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70:$K$70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5005-45C3-8F05-2C1EE376D863}"/>
            </c:ext>
          </c:extLst>
        </c:ser>
        <c:ser>
          <c:idx val="13"/>
          <c:order val="13"/>
          <c:tx>
            <c:strRef>
              <c:f>graphs!$D$71</c:f>
              <c:strCache>
                <c:ptCount val="1"/>
                <c:pt idx="0">
                  <c:v>  Bacteroidia</c:v>
                </c:pt>
              </c:strCache>
            </c:strRef>
          </c:tx>
          <c:spPr>
            <a:solidFill>
              <a:srgbClr val="CC99FF"/>
            </a:solidFill>
            <a:ln w="28575">
              <a:solidFill>
                <a:srgbClr val="CC99FF"/>
              </a:solidFill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71:$K$71</c:f>
              <c:numCache>
                <c:formatCode>General</c:formatCode>
                <c:ptCount val="7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5005-45C3-8F05-2C1EE376D863}"/>
            </c:ext>
          </c:extLst>
        </c:ser>
        <c:ser>
          <c:idx val="14"/>
          <c:order val="14"/>
          <c:tx>
            <c:strRef>
              <c:f>graphs!$D$72</c:f>
              <c:strCache>
                <c:ptCount val="1"/>
              </c:strCache>
            </c:strRef>
          </c:tx>
          <c:spPr>
            <a:noFill/>
            <a:ln w="28575">
              <a:noFill/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72:$K$72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5005-45C3-8F05-2C1EE376D863}"/>
            </c:ext>
          </c:extLst>
        </c:ser>
        <c:ser>
          <c:idx val="15"/>
          <c:order val="15"/>
          <c:tx>
            <c:strRef>
              <c:f>graphs!$D$73</c:f>
              <c:strCache>
                <c:ptCount val="1"/>
                <c:pt idx="0">
                  <c:v>  UBA6077</c:v>
                </c:pt>
              </c:strCache>
            </c:strRef>
          </c:tx>
          <c:spPr>
            <a:solidFill>
              <a:srgbClr val="008080"/>
            </a:solidFill>
            <a:ln w="28575">
              <a:solidFill>
                <a:srgbClr val="008080"/>
              </a:solidFill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73:$K$73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5005-45C3-8F05-2C1EE376D863}"/>
            </c:ext>
          </c:extLst>
        </c:ser>
        <c:ser>
          <c:idx val="16"/>
          <c:order val="16"/>
          <c:tx>
            <c:strRef>
              <c:f>graphs!$D$74</c:f>
              <c:strCache>
                <c:ptCount val="1"/>
                <c:pt idx="0">
                  <c:v>  Limnocylindria</c:v>
                </c:pt>
              </c:strCache>
            </c:strRef>
          </c:tx>
          <c:spPr>
            <a:solidFill>
              <a:srgbClr val="00CC66"/>
            </a:solidFill>
            <a:ln w="28575">
              <a:solidFill>
                <a:srgbClr val="00CC66"/>
              </a:solidFill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74:$K$74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5005-45C3-8F05-2C1EE376D863}"/>
            </c:ext>
          </c:extLst>
        </c:ser>
        <c:ser>
          <c:idx val="17"/>
          <c:order val="17"/>
          <c:tx>
            <c:strRef>
              <c:f>graphs!$D$75</c:f>
              <c:strCache>
                <c:ptCount val="1"/>
              </c:strCache>
            </c:strRef>
          </c:tx>
          <c:spPr>
            <a:noFill/>
            <a:ln w="28575">
              <a:noFill/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75:$K$75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5005-45C3-8F05-2C1EE376D863}"/>
            </c:ext>
          </c:extLst>
        </c:ser>
        <c:ser>
          <c:idx val="18"/>
          <c:order val="18"/>
          <c:tx>
            <c:strRef>
              <c:f>graphs!$D$76</c:f>
              <c:strCache>
                <c:ptCount val="1"/>
                <c:pt idx="0">
                  <c:v>  Myxococcia</c:v>
                </c:pt>
              </c:strCache>
            </c:strRef>
          </c:tx>
          <c:spPr>
            <a:solidFill>
              <a:srgbClr val="990000"/>
            </a:solidFill>
            <a:ln w="28575">
              <a:solidFill>
                <a:srgbClr val="990000"/>
              </a:solidFill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76:$K$76</c:f>
              <c:numCache>
                <c:formatCode>General</c:formatCode>
                <c:ptCount val="7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5005-45C3-8F05-2C1EE376D863}"/>
            </c:ext>
          </c:extLst>
        </c:ser>
        <c:ser>
          <c:idx val="19"/>
          <c:order val="19"/>
          <c:tx>
            <c:strRef>
              <c:f>graphs!$D$78</c:f>
              <c:strCache>
                <c:ptCount val="1"/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77:$K$77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5005-45C3-8F05-2C1EE376D863}"/>
            </c:ext>
          </c:extLst>
        </c:ser>
        <c:ser>
          <c:idx val="20"/>
          <c:order val="20"/>
          <c:tx>
            <c:strRef>
              <c:f>graphs!$D$78</c:f>
              <c:strCache>
                <c:ptCount val="1"/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78:$K$7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5005-45C3-8F05-2C1EE376D863}"/>
            </c:ext>
          </c:extLst>
        </c:ser>
        <c:ser>
          <c:idx val="21"/>
          <c:order val="21"/>
          <c:tx>
            <c:strRef>
              <c:f>graphs!$D$79</c:f>
              <c:strCache>
                <c:ptCount val="1"/>
                <c:pt idx="0">
                  <c:v>  Spirochaetia</c:v>
                </c:pt>
              </c:strCache>
            </c:strRef>
          </c:tx>
          <c:spPr>
            <a:solidFill>
              <a:srgbClr val="99FFFD"/>
            </a:solidFill>
            <a:ln w="28575">
              <a:solidFill>
                <a:srgbClr val="99FFFD"/>
              </a:solidFill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79:$K$79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5005-45C3-8F05-2C1EE376D863}"/>
            </c:ext>
          </c:extLst>
        </c:ser>
        <c:ser>
          <c:idx val="22"/>
          <c:order val="22"/>
          <c:tx>
            <c:strRef>
              <c:f>graphs!$D$80</c:f>
              <c:strCache>
                <c:ptCount val="1"/>
              </c:strCache>
            </c:strRef>
          </c:tx>
          <c:spPr>
            <a:noFill/>
            <a:ln w="28575">
              <a:noFill/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80:$K$80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5005-45C3-8F05-2C1EE376D863}"/>
            </c:ext>
          </c:extLst>
        </c:ser>
        <c:ser>
          <c:idx val="23"/>
          <c:order val="23"/>
          <c:tx>
            <c:strRef>
              <c:f>graphs!$D$80</c:f>
              <c:strCache>
                <c:ptCount val="1"/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81:$K$81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5005-45C3-8F05-2C1EE376D863}"/>
            </c:ext>
          </c:extLst>
        </c:ser>
        <c:ser>
          <c:idx val="24"/>
          <c:order val="24"/>
          <c:tx>
            <c:strRef>
              <c:f>graphs!$D$82</c:f>
              <c:strCache>
                <c:ptCount val="1"/>
                <c:pt idx="0">
                  <c:v>  Kiritimatiellae</c:v>
                </c:pt>
              </c:strCache>
            </c:strRef>
          </c:tx>
          <c:spPr>
            <a:solidFill>
              <a:srgbClr val="F6EB0A"/>
            </a:solidFill>
            <a:ln w="28575">
              <a:solidFill>
                <a:srgbClr val="F6EB0A"/>
              </a:solidFill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82:$K$82</c:f>
              <c:numCache>
                <c:formatCode>General</c:formatCode>
                <c:ptCount val="7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5005-45C3-8F05-2C1EE376D863}"/>
            </c:ext>
          </c:extLst>
        </c:ser>
        <c:ser>
          <c:idx val="25"/>
          <c:order val="25"/>
          <c:tx>
            <c:strRef>
              <c:f>graphs!$D$84</c:f>
              <c:strCache>
                <c:ptCount val="1"/>
              </c:strCache>
            </c:strRef>
          </c:tx>
          <c:spPr>
            <a:noFill/>
            <a:ln w="28575">
              <a:noFill/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83:$K$83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9-5005-45C3-8F05-2C1EE376D863}"/>
            </c:ext>
          </c:extLst>
        </c:ser>
        <c:ser>
          <c:idx val="26"/>
          <c:order val="26"/>
          <c:tx>
            <c:strRef>
              <c:f>graphs!$D$80</c:f>
              <c:strCache>
                <c:ptCount val="1"/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graphs!$E$57:$K$57</c:f>
              <c:strCache>
                <c:ptCount val="7"/>
                <c:pt idx="0">
                  <c:v>NRP (52)</c:v>
                </c:pt>
                <c:pt idx="1">
                  <c:v>hybrid NRP/T1PKS (17)</c:v>
                </c:pt>
                <c:pt idx="2">
                  <c:v>T1PKS (2)</c:v>
                </c:pt>
                <c:pt idx="3">
                  <c:v>other PKS (10)</c:v>
                </c:pt>
                <c:pt idx="4">
                  <c:v>RiPP (31)</c:v>
                </c:pt>
                <c:pt idx="5">
                  <c:v>terpene (30)</c:v>
                </c:pt>
                <c:pt idx="6">
                  <c:v>Others (25)</c:v>
                </c:pt>
              </c:strCache>
            </c:strRef>
          </c:cat>
          <c:val>
            <c:numRef>
              <c:f>graphs!$E$84:$K$84</c:f>
              <c:numCache>
                <c:formatCode>General</c:formatCode>
                <c:ptCount val="7"/>
              </c:numCache>
            </c:numRef>
          </c:val>
          <c:extLst>
            <c:ext xmlns:c16="http://schemas.microsoft.com/office/drawing/2014/chart" uri="{C3380CC4-5D6E-409C-BE32-E72D297353CC}">
              <c16:uniqueId val="{0000001A-5005-45C3-8F05-2C1EE376D8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5486319"/>
        <c:axId val="95497839"/>
      </c:barChart>
      <c:catAx>
        <c:axId val="95486319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5497839"/>
        <c:crosses val="autoZero"/>
        <c:auto val="1"/>
        <c:lblAlgn val="ctr"/>
        <c:lblOffset val="100"/>
        <c:noMultiLvlLbl val="0"/>
      </c:catAx>
      <c:valAx>
        <c:axId val="95497839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54863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15</Words>
  <Characters>3509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a Andreani</dc:creator>
  <cp:keywords/>
  <dc:description/>
  <cp:lastModifiedBy>M. Gonzalez</cp:lastModifiedBy>
  <cp:revision>2</cp:revision>
  <dcterms:created xsi:type="dcterms:W3CDTF">2024-07-28T18:18:00Z</dcterms:created>
  <dcterms:modified xsi:type="dcterms:W3CDTF">2024-07-28T18:18:00Z</dcterms:modified>
</cp:coreProperties>
</file>